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5B420" w14:textId="41747CEF" w:rsidR="00BB248B" w:rsidRPr="00421BD6" w:rsidRDefault="00BB248B" w:rsidP="006D2914">
      <w:pPr>
        <w:rPr>
          <w:sz w:val="20"/>
          <w:szCs w:val="20"/>
          <w:lang w:val="en-US"/>
        </w:rPr>
      </w:pPr>
      <w:r w:rsidRPr="00421BD6">
        <w:rPr>
          <w:b/>
          <w:sz w:val="20"/>
          <w:szCs w:val="20"/>
          <w:lang w:val="en-US"/>
        </w:rPr>
        <w:t>Supplementary Table 1</w:t>
      </w:r>
      <w:r w:rsidR="00D870F9" w:rsidRPr="00421BD6">
        <w:rPr>
          <w:b/>
          <w:sz w:val="20"/>
          <w:szCs w:val="20"/>
          <w:lang w:val="en-US"/>
        </w:rPr>
        <w:t xml:space="preserve"> </w:t>
      </w:r>
      <w:r w:rsidR="00F143A7" w:rsidRPr="00421BD6">
        <w:rPr>
          <w:sz w:val="20"/>
          <w:szCs w:val="20"/>
          <w:lang w:val="en-US"/>
        </w:rPr>
        <w:t xml:space="preserve">Pearson's correlation matrix for </w:t>
      </w:r>
      <w:r w:rsidR="006617A7" w:rsidRPr="00421BD6">
        <w:rPr>
          <w:sz w:val="20"/>
          <w:szCs w:val="20"/>
          <w:lang w:val="en-US"/>
        </w:rPr>
        <w:t xml:space="preserve">epigenetic </w:t>
      </w:r>
      <w:r w:rsidR="00F143A7" w:rsidRPr="00421BD6">
        <w:rPr>
          <w:sz w:val="20"/>
          <w:szCs w:val="20"/>
          <w:lang w:val="en-US"/>
        </w:rPr>
        <w:t>age acceleration measures (HorvathAA, HannumAA, PhenoAA, GrimAA</w:t>
      </w:r>
      <w:r w:rsidR="00B56D94" w:rsidRPr="00421BD6">
        <w:rPr>
          <w:sz w:val="20"/>
          <w:szCs w:val="20"/>
          <w:lang w:val="en-US"/>
        </w:rPr>
        <w:t xml:space="preserve">, </w:t>
      </w:r>
      <w:r w:rsidR="00FB313A">
        <w:rPr>
          <w:sz w:val="20"/>
          <w:szCs w:val="20"/>
          <w:lang w:val="en-US"/>
        </w:rPr>
        <w:t xml:space="preserve">Grim2AA, </w:t>
      </w:r>
      <w:r w:rsidR="00B56D94" w:rsidRPr="00421BD6">
        <w:rPr>
          <w:sz w:val="20"/>
          <w:szCs w:val="20"/>
          <w:lang w:val="en-US"/>
        </w:rPr>
        <w:t>and</w:t>
      </w:r>
      <w:r w:rsidR="00F143A7" w:rsidRPr="00421BD6">
        <w:rPr>
          <w:sz w:val="20"/>
          <w:szCs w:val="20"/>
          <w:lang w:val="en-US"/>
        </w:rPr>
        <w:t xml:space="preserve"> DunedinPACE</w:t>
      </w:r>
      <w:r w:rsidR="00B56D94" w:rsidRPr="00421BD6">
        <w:rPr>
          <w:sz w:val="20"/>
          <w:szCs w:val="20"/>
          <w:lang w:val="en-US"/>
        </w:rPr>
        <w:t>)</w:t>
      </w:r>
      <w:r w:rsidR="00F143A7" w:rsidRPr="00421BD6">
        <w:rPr>
          <w:sz w:val="20"/>
          <w:szCs w:val="20"/>
          <w:lang w:val="en-US"/>
        </w:rPr>
        <w:t xml:space="preserve">, brain-PAD, and </w:t>
      </w:r>
      <w:r w:rsidR="00952394" w:rsidRPr="00421BD6">
        <w:rPr>
          <w:sz w:val="20"/>
          <w:szCs w:val="20"/>
          <w:lang w:val="en-US"/>
        </w:rPr>
        <w:t xml:space="preserve">deficit accumulation </w:t>
      </w:r>
      <w:r w:rsidR="00F143A7" w:rsidRPr="00421BD6">
        <w:rPr>
          <w:sz w:val="20"/>
          <w:szCs w:val="20"/>
          <w:lang w:val="en-US"/>
        </w:rPr>
        <w:t>frailty index in m</w:t>
      </w:r>
      <w:r w:rsidR="00C13246" w:rsidRPr="00421BD6">
        <w:rPr>
          <w:sz w:val="20"/>
          <w:szCs w:val="20"/>
          <w:lang w:val="en-US"/>
        </w:rPr>
        <w:t>ales</w:t>
      </w:r>
      <w:r w:rsidR="003759B9" w:rsidRPr="00421BD6">
        <w:rPr>
          <w:sz w:val="20"/>
          <w:szCs w:val="20"/>
          <w:lang w:val="en-US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7"/>
        <w:gridCol w:w="1144"/>
        <w:gridCol w:w="1178"/>
        <w:gridCol w:w="998"/>
        <w:gridCol w:w="879"/>
        <w:gridCol w:w="1008"/>
        <w:gridCol w:w="1363"/>
        <w:gridCol w:w="1080"/>
        <w:gridCol w:w="1256"/>
      </w:tblGrid>
      <w:tr w:rsidR="00FB313A" w:rsidRPr="00FB313A" w14:paraId="086E4FE7" w14:textId="77777777" w:rsidTr="00FB313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AAF0A3" w14:textId="4B2C9B52" w:rsidR="00FB313A" w:rsidRPr="00FB313A" w:rsidRDefault="00FB313A" w:rsidP="00FB313A">
            <w:pPr>
              <w:spacing w:after="0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DE99D2" w14:textId="77777777" w:rsidR="00FB313A" w:rsidRPr="00FB313A" w:rsidRDefault="00FB313A" w:rsidP="00FB313A">
            <w:pPr>
              <w:spacing w:after="0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Horvath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BFE9D4" w14:textId="77777777" w:rsidR="00FB313A" w:rsidRPr="00FB313A" w:rsidRDefault="00FB313A" w:rsidP="00FB313A">
            <w:pPr>
              <w:spacing w:after="0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Hannum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7A2A01" w14:textId="77777777" w:rsidR="00FB313A" w:rsidRPr="00FB313A" w:rsidRDefault="00FB313A" w:rsidP="00FB313A">
            <w:pPr>
              <w:spacing w:after="0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Pheno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AA46D9" w14:textId="77777777" w:rsidR="00FB313A" w:rsidRPr="00FB313A" w:rsidRDefault="00FB313A" w:rsidP="00FB313A">
            <w:pPr>
              <w:spacing w:after="0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GrimAA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5B9D07B3" w14:textId="2518FE49" w:rsidR="00FB313A" w:rsidRPr="00FB313A" w:rsidRDefault="00FB313A" w:rsidP="00FB313A">
            <w:pPr>
              <w:spacing w:after="0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Grim2AA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6CCE8B" w14:textId="5C845425" w:rsidR="00FB313A" w:rsidRPr="00FB313A" w:rsidRDefault="00FB313A" w:rsidP="00FB313A">
            <w:pPr>
              <w:spacing w:after="0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DunedinPA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3C90ED" w14:textId="46F8EE18" w:rsidR="00FB313A" w:rsidRPr="00FB313A" w:rsidRDefault="00FB313A" w:rsidP="00FB313A">
            <w:pPr>
              <w:spacing w:after="0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Brain-P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909344" w14:textId="72421DDD" w:rsidR="00FB313A" w:rsidRPr="00FB313A" w:rsidRDefault="00FB313A" w:rsidP="00FB313A">
            <w:pPr>
              <w:spacing w:after="0"/>
              <w:jc w:val="center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Frailty Index</w:t>
            </w:r>
          </w:p>
        </w:tc>
      </w:tr>
      <w:tr w:rsidR="00FB313A" w:rsidRPr="00FB313A" w14:paraId="6A0FF25E" w14:textId="77777777" w:rsidTr="00FB313A"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FC0D3D" w14:textId="77777777" w:rsidR="00FB313A" w:rsidRPr="00FB313A" w:rsidRDefault="00FB313A" w:rsidP="00FB313A">
            <w:pPr>
              <w:spacing w:after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Horvath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94991B" w14:textId="77777777" w:rsidR="00FB313A" w:rsidRPr="00FB313A" w:rsidRDefault="00FB313A" w:rsidP="00FB313A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C26047" w14:textId="77777777" w:rsidR="00FB313A" w:rsidRPr="00FB313A" w:rsidRDefault="00FB313A" w:rsidP="00FB313A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F43180" w14:textId="77777777" w:rsidR="00FB313A" w:rsidRPr="00FB313A" w:rsidRDefault="00FB313A" w:rsidP="00FB313A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1BE4B3" w14:textId="77777777" w:rsidR="00FB313A" w:rsidRPr="00FB313A" w:rsidRDefault="00FB313A" w:rsidP="00FB313A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74A5CE03" w14:textId="77777777" w:rsidR="00FB313A" w:rsidRPr="00FB313A" w:rsidRDefault="00FB313A" w:rsidP="00FB313A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2181C5" w14:textId="323D4C53" w:rsidR="00FB313A" w:rsidRPr="00FB313A" w:rsidRDefault="00FB313A" w:rsidP="00FB313A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7C14C5" w14:textId="77777777" w:rsidR="00FB313A" w:rsidRPr="00FB313A" w:rsidRDefault="00FB313A" w:rsidP="00FB313A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3597DD" w14:textId="77777777" w:rsidR="00FB313A" w:rsidRPr="00FB313A" w:rsidRDefault="00FB313A" w:rsidP="00FB313A">
            <w:pPr>
              <w:spacing w:after="0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FB313A" w:rsidRPr="00FB313A" w14:paraId="7B92C3C9" w14:textId="77777777" w:rsidTr="00FB313A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D1EE5F" w14:textId="77777777" w:rsidR="00FB313A" w:rsidRPr="00FB313A" w:rsidRDefault="00FB313A" w:rsidP="00FB313A">
            <w:pPr>
              <w:spacing w:after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HannumA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B26D69" w14:textId="65868C1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57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FB313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1BFFC8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306832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1A21C4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8" w:type="dxa"/>
          </w:tcPr>
          <w:p w14:paraId="1D604A72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8E2509" w14:textId="17DD3C55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2F9307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283555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FB313A" w:rsidRPr="00FB313A" w14:paraId="000D4A6F" w14:textId="77777777" w:rsidTr="00FB313A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6DE1EB" w14:textId="77777777" w:rsidR="00FB313A" w:rsidRPr="00FB313A" w:rsidRDefault="00FB313A" w:rsidP="00FB313A">
            <w:pPr>
              <w:spacing w:after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PhenoA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80BD6D" w14:textId="75B941E4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57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FB313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EFDC41" w14:textId="5F21CB7A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54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FB313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E1ABC3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874550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8" w:type="dxa"/>
          </w:tcPr>
          <w:p w14:paraId="3D8DE2C5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7AD000" w14:textId="1214A86C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8A63D9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253921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FB313A" w:rsidRPr="00FB313A" w14:paraId="31667678" w14:textId="77777777" w:rsidTr="00FB313A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ED3495" w14:textId="77777777" w:rsidR="00FB313A" w:rsidRPr="00FB313A" w:rsidRDefault="00FB313A" w:rsidP="00FB313A">
            <w:pPr>
              <w:spacing w:after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GrimA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06EAB5" w14:textId="55A63D32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13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FB313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66FA31" w14:textId="70A2B6FF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19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="00F21F1D" w:rsidRPr="00F21F1D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98E24C" w14:textId="2EAA69FF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32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FB313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2E55CC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8" w:type="dxa"/>
          </w:tcPr>
          <w:p w14:paraId="732C5B5C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9E6B4B" w14:textId="07416780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870392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A0E463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FB313A" w:rsidRPr="00FB313A" w14:paraId="0E74E7C0" w14:textId="77777777" w:rsidTr="00FB313A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7D4040" w14:textId="56FA7CD4" w:rsidR="00FB313A" w:rsidRPr="00FB313A" w:rsidRDefault="00FB313A" w:rsidP="00FB313A">
            <w:pPr>
              <w:spacing w:after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Grim2A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90FB98" w14:textId="77777777" w:rsidR="00FB313A" w:rsidRDefault="00705943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</w:t>
            </w:r>
            <w:r w:rsidR="006043C4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2</w:t>
            </w:r>
          </w:p>
          <w:p w14:paraId="0E169E23" w14:textId="1E9EE703" w:rsidR="006043C4" w:rsidRPr="00FB313A" w:rsidRDefault="006043C4" w:rsidP="006043C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 xml:space="preserve">      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ACF67E" w14:textId="77777777" w:rsidR="00FB313A" w:rsidRDefault="006043C4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15</w:t>
            </w:r>
          </w:p>
          <w:p w14:paraId="14BD51C0" w14:textId="5CCBB4A0" w:rsidR="0066065E" w:rsidRPr="0066065E" w:rsidRDefault="0066065E" w:rsidP="0022108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6065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0929EF" w14:textId="77777777" w:rsidR="00FB313A" w:rsidRDefault="0066065E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29</w:t>
            </w:r>
          </w:p>
          <w:p w14:paraId="3DF5EC98" w14:textId="750E456C" w:rsidR="0066065E" w:rsidRPr="0066065E" w:rsidRDefault="0066065E" w:rsidP="0022108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6065E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8E3C45" w14:textId="77777777" w:rsidR="00FB313A" w:rsidRDefault="007D6281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94</w:t>
            </w:r>
          </w:p>
          <w:p w14:paraId="1E8265C0" w14:textId="5A796C29" w:rsidR="007D6281" w:rsidRPr="007D6281" w:rsidRDefault="007D6281" w:rsidP="0022108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D628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08" w:type="dxa"/>
          </w:tcPr>
          <w:p w14:paraId="7DC6FA51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864B1F" w14:textId="07B9CBAA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FCABF8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5E1C6A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B313A" w:rsidRPr="00FB313A" w14:paraId="1E07C358" w14:textId="77777777" w:rsidTr="00FB313A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DB9E87" w14:textId="77777777" w:rsidR="00FB313A" w:rsidRPr="00FB313A" w:rsidRDefault="00FB313A" w:rsidP="00FB313A">
            <w:pPr>
              <w:spacing w:after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DunedinPA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5D7F13" w14:textId="3A016CB6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11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E0FA88" w14:textId="045B2152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11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F80C59" w14:textId="5AB136F9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27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FB313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FE7D1C" w14:textId="5B96D86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50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FB313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08" w:type="dxa"/>
          </w:tcPr>
          <w:p w14:paraId="0C39F54B" w14:textId="77777777" w:rsidR="00FB313A" w:rsidRDefault="007D6281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54</w:t>
            </w:r>
          </w:p>
          <w:p w14:paraId="5BE61794" w14:textId="40911F16" w:rsidR="007D6281" w:rsidRPr="007D6281" w:rsidRDefault="007D6281" w:rsidP="0022108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D6281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127FA7" w14:textId="557DF328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B7F379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043F93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FB313A" w:rsidRPr="00FB313A" w14:paraId="3B379451" w14:textId="77777777" w:rsidTr="00FB313A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DDD1C0" w14:textId="594A4977" w:rsidR="00FB313A" w:rsidRPr="00FB313A" w:rsidRDefault="00FB313A" w:rsidP="00FB313A">
            <w:pPr>
              <w:spacing w:after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Brain-PA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C470DE" w14:textId="4E14F5E8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-0.02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2ABE60" w14:textId="0810F30A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-0.09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D65EE2" w14:textId="44F8E17A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-0.02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03079A" w14:textId="1AEEDB0A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-0.05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47</w:t>
            </w:r>
          </w:p>
        </w:tc>
        <w:tc>
          <w:tcPr>
            <w:tcW w:w="1008" w:type="dxa"/>
          </w:tcPr>
          <w:p w14:paraId="6B913561" w14:textId="77777777" w:rsidR="00FB313A" w:rsidRDefault="00CC1BD9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-0.08</w:t>
            </w:r>
          </w:p>
          <w:p w14:paraId="58F24CD5" w14:textId="67DE6CFA" w:rsidR="00CC1BD9" w:rsidRPr="00FB313A" w:rsidRDefault="00CC1BD9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477066" w14:textId="5855E0AE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-0.06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AF972D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4773EF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FB313A" w:rsidRPr="00FB313A" w14:paraId="05D36350" w14:textId="77777777" w:rsidTr="00FB313A"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41CC94" w14:textId="6E2DBF49" w:rsidR="00FB313A" w:rsidRPr="00FB313A" w:rsidRDefault="00FB313A" w:rsidP="00FB313A">
            <w:pPr>
              <w:spacing w:after="0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/>
              </w:rPr>
              <w:t>Frailty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522BD9" w14:textId="71994913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10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68F4C0" w14:textId="20956440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11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82708B" w14:textId="1E33B8F4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15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FB313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247C02" w14:textId="6A8A9FC8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20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FB313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4B3182B1" w14:textId="77777777" w:rsidR="00FB313A" w:rsidRDefault="00CC1BD9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19</w:t>
            </w:r>
          </w:p>
          <w:p w14:paraId="0FDBA5E2" w14:textId="38079FCE" w:rsidR="00CC1BD9" w:rsidRPr="003E56A9" w:rsidRDefault="003E56A9" w:rsidP="0022108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E56A9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B627C7" w14:textId="7B9644A4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21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FB313A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20C8F8" w14:textId="4ED44C33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06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.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CABD78" w14:textId="77777777" w:rsidR="00FB313A" w:rsidRPr="00FB313A" w:rsidRDefault="00FB313A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FB313A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</w:tbl>
    <w:p w14:paraId="5A5FC92F" w14:textId="076B3127" w:rsidR="002E7F85" w:rsidRPr="00421BD6" w:rsidRDefault="00FB313A">
      <w:pPr>
        <w:rPr>
          <w:sz w:val="20"/>
          <w:szCs w:val="20"/>
          <w:lang w:val="en-US"/>
        </w:rPr>
      </w:pPr>
      <w:r w:rsidRPr="00FB313A">
        <w:rPr>
          <w:sz w:val="20"/>
          <w:szCs w:val="20"/>
          <w:lang w:val="en-US"/>
        </w:rPr>
        <w:t xml:space="preserve">Bold text indicates significant correlations.  </w:t>
      </w:r>
    </w:p>
    <w:p w14:paraId="3787F6E5" w14:textId="77777777" w:rsidR="00421BD6" w:rsidRDefault="00421BD6">
      <w:pPr>
        <w:rPr>
          <w:b/>
          <w:sz w:val="20"/>
          <w:szCs w:val="20"/>
          <w:lang w:val="en-US"/>
        </w:rPr>
      </w:pPr>
    </w:p>
    <w:p w14:paraId="3994688E" w14:textId="77777777" w:rsidR="00782933" w:rsidRDefault="00782933">
      <w:pPr>
        <w:rPr>
          <w:b/>
          <w:sz w:val="20"/>
          <w:szCs w:val="20"/>
          <w:lang w:val="en-US"/>
        </w:rPr>
      </w:pPr>
    </w:p>
    <w:p w14:paraId="6574AF3E" w14:textId="77777777" w:rsidR="00782933" w:rsidRDefault="00782933">
      <w:pPr>
        <w:rPr>
          <w:b/>
          <w:sz w:val="20"/>
          <w:szCs w:val="20"/>
          <w:lang w:val="en-US"/>
        </w:rPr>
      </w:pPr>
    </w:p>
    <w:p w14:paraId="6E4416B7" w14:textId="77777777" w:rsidR="0022108F" w:rsidRDefault="0022108F">
      <w:pPr>
        <w:rPr>
          <w:b/>
          <w:sz w:val="20"/>
          <w:szCs w:val="20"/>
          <w:lang w:val="en-US"/>
        </w:rPr>
      </w:pPr>
    </w:p>
    <w:p w14:paraId="441747FA" w14:textId="6F192843" w:rsidR="002E7F85" w:rsidRPr="00421BD6" w:rsidRDefault="002E7F85">
      <w:pPr>
        <w:rPr>
          <w:sz w:val="20"/>
          <w:szCs w:val="20"/>
          <w:lang w:val="en-US"/>
        </w:rPr>
      </w:pPr>
      <w:r w:rsidRPr="00421BD6">
        <w:rPr>
          <w:b/>
          <w:sz w:val="20"/>
          <w:szCs w:val="20"/>
          <w:lang w:val="en-US"/>
        </w:rPr>
        <w:lastRenderedPageBreak/>
        <w:t>Supplementary Table 2</w:t>
      </w:r>
      <w:r w:rsidRPr="00421BD6">
        <w:rPr>
          <w:sz w:val="20"/>
          <w:szCs w:val="20"/>
          <w:lang w:val="en-US"/>
        </w:rPr>
        <w:t xml:space="preserve"> </w:t>
      </w:r>
      <w:r w:rsidR="00343E88" w:rsidRPr="00421BD6">
        <w:rPr>
          <w:sz w:val="20"/>
          <w:szCs w:val="20"/>
          <w:lang w:val="en-US"/>
        </w:rPr>
        <w:t xml:space="preserve">Pearson's correlation matrix for </w:t>
      </w:r>
      <w:r w:rsidR="003303C2" w:rsidRPr="00421BD6">
        <w:rPr>
          <w:sz w:val="20"/>
          <w:szCs w:val="20"/>
          <w:lang w:val="en-US"/>
        </w:rPr>
        <w:t xml:space="preserve">epigenetic </w:t>
      </w:r>
      <w:r w:rsidR="00343E88" w:rsidRPr="00421BD6">
        <w:rPr>
          <w:sz w:val="20"/>
          <w:szCs w:val="20"/>
          <w:lang w:val="en-US"/>
        </w:rPr>
        <w:t>age acceleration measures (HorvathAA, HannumAA, PhenoAA, GrimAA</w:t>
      </w:r>
      <w:r w:rsidR="00B56D94" w:rsidRPr="00421BD6">
        <w:rPr>
          <w:sz w:val="20"/>
          <w:szCs w:val="20"/>
          <w:lang w:val="en-US"/>
        </w:rPr>
        <w:t xml:space="preserve">, </w:t>
      </w:r>
      <w:r w:rsidR="0022108F">
        <w:rPr>
          <w:sz w:val="20"/>
          <w:szCs w:val="20"/>
          <w:lang w:val="en-US"/>
        </w:rPr>
        <w:t xml:space="preserve">Grim2AA, </w:t>
      </w:r>
      <w:r w:rsidR="00B56D94" w:rsidRPr="00421BD6">
        <w:rPr>
          <w:sz w:val="20"/>
          <w:szCs w:val="20"/>
          <w:lang w:val="en-US"/>
        </w:rPr>
        <w:t xml:space="preserve">and </w:t>
      </w:r>
      <w:r w:rsidR="00343E88" w:rsidRPr="00421BD6">
        <w:rPr>
          <w:sz w:val="20"/>
          <w:szCs w:val="20"/>
          <w:lang w:val="en-US"/>
        </w:rPr>
        <w:t>DunedinPACE</w:t>
      </w:r>
      <w:r w:rsidR="00B56D94" w:rsidRPr="00421BD6">
        <w:rPr>
          <w:sz w:val="20"/>
          <w:szCs w:val="20"/>
          <w:lang w:val="en-US"/>
        </w:rPr>
        <w:t>)</w:t>
      </w:r>
      <w:r w:rsidR="00343E88" w:rsidRPr="00421BD6">
        <w:rPr>
          <w:sz w:val="20"/>
          <w:szCs w:val="20"/>
          <w:lang w:val="en-US"/>
        </w:rPr>
        <w:t xml:space="preserve">, brain-PAD, and </w:t>
      </w:r>
      <w:r w:rsidR="003303C2" w:rsidRPr="00421BD6">
        <w:rPr>
          <w:sz w:val="20"/>
          <w:szCs w:val="20"/>
          <w:lang w:val="en-US"/>
        </w:rPr>
        <w:t xml:space="preserve">deficit accumulation </w:t>
      </w:r>
      <w:r w:rsidR="00343E88" w:rsidRPr="00421BD6">
        <w:rPr>
          <w:sz w:val="20"/>
          <w:szCs w:val="20"/>
          <w:lang w:val="en-US"/>
        </w:rPr>
        <w:t xml:space="preserve">frailty index in </w:t>
      </w:r>
      <w:r w:rsidR="00C13246" w:rsidRPr="00421BD6">
        <w:rPr>
          <w:sz w:val="20"/>
          <w:szCs w:val="20"/>
          <w:lang w:val="en-US"/>
        </w:rPr>
        <w:t>fema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7"/>
        <w:gridCol w:w="1144"/>
        <w:gridCol w:w="1178"/>
        <w:gridCol w:w="998"/>
        <w:gridCol w:w="879"/>
        <w:gridCol w:w="971"/>
        <w:gridCol w:w="1363"/>
        <w:gridCol w:w="1080"/>
        <w:gridCol w:w="1256"/>
      </w:tblGrid>
      <w:tr w:rsidR="0022108F" w:rsidRPr="0022108F" w14:paraId="504DC52B" w14:textId="77777777" w:rsidTr="0022108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35F412" w14:textId="31D74D6B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E138FE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  <w:t>Horvath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545C09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  <w:t>Hannum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5BB789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  <w:t>Pheno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9CDCB0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  <w:t>GrimAA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0D631B3D" w14:textId="0698773B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  <w:t>Grim2AA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CAFE36" w14:textId="011B3F96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  <w:t>DunedinPA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87593F" w14:textId="221BAE8B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  <w:t>Brain-P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77BB01" w14:textId="7A67E1F2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  <w:t>Frailty Index</w:t>
            </w:r>
          </w:p>
        </w:tc>
      </w:tr>
      <w:tr w:rsidR="0022108F" w:rsidRPr="0022108F" w14:paraId="57C3EA83" w14:textId="77777777" w:rsidTr="0022108F"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91D81D" w14:textId="77777777" w:rsidR="0022108F" w:rsidRPr="0022108F" w:rsidRDefault="0022108F" w:rsidP="0022108F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  <w:t>Horvath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1CB40A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33C5DE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3A8E24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6BF9A3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00DAAE1E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548DAC" w14:textId="2E189A0D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CBE6CF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627F8C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22108F" w:rsidRPr="0022108F" w14:paraId="0955D2C7" w14:textId="77777777" w:rsidTr="0022108F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087677" w14:textId="77777777" w:rsidR="0022108F" w:rsidRPr="0022108F" w:rsidRDefault="0022108F" w:rsidP="0022108F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  <w:t>HannumA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B562A8" w14:textId="150A5286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57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22108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96C668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467BE5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0BBA44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</w:tcPr>
          <w:p w14:paraId="7054B0EF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F56D6A" w14:textId="6056785F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734383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F1E7CA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22108F" w:rsidRPr="0022108F" w14:paraId="7EA97AEC" w14:textId="77777777" w:rsidTr="0022108F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83DE15" w14:textId="77777777" w:rsidR="0022108F" w:rsidRPr="0022108F" w:rsidRDefault="0022108F" w:rsidP="0022108F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  <w:t>PhenoA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EB918A" w14:textId="0C4273D1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56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22108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3B20AA" w14:textId="06D8CDD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60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22108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61092C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A9E102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</w:tcPr>
          <w:p w14:paraId="426664EA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29E5A9" w14:textId="7C14BB6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5C7FB9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9CDBCF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22108F" w:rsidRPr="0022108F" w14:paraId="49E9BB2D" w14:textId="77777777" w:rsidTr="0022108F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DDB10F" w14:textId="77777777" w:rsidR="0022108F" w:rsidRPr="0022108F" w:rsidRDefault="0022108F" w:rsidP="0022108F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  <w:t>GrimA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DE7A12" w14:textId="182EE89D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12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FDD46A" w14:textId="43915071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29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22108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CAB21C" w14:textId="78A3615D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44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22108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1FC094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971" w:type="dxa"/>
          </w:tcPr>
          <w:p w14:paraId="6ECED966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2BB088" w14:textId="6D3A40A5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1FFED1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7F4E3F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22108F" w:rsidRPr="0022108F" w14:paraId="412AEB61" w14:textId="77777777" w:rsidTr="0022108F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B4B06C" w14:textId="778566C4" w:rsidR="0022108F" w:rsidRPr="0022108F" w:rsidRDefault="0022108F" w:rsidP="0022108F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  <w:t>Grim2AA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4EAD4B" w14:textId="77777777" w:rsidR="0022108F" w:rsidRDefault="00385501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11</w:t>
            </w:r>
          </w:p>
          <w:p w14:paraId="3AE11745" w14:textId="7424F31D" w:rsidR="00385501" w:rsidRPr="0022108F" w:rsidRDefault="00385501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60DD42" w14:textId="77777777" w:rsidR="0022108F" w:rsidRDefault="00077289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30</w:t>
            </w:r>
          </w:p>
          <w:p w14:paraId="68468B9B" w14:textId="7C64DB03" w:rsidR="00077289" w:rsidRPr="00AD2650" w:rsidRDefault="00077289" w:rsidP="0022108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D2650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319653" w14:textId="77777777" w:rsidR="0022108F" w:rsidRDefault="00077289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50</w:t>
            </w:r>
          </w:p>
          <w:p w14:paraId="75669578" w14:textId="12B34163" w:rsidR="00077289" w:rsidRPr="00AD2650" w:rsidRDefault="00077289" w:rsidP="0022108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D2650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B29B11" w14:textId="77777777" w:rsidR="0022108F" w:rsidRDefault="00077289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95</w:t>
            </w:r>
          </w:p>
          <w:p w14:paraId="7B810677" w14:textId="7F6AE159" w:rsidR="00077289" w:rsidRPr="00AD2650" w:rsidRDefault="00077289" w:rsidP="0022108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D2650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71" w:type="dxa"/>
          </w:tcPr>
          <w:p w14:paraId="41724285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E1F666" w14:textId="107707C8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B66193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CA18ED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2108F" w:rsidRPr="0022108F" w14:paraId="1499763A" w14:textId="77777777" w:rsidTr="0022108F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BE8398" w14:textId="77777777" w:rsidR="0022108F" w:rsidRPr="0022108F" w:rsidRDefault="0022108F" w:rsidP="0022108F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  <w:t>DunedinPA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CB1450" w14:textId="42EEC68D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10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D746D0" w14:textId="6E0124E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23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22108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C455E0" w14:textId="02DFE141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39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22108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1F7B0C" w14:textId="3B4C2E66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50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22108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71" w:type="dxa"/>
          </w:tcPr>
          <w:p w14:paraId="6425284D" w14:textId="77777777" w:rsidR="0022108F" w:rsidRDefault="00AD2650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53</w:t>
            </w:r>
          </w:p>
          <w:p w14:paraId="5162CFF3" w14:textId="00D0C00B" w:rsidR="00AD2650" w:rsidRPr="009C5502" w:rsidRDefault="00AD2650" w:rsidP="0022108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C550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C03AD4" w14:textId="576ED15D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9D84B9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F97F68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22108F" w:rsidRPr="0022108F" w14:paraId="0422EC57" w14:textId="77777777" w:rsidTr="0022108F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594072" w14:textId="740FB7DB" w:rsidR="0022108F" w:rsidRPr="0022108F" w:rsidRDefault="0022108F" w:rsidP="0022108F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  <w:t>Brain-PA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0A4A28" w14:textId="51E82D33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-0.02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CB93DC" w14:textId="69C5D04B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-0.01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F422A7" w14:textId="4F5640E4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01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E268AB" w14:textId="57C8225E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12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  <w:t>0.11</w:t>
            </w:r>
          </w:p>
        </w:tc>
        <w:tc>
          <w:tcPr>
            <w:tcW w:w="971" w:type="dxa"/>
          </w:tcPr>
          <w:p w14:paraId="5525DC28" w14:textId="77777777" w:rsidR="0022108F" w:rsidRDefault="009C5502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12</w:t>
            </w:r>
          </w:p>
          <w:p w14:paraId="1781DF8C" w14:textId="27B72205" w:rsidR="009C5502" w:rsidRPr="0022108F" w:rsidRDefault="009C5502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3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D60F50" w14:textId="047FF3B1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05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162377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5B56F0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22108F" w:rsidRPr="0022108F" w14:paraId="7FBBD6C2" w14:textId="77777777" w:rsidTr="0022108F"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D16D18" w14:textId="0BF31ED5" w:rsidR="0022108F" w:rsidRPr="0022108F" w:rsidRDefault="0022108F" w:rsidP="0022108F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b/>
                <w:iCs/>
                <w:color w:val="000000" w:themeColor="text1"/>
                <w:sz w:val="20"/>
                <w:szCs w:val="20"/>
                <w:lang w:val="en-US"/>
              </w:rPr>
              <w:t>Frailty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5300FE" w14:textId="6D4BCBFD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06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  <w:t>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59F0DC" w14:textId="63887FF8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13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22108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79E092" w14:textId="4B460822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14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22108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A900CD" w14:textId="74B223C9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22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22108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5160FF41" w14:textId="77777777" w:rsidR="0022108F" w:rsidRDefault="009C5502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24</w:t>
            </w:r>
          </w:p>
          <w:p w14:paraId="2DC2220B" w14:textId="66CE2B24" w:rsidR="009C5502" w:rsidRPr="009C5502" w:rsidRDefault="009C5502" w:rsidP="0022108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C550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90A86A" w14:textId="58ED17FB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24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</w:r>
            <w:r w:rsidRPr="0022108F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99D2BB" w14:textId="0BA5A626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0.09</w:t>
            </w: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br/>
              <w:t>0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36432D" w14:textId="77777777" w:rsidR="0022108F" w:rsidRPr="0022108F" w:rsidRDefault="0022108F" w:rsidP="0022108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</w:pPr>
            <w:r w:rsidRPr="0022108F">
              <w:rPr>
                <w:rFonts w:eastAsia="Times New Roman" w:cstheme="minorHAns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</w:tbl>
    <w:p w14:paraId="4BF884A5" w14:textId="2A98ECB9" w:rsidR="00DB7AA4" w:rsidRPr="0022108F" w:rsidRDefault="0022108F">
      <w:pPr>
        <w:rPr>
          <w:bCs/>
          <w:sz w:val="20"/>
          <w:szCs w:val="20"/>
          <w:lang w:val="en-US"/>
        </w:rPr>
      </w:pPr>
      <w:r w:rsidRPr="0022108F">
        <w:rPr>
          <w:bCs/>
          <w:sz w:val="20"/>
          <w:szCs w:val="20"/>
          <w:lang w:val="en-US"/>
        </w:rPr>
        <w:t xml:space="preserve">Bold text indicates significant correlations.  </w:t>
      </w:r>
    </w:p>
    <w:p w14:paraId="7BE5F822" w14:textId="77777777" w:rsidR="00421BD6" w:rsidRDefault="00421BD6">
      <w:pPr>
        <w:rPr>
          <w:b/>
          <w:sz w:val="20"/>
          <w:szCs w:val="20"/>
          <w:lang w:val="en-US"/>
        </w:rPr>
      </w:pPr>
    </w:p>
    <w:p w14:paraId="762E7477" w14:textId="77777777" w:rsidR="0022108F" w:rsidRDefault="0022108F">
      <w:pPr>
        <w:rPr>
          <w:b/>
          <w:sz w:val="20"/>
          <w:szCs w:val="20"/>
          <w:lang w:val="en-US"/>
        </w:rPr>
      </w:pPr>
    </w:p>
    <w:p w14:paraId="28E401E7" w14:textId="77777777" w:rsidR="0022108F" w:rsidRDefault="0022108F">
      <w:pPr>
        <w:rPr>
          <w:b/>
          <w:sz w:val="20"/>
          <w:szCs w:val="20"/>
          <w:lang w:val="en-US"/>
        </w:rPr>
      </w:pPr>
    </w:p>
    <w:p w14:paraId="34A8F599" w14:textId="77777777" w:rsidR="0022108F" w:rsidRDefault="0022108F">
      <w:pPr>
        <w:rPr>
          <w:b/>
          <w:sz w:val="20"/>
          <w:szCs w:val="20"/>
          <w:lang w:val="en-US"/>
        </w:rPr>
      </w:pPr>
    </w:p>
    <w:p w14:paraId="607BFBA9" w14:textId="09799C44" w:rsidR="002E7F85" w:rsidRPr="00421BD6" w:rsidRDefault="002E7F85">
      <w:pPr>
        <w:rPr>
          <w:sz w:val="20"/>
          <w:szCs w:val="20"/>
          <w:lang w:val="en-US"/>
        </w:rPr>
      </w:pPr>
      <w:r w:rsidRPr="00421BD6">
        <w:rPr>
          <w:b/>
          <w:sz w:val="20"/>
          <w:szCs w:val="20"/>
          <w:lang w:val="en-US"/>
        </w:rPr>
        <w:lastRenderedPageBreak/>
        <w:t>Supplementary Table 3</w:t>
      </w:r>
      <w:r w:rsidRPr="00421BD6">
        <w:rPr>
          <w:sz w:val="20"/>
          <w:szCs w:val="20"/>
          <w:lang w:val="en-US"/>
        </w:rPr>
        <w:t xml:space="preserve"> </w:t>
      </w:r>
      <w:r w:rsidR="003303C2" w:rsidRPr="00421BD6">
        <w:rPr>
          <w:sz w:val="20"/>
          <w:szCs w:val="20"/>
          <w:lang w:val="en-US"/>
        </w:rPr>
        <w:t xml:space="preserve">Epigenetic </w:t>
      </w:r>
      <w:r w:rsidR="00B56D94" w:rsidRPr="00421BD6">
        <w:rPr>
          <w:sz w:val="20"/>
          <w:szCs w:val="20"/>
          <w:lang w:val="en-US"/>
        </w:rPr>
        <w:t xml:space="preserve">age acceleration measures (HorvathAA, HannumAA, PhenoAA, GrimAA, </w:t>
      </w:r>
      <w:r w:rsidR="00E02664">
        <w:rPr>
          <w:sz w:val="20"/>
          <w:szCs w:val="20"/>
          <w:lang w:val="en-US"/>
        </w:rPr>
        <w:t xml:space="preserve">Grim2AA, </w:t>
      </w:r>
      <w:r w:rsidR="00B56D94" w:rsidRPr="00421BD6">
        <w:rPr>
          <w:sz w:val="20"/>
          <w:szCs w:val="20"/>
          <w:lang w:val="en-US"/>
        </w:rPr>
        <w:t>and DunedinPACE) according to characteristics of m</w:t>
      </w:r>
      <w:r w:rsidR="00C13246" w:rsidRPr="00421BD6">
        <w:rPr>
          <w:sz w:val="20"/>
          <w:szCs w:val="20"/>
          <w:lang w:val="en-US"/>
        </w:rPr>
        <w:t>ales</w:t>
      </w:r>
      <w:r w:rsidR="00B56D94" w:rsidRPr="00421BD6">
        <w:rPr>
          <w:sz w:val="20"/>
          <w:szCs w:val="20"/>
          <w:lang w:val="en-US"/>
        </w:rPr>
        <w:t xml:space="preserve"> in the study (n = 276)</w:t>
      </w:r>
      <w:r w:rsidR="003B5CD6" w:rsidRPr="003B5CD6">
        <w:t xml:space="preserve"> </w:t>
      </w:r>
    </w:p>
    <w:tbl>
      <w:tblPr>
        <w:tblStyle w:val="TableGrid"/>
        <w:tblW w:w="11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350"/>
        <w:gridCol w:w="1350"/>
        <w:gridCol w:w="1440"/>
        <w:gridCol w:w="1414"/>
        <w:gridCol w:w="1466"/>
        <w:gridCol w:w="1466"/>
      </w:tblGrid>
      <w:tr w:rsidR="00E02664" w:rsidRPr="00421BD6" w14:paraId="41ED76F6" w14:textId="77777777" w:rsidTr="00A70089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01F863B6" w14:textId="77777777" w:rsidR="00E02664" w:rsidRPr="00421BD6" w:rsidRDefault="00E02664" w:rsidP="00C30DF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E12DFCB" w14:textId="77777777" w:rsidR="00E02664" w:rsidRDefault="00E02664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HorvathAA</w:t>
            </w:r>
          </w:p>
          <w:p w14:paraId="3115F89D" w14:textId="4A3266BE" w:rsidR="00E02664" w:rsidRPr="00421BD6" w:rsidRDefault="00E02664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45F6100" w14:textId="77777777" w:rsidR="00E02664" w:rsidRDefault="00E02664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HannumAA</w:t>
            </w:r>
          </w:p>
          <w:p w14:paraId="32EF5B0E" w14:textId="0A193D6E" w:rsidR="00E02664" w:rsidRPr="00421BD6" w:rsidRDefault="00E02664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E79FC1D" w14:textId="3CE0058A" w:rsidR="00E02664" w:rsidRDefault="00E02664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PhenoAA</w:t>
            </w:r>
          </w:p>
          <w:p w14:paraId="23850586" w14:textId="08C9D202" w:rsidR="00E02664" w:rsidRPr="00421BD6" w:rsidRDefault="00E02664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7378459A" w14:textId="79415C91" w:rsidR="00E02664" w:rsidRDefault="00E02664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GrimAA</w:t>
            </w:r>
          </w:p>
          <w:p w14:paraId="4131AC90" w14:textId="68130899" w:rsidR="00E02664" w:rsidRPr="00421BD6" w:rsidRDefault="00E02664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4502BACA" w14:textId="77777777" w:rsidR="00E02664" w:rsidRDefault="00E02664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rim2AA</w:t>
            </w:r>
          </w:p>
          <w:p w14:paraId="32F3D734" w14:textId="4B1FA173" w:rsidR="00E02664" w:rsidRPr="00421BD6" w:rsidRDefault="00E02664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05DDED1D" w14:textId="5B2EF181" w:rsidR="00E02664" w:rsidRDefault="00E02664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DunedinPACE</w:t>
            </w:r>
          </w:p>
          <w:p w14:paraId="29B5E3B6" w14:textId="2DDE1BDF" w:rsidR="00E02664" w:rsidRPr="00421BD6" w:rsidRDefault="00E02664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an (SD)</w:t>
            </w:r>
          </w:p>
        </w:tc>
      </w:tr>
      <w:tr w:rsidR="00E02664" w:rsidRPr="00421BD6" w14:paraId="1BAA0C9E" w14:textId="77777777" w:rsidTr="00A70089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4DF99DE6" w14:textId="34C21C5B" w:rsidR="00E02664" w:rsidRPr="00421BD6" w:rsidRDefault="00E02664" w:rsidP="00C30DFE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Years of educ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C2B54EC" w14:textId="77777777" w:rsidR="00E02664" w:rsidRPr="00421BD6" w:rsidRDefault="00E02664" w:rsidP="006E01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565CFCE" w14:textId="77777777" w:rsidR="00E02664" w:rsidRPr="00421BD6" w:rsidRDefault="00E02664" w:rsidP="006E01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DE1E53B" w14:textId="77777777" w:rsidR="00E02664" w:rsidRPr="00421BD6" w:rsidRDefault="00E02664" w:rsidP="006E01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6E23E8A4" w14:textId="77777777" w:rsidR="00E02664" w:rsidRPr="00421BD6" w:rsidRDefault="00E02664" w:rsidP="006E01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F049F13" w14:textId="77777777" w:rsidR="00E02664" w:rsidRPr="00421BD6" w:rsidRDefault="00E02664" w:rsidP="006E01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2A0BE1B" w14:textId="4F93AA99" w:rsidR="00E02664" w:rsidRPr="00421BD6" w:rsidRDefault="00E02664" w:rsidP="006E01C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02664" w:rsidRPr="00421BD6" w14:paraId="759EB257" w14:textId="77777777" w:rsidTr="00A70089">
        <w:tc>
          <w:tcPr>
            <w:tcW w:w="2970" w:type="dxa"/>
            <w:tcBorders>
              <w:top w:val="single" w:sz="4" w:space="0" w:color="auto"/>
            </w:tcBorders>
          </w:tcPr>
          <w:p w14:paraId="65B2D825" w14:textId="7CC96107" w:rsidR="00E02664" w:rsidRPr="00421BD6" w:rsidRDefault="00E02664" w:rsidP="00E02664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&lt;12 years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91AFFFA" w14:textId="6CE2039A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84 (4.94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BDAC8F3" w14:textId="0173135E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64 (4.92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35BF5C8" w14:textId="47834C24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66 (5.81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9F0DBE4" w14:textId="7224CC03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51 (3.16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7AEAB925" w14:textId="1A234897" w:rsidR="00E02664" w:rsidRPr="00421BD6" w:rsidRDefault="003B5CD6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3B5CD6">
              <w:rPr>
                <w:sz w:val="20"/>
                <w:szCs w:val="20"/>
                <w:lang w:val="en-US"/>
              </w:rPr>
              <w:t>1.29 (3.61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78307252" w14:textId="1F578089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00 (0.11)</w:t>
            </w:r>
          </w:p>
        </w:tc>
      </w:tr>
      <w:tr w:rsidR="00E02664" w:rsidRPr="00421BD6" w14:paraId="76A27A11" w14:textId="77777777" w:rsidTr="00A70089">
        <w:tc>
          <w:tcPr>
            <w:tcW w:w="2970" w:type="dxa"/>
          </w:tcPr>
          <w:p w14:paraId="642CABDD" w14:textId="58B3CC36" w:rsidR="00E02664" w:rsidRPr="00421BD6" w:rsidRDefault="00E02664" w:rsidP="00E02664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 w:rsidRPr="00421BD6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421BD6">
              <w:rPr>
                <w:sz w:val="20"/>
                <w:szCs w:val="20"/>
                <w:lang w:val="en-US"/>
              </w:rPr>
              <w:t xml:space="preserve">12 years </w:t>
            </w:r>
          </w:p>
        </w:tc>
        <w:tc>
          <w:tcPr>
            <w:tcW w:w="1350" w:type="dxa"/>
          </w:tcPr>
          <w:p w14:paraId="20CA2BA8" w14:textId="10510424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26 (4.98)</w:t>
            </w:r>
          </w:p>
        </w:tc>
        <w:tc>
          <w:tcPr>
            <w:tcW w:w="1350" w:type="dxa"/>
          </w:tcPr>
          <w:p w14:paraId="06F994DE" w14:textId="17683625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88 (5.13)</w:t>
            </w:r>
          </w:p>
        </w:tc>
        <w:tc>
          <w:tcPr>
            <w:tcW w:w="1440" w:type="dxa"/>
          </w:tcPr>
          <w:p w14:paraId="2FD0AB0B" w14:textId="56886395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83 (6.88)</w:t>
            </w:r>
          </w:p>
        </w:tc>
        <w:tc>
          <w:tcPr>
            <w:tcW w:w="1414" w:type="dxa"/>
          </w:tcPr>
          <w:p w14:paraId="733E86C8" w14:textId="7FE2AEAC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24 (3.46)</w:t>
            </w:r>
          </w:p>
        </w:tc>
        <w:tc>
          <w:tcPr>
            <w:tcW w:w="1466" w:type="dxa"/>
          </w:tcPr>
          <w:p w14:paraId="03AC7F8E" w14:textId="026BA600" w:rsidR="00E02664" w:rsidRPr="00421BD6" w:rsidRDefault="003B5CD6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3B5CD6">
              <w:rPr>
                <w:sz w:val="20"/>
                <w:szCs w:val="20"/>
                <w:lang w:val="en-US"/>
              </w:rPr>
              <w:t>1.08 (4.24)</w:t>
            </w:r>
          </w:p>
        </w:tc>
        <w:tc>
          <w:tcPr>
            <w:tcW w:w="1466" w:type="dxa"/>
          </w:tcPr>
          <w:p w14:paraId="40C592EE" w14:textId="19CDB52F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9 (0.10)</w:t>
            </w:r>
          </w:p>
        </w:tc>
      </w:tr>
      <w:tr w:rsidR="00E02664" w:rsidRPr="00421BD6" w14:paraId="6C6D0DEF" w14:textId="77777777" w:rsidTr="0019619F">
        <w:tc>
          <w:tcPr>
            <w:tcW w:w="2970" w:type="dxa"/>
            <w:tcBorders>
              <w:bottom w:val="single" w:sz="4" w:space="0" w:color="auto"/>
            </w:tcBorders>
          </w:tcPr>
          <w:p w14:paraId="05B38BBA" w14:textId="0A1BE218" w:rsidR="00E02664" w:rsidRPr="00421BD6" w:rsidRDefault="00E02664" w:rsidP="00E02664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4042168" w14:textId="2F57F4F9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D826D85" w14:textId="4764DF01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FB05FE2" w14:textId="06C83012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3C5B2F67" w14:textId="34966627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7DA2CB94" w14:textId="22A491A3" w:rsidR="00E02664" w:rsidRPr="00421BD6" w:rsidRDefault="00B470F6" w:rsidP="00E0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11365524" w14:textId="0BA615E6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51</w:t>
            </w:r>
          </w:p>
        </w:tc>
      </w:tr>
      <w:tr w:rsidR="00E02664" w:rsidRPr="00421BD6" w14:paraId="5863505F" w14:textId="77777777" w:rsidTr="0019619F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2EB2263C" w14:textId="2E3B4196" w:rsidR="00E02664" w:rsidRPr="00421BD6" w:rsidRDefault="00E02664" w:rsidP="00C30DFE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Living situation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3718BA4" w14:textId="77777777" w:rsidR="00E02664" w:rsidRPr="00421BD6" w:rsidRDefault="00E02664" w:rsidP="006E01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606BCC4" w14:textId="77777777" w:rsidR="00E02664" w:rsidRPr="00421BD6" w:rsidRDefault="00E02664" w:rsidP="006E01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B8468CB" w14:textId="77777777" w:rsidR="00E02664" w:rsidRPr="00421BD6" w:rsidRDefault="00E02664" w:rsidP="006E01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61B5196C" w14:textId="77777777" w:rsidR="00E02664" w:rsidRPr="00421BD6" w:rsidRDefault="00E02664" w:rsidP="006E01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79A2BCF" w14:textId="77777777" w:rsidR="00E02664" w:rsidRPr="00421BD6" w:rsidRDefault="00E02664" w:rsidP="006E01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B9D30BA" w14:textId="6968E15A" w:rsidR="00E02664" w:rsidRPr="00421BD6" w:rsidRDefault="00E02664" w:rsidP="006E01C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02664" w:rsidRPr="00421BD6" w14:paraId="3987A8ED" w14:textId="77777777" w:rsidTr="0019619F">
        <w:tc>
          <w:tcPr>
            <w:tcW w:w="2970" w:type="dxa"/>
            <w:tcBorders>
              <w:top w:val="single" w:sz="4" w:space="0" w:color="auto"/>
            </w:tcBorders>
          </w:tcPr>
          <w:p w14:paraId="750F2FA4" w14:textId="4B8FC5C5" w:rsidR="00E02664" w:rsidRPr="00421BD6" w:rsidRDefault="00E02664" w:rsidP="00E02664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At home alone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2A38C54" w14:textId="7C3A06A8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49 (3.66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74B6621" w14:textId="76B12E64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15 (5.16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299E43E" w14:textId="18C5B80A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57 (5.13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44D5F9B6" w14:textId="5EB8573C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77 (3.67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4F8F0D2A" w14:textId="65B0162B" w:rsidR="00E02664" w:rsidRPr="00421BD6" w:rsidRDefault="00292739" w:rsidP="00E0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 (4.50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5FD99721" w14:textId="708F968A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00 (0.09)</w:t>
            </w:r>
          </w:p>
        </w:tc>
      </w:tr>
      <w:tr w:rsidR="00E02664" w:rsidRPr="00421BD6" w14:paraId="36A3D210" w14:textId="77777777" w:rsidTr="00A70089">
        <w:tc>
          <w:tcPr>
            <w:tcW w:w="2970" w:type="dxa"/>
          </w:tcPr>
          <w:p w14:paraId="2DD680AD" w14:textId="7825B802" w:rsidR="00E02664" w:rsidRPr="00421BD6" w:rsidRDefault="00E02664" w:rsidP="00E02664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With family or others</w:t>
            </w:r>
          </w:p>
        </w:tc>
        <w:tc>
          <w:tcPr>
            <w:tcW w:w="1350" w:type="dxa"/>
          </w:tcPr>
          <w:p w14:paraId="191338FA" w14:textId="22FE4922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29 (5.17)</w:t>
            </w:r>
          </w:p>
        </w:tc>
        <w:tc>
          <w:tcPr>
            <w:tcW w:w="1350" w:type="dxa"/>
          </w:tcPr>
          <w:p w14:paraId="117D9747" w14:textId="61A33D71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2 (5.01)</w:t>
            </w:r>
          </w:p>
        </w:tc>
        <w:tc>
          <w:tcPr>
            <w:tcW w:w="1440" w:type="dxa"/>
          </w:tcPr>
          <w:p w14:paraId="1A214B13" w14:textId="50524662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60 (6.70)</w:t>
            </w:r>
          </w:p>
        </w:tc>
        <w:tc>
          <w:tcPr>
            <w:tcW w:w="1414" w:type="dxa"/>
          </w:tcPr>
          <w:p w14:paraId="0A49C7EF" w14:textId="3D27B746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26 (3.27)</w:t>
            </w:r>
          </w:p>
        </w:tc>
        <w:tc>
          <w:tcPr>
            <w:tcW w:w="1466" w:type="dxa"/>
          </w:tcPr>
          <w:p w14:paraId="10BAA7C1" w14:textId="0D2AAA34" w:rsidR="00E02664" w:rsidRPr="00421BD6" w:rsidRDefault="00292739" w:rsidP="00E0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 (</w:t>
            </w:r>
            <w:r w:rsidR="006F5AF8">
              <w:rPr>
                <w:sz w:val="20"/>
                <w:szCs w:val="20"/>
                <w:lang w:val="en-US"/>
              </w:rPr>
              <w:t>3.89)</w:t>
            </w:r>
          </w:p>
        </w:tc>
        <w:tc>
          <w:tcPr>
            <w:tcW w:w="1466" w:type="dxa"/>
          </w:tcPr>
          <w:p w14:paraId="4B87DFDC" w14:textId="3DF8E6CA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9 (0.11)</w:t>
            </w:r>
          </w:p>
        </w:tc>
      </w:tr>
      <w:tr w:rsidR="00E02664" w:rsidRPr="00421BD6" w14:paraId="46A17EA6" w14:textId="77777777" w:rsidTr="00A70089">
        <w:tc>
          <w:tcPr>
            <w:tcW w:w="2970" w:type="dxa"/>
            <w:tcBorders>
              <w:bottom w:val="single" w:sz="4" w:space="0" w:color="auto"/>
            </w:tcBorders>
          </w:tcPr>
          <w:p w14:paraId="78EFADFC" w14:textId="1BA9D581" w:rsidR="00E02664" w:rsidRPr="00421BD6" w:rsidRDefault="00E02664" w:rsidP="00E02664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DF2A5D1" w14:textId="4611BFEC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0D013C7" w14:textId="13B9468D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9936C65" w14:textId="6927F936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37B233E3" w14:textId="68B53C88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32BC719C" w14:textId="3C12469E" w:rsidR="00E02664" w:rsidRPr="00421BD6" w:rsidRDefault="006F5AF8" w:rsidP="00E0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4A7D5E8F" w14:textId="63C25ED1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60</w:t>
            </w:r>
          </w:p>
        </w:tc>
      </w:tr>
      <w:tr w:rsidR="00E02664" w:rsidRPr="00421BD6" w14:paraId="1A144927" w14:textId="77777777" w:rsidTr="00A70089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32ED8107" w14:textId="2133E535" w:rsidR="00E02664" w:rsidRPr="00421BD6" w:rsidRDefault="00E02664" w:rsidP="00E02664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Socioeconomic status (SES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C7BBCA3" w14:textId="77777777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200A3EA" w14:textId="77777777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D9D14A9" w14:textId="77777777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4E2E6A44" w14:textId="77777777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1C303F4C" w14:textId="77777777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5AF887E" w14:textId="025F46EA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02664" w:rsidRPr="00421BD6" w14:paraId="7B5608E7" w14:textId="77777777" w:rsidTr="00A70089">
        <w:tc>
          <w:tcPr>
            <w:tcW w:w="2970" w:type="dxa"/>
            <w:tcBorders>
              <w:top w:val="single" w:sz="4" w:space="0" w:color="auto"/>
            </w:tcBorders>
          </w:tcPr>
          <w:p w14:paraId="22BB9E8F" w14:textId="162BE608" w:rsidR="00E02664" w:rsidRPr="00421BD6" w:rsidRDefault="00E02664" w:rsidP="00E02664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Very low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2BE9C42" w14:textId="5B2C367A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2.19 (5.31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57D4E51" w14:textId="76E97DD8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2.07 (4.7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3325810" w14:textId="3CF30878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2.31 (4.53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5D692119" w14:textId="17F982A9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2.70 (2.61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4C7E8E8A" w14:textId="7FFC410B" w:rsidR="00E02664" w:rsidRPr="00421BD6" w:rsidRDefault="008F24AD" w:rsidP="00E0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2 (3.34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25279A45" w14:textId="01F91A9C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02 (0.12)</w:t>
            </w:r>
          </w:p>
        </w:tc>
      </w:tr>
      <w:tr w:rsidR="00E02664" w:rsidRPr="00421BD6" w14:paraId="00F8FC98" w14:textId="77777777" w:rsidTr="00A70089">
        <w:tc>
          <w:tcPr>
            <w:tcW w:w="2970" w:type="dxa"/>
          </w:tcPr>
          <w:p w14:paraId="37557900" w14:textId="1AF36A3E" w:rsidR="00E02664" w:rsidRPr="00421BD6" w:rsidRDefault="00E02664" w:rsidP="00E02664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Low </w:t>
            </w:r>
          </w:p>
        </w:tc>
        <w:tc>
          <w:tcPr>
            <w:tcW w:w="1350" w:type="dxa"/>
          </w:tcPr>
          <w:p w14:paraId="650FBA62" w14:textId="1E1EFEDD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79 (3.99)</w:t>
            </w:r>
          </w:p>
        </w:tc>
        <w:tc>
          <w:tcPr>
            <w:tcW w:w="1350" w:type="dxa"/>
          </w:tcPr>
          <w:p w14:paraId="276E2316" w14:textId="579AD707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27 (3.98)</w:t>
            </w:r>
          </w:p>
        </w:tc>
        <w:tc>
          <w:tcPr>
            <w:tcW w:w="1440" w:type="dxa"/>
          </w:tcPr>
          <w:p w14:paraId="4744C288" w14:textId="0FD7E3B5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53 (5.40)</w:t>
            </w:r>
          </w:p>
        </w:tc>
        <w:tc>
          <w:tcPr>
            <w:tcW w:w="1414" w:type="dxa"/>
          </w:tcPr>
          <w:p w14:paraId="33E7B672" w14:textId="464B96BC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9 (2.43)</w:t>
            </w:r>
          </w:p>
        </w:tc>
        <w:tc>
          <w:tcPr>
            <w:tcW w:w="1466" w:type="dxa"/>
          </w:tcPr>
          <w:p w14:paraId="615E5977" w14:textId="68724A42" w:rsidR="00E02664" w:rsidRPr="00421BD6" w:rsidRDefault="008F24AD" w:rsidP="00E0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 (3.03)</w:t>
            </w:r>
          </w:p>
        </w:tc>
        <w:tc>
          <w:tcPr>
            <w:tcW w:w="1466" w:type="dxa"/>
          </w:tcPr>
          <w:p w14:paraId="5B4F017D" w14:textId="2E2F22FF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00 (0.09)</w:t>
            </w:r>
          </w:p>
        </w:tc>
      </w:tr>
      <w:tr w:rsidR="00E02664" w:rsidRPr="00421BD6" w14:paraId="57D2107A" w14:textId="77777777" w:rsidTr="00A70089">
        <w:tc>
          <w:tcPr>
            <w:tcW w:w="2970" w:type="dxa"/>
          </w:tcPr>
          <w:p w14:paraId="218837CD" w14:textId="4DB868C2" w:rsidR="00E02664" w:rsidRPr="00421BD6" w:rsidRDefault="00E02664" w:rsidP="00E02664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Middle </w:t>
            </w:r>
          </w:p>
        </w:tc>
        <w:tc>
          <w:tcPr>
            <w:tcW w:w="1350" w:type="dxa"/>
          </w:tcPr>
          <w:p w14:paraId="01D183BA" w14:textId="1FDD4A16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31 (4.99)</w:t>
            </w:r>
          </w:p>
        </w:tc>
        <w:tc>
          <w:tcPr>
            <w:tcW w:w="1350" w:type="dxa"/>
          </w:tcPr>
          <w:p w14:paraId="5DB71849" w14:textId="79CDEC90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16 (5.88)</w:t>
            </w:r>
          </w:p>
        </w:tc>
        <w:tc>
          <w:tcPr>
            <w:tcW w:w="1440" w:type="dxa"/>
          </w:tcPr>
          <w:p w14:paraId="542B9EAF" w14:textId="7FEBB9A9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70 (6.49)</w:t>
            </w:r>
          </w:p>
        </w:tc>
        <w:tc>
          <w:tcPr>
            <w:tcW w:w="1414" w:type="dxa"/>
          </w:tcPr>
          <w:p w14:paraId="28737B37" w14:textId="2D800E16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08 (3.44)</w:t>
            </w:r>
          </w:p>
        </w:tc>
        <w:tc>
          <w:tcPr>
            <w:tcW w:w="1466" w:type="dxa"/>
          </w:tcPr>
          <w:p w14:paraId="0828537C" w14:textId="1CB7DFFA" w:rsidR="00E02664" w:rsidRPr="00421BD6" w:rsidRDefault="008F24AD" w:rsidP="00E0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 (4.19)</w:t>
            </w:r>
          </w:p>
        </w:tc>
        <w:tc>
          <w:tcPr>
            <w:tcW w:w="1466" w:type="dxa"/>
          </w:tcPr>
          <w:p w14:paraId="714AA613" w14:textId="7B9B1959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8 (0.10)</w:t>
            </w:r>
          </w:p>
        </w:tc>
      </w:tr>
      <w:tr w:rsidR="00E02664" w:rsidRPr="00421BD6" w14:paraId="0B14C6E9" w14:textId="77777777" w:rsidTr="00A70089">
        <w:tc>
          <w:tcPr>
            <w:tcW w:w="2970" w:type="dxa"/>
          </w:tcPr>
          <w:p w14:paraId="5F79E9CB" w14:textId="4F38966F" w:rsidR="00E02664" w:rsidRPr="00421BD6" w:rsidRDefault="00E02664" w:rsidP="00E02664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High </w:t>
            </w:r>
          </w:p>
        </w:tc>
        <w:tc>
          <w:tcPr>
            <w:tcW w:w="1350" w:type="dxa"/>
          </w:tcPr>
          <w:p w14:paraId="630AEC28" w14:textId="03CD0604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74 (4.85)</w:t>
            </w:r>
          </w:p>
        </w:tc>
        <w:tc>
          <w:tcPr>
            <w:tcW w:w="1350" w:type="dxa"/>
          </w:tcPr>
          <w:p w14:paraId="3512AB73" w14:textId="609C9F16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75 (4.91)</w:t>
            </w:r>
          </w:p>
        </w:tc>
        <w:tc>
          <w:tcPr>
            <w:tcW w:w="1440" w:type="dxa"/>
          </w:tcPr>
          <w:p w14:paraId="28482A5A" w14:textId="4A194175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16 (6.09)</w:t>
            </w:r>
          </w:p>
        </w:tc>
        <w:tc>
          <w:tcPr>
            <w:tcW w:w="1414" w:type="dxa"/>
          </w:tcPr>
          <w:p w14:paraId="738D94C9" w14:textId="2317E5DE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92 (3.60)</w:t>
            </w:r>
          </w:p>
        </w:tc>
        <w:tc>
          <w:tcPr>
            <w:tcW w:w="1466" w:type="dxa"/>
          </w:tcPr>
          <w:p w14:paraId="36E71948" w14:textId="6B1AF53E" w:rsidR="00E02664" w:rsidRPr="00421BD6" w:rsidRDefault="00D30898" w:rsidP="00E0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4 (4.41)</w:t>
            </w:r>
          </w:p>
        </w:tc>
        <w:tc>
          <w:tcPr>
            <w:tcW w:w="1466" w:type="dxa"/>
          </w:tcPr>
          <w:p w14:paraId="1991D7E9" w14:textId="0E17821C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9 (0.10)</w:t>
            </w:r>
          </w:p>
        </w:tc>
      </w:tr>
      <w:tr w:rsidR="00E02664" w:rsidRPr="00421BD6" w14:paraId="726D6C4C" w14:textId="77777777" w:rsidTr="00A70089">
        <w:tc>
          <w:tcPr>
            <w:tcW w:w="2970" w:type="dxa"/>
          </w:tcPr>
          <w:p w14:paraId="43C06E7C" w14:textId="36276762" w:rsidR="00E02664" w:rsidRPr="00421BD6" w:rsidRDefault="00E02664" w:rsidP="00E02664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Very high </w:t>
            </w:r>
          </w:p>
        </w:tc>
        <w:tc>
          <w:tcPr>
            <w:tcW w:w="1350" w:type="dxa"/>
          </w:tcPr>
          <w:p w14:paraId="485B52FA" w14:textId="05368064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16 (5.05)</w:t>
            </w:r>
          </w:p>
        </w:tc>
        <w:tc>
          <w:tcPr>
            <w:tcW w:w="1350" w:type="dxa"/>
          </w:tcPr>
          <w:p w14:paraId="728B290B" w14:textId="0B96978A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84 (5.03)</w:t>
            </w:r>
          </w:p>
        </w:tc>
        <w:tc>
          <w:tcPr>
            <w:tcW w:w="1440" w:type="dxa"/>
          </w:tcPr>
          <w:p w14:paraId="5FB27E3C" w14:textId="3A4DB301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5 (7.02)</w:t>
            </w:r>
          </w:p>
        </w:tc>
        <w:tc>
          <w:tcPr>
            <w:tcW w:w="1414" w:type="dxa"/>
          </w:tcPr>
          <w:p w14:paraId="5DA1ABB9" w14:textId="14BDD920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5 (3.34)</w:t>
            </w:r>
          </w:p>
        </w:tc>
        <w:tc>
          <w:tcPr>
            <w:tcW w:w="1466" w:type="dxa"/>
          </w:tcPr>
          <w:p w14:paraId="5122CB81" w14:textId="396DDA1B" w:rsidR="00E02664" w:rsidRPr="00421BD6" w:rsidRDefault="00D30898" w:rsidP="00E0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 (3.89)</w:t>
            </w:r>
          </w:p>
        </w:tc>
        <w:tc>
          <w:tcPr>
            <w:tcW w:w="1466" w:type="dxa"/>
          </w:tcPr>
          <w:p w14:paraId="1E45AF93" w14:textId="5AC19FF8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9 (0.11)</w:t>
            </w:r>
          </w:p>
        </w:tc>
      </w:tr>
      <w:tr w:rsidR="00E02664" w:rsidRPr="00421BD6" w14:paraId="5D793963" w14:textId="77777777" w:rsidTr="00A70089">
        <w:tc>
          <w:tcPr>
            <w:tcW w:w="2970" w:type="dxa"/>
            <w:tcBorders>
              <w:bottom w:val="single" w:sz="4" w:space="0" w:color="auto"/>
            </w:tcBorders>
          </w:tcPr>
          <w:p w14:paraId="7F06F00A" w14:textId="2B1005ED" w:rsidR="00E02664" w:rsidRPr="00421BD6" w:rsidRDefault="00E02664" w:rsidP="00E02664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833A3FF" w14:textId="4AD5CC01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0274AED" w14:textId="5AE29D56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E721F0A" w14:textId="0FA0227A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7B1DC4A2" w14:textId="19E8D97E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15196CDC" w14:textId="2BDE0E53" w:rsidR="00E02664" w:rsidRPr="00421BD6" w:rsidRDefault="00D30898" w:rsidP="00E0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400D68C6" w14:textId="3EE5E89C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68</w:t>
            </w:r>
          </w:p>
        </w:tc>
      </w:tr>
      <w:tr w:rsidR="00E02664" w:rsidRPr="00421BD6" w14:paraId="42D38733" w14:textId="77777777" w:rsidTr="00A70089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346B6E1B" w14:textId="567D3259" w:rsidR="00E02664" w:rsidRPr="00421BD6" w:rsidRDefault="00E02664" w:rsidP="00E02664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Smoking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86BC971" w14:textId="77777777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A1BC066" w14:textId="77777777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5B10CC8" w14:textId="77777777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444414B8" w14:textId="77777777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2D763254" w14:textId="77777777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02DBBC4D" w14:textId="0B71F2A4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02664" w:rsidRPr="00421BD6" w14:paraId="7AA9FF26" w14:textId="77777777" w:rsidTr="00A70089">
        <w:tc>
          <w:tcPr>
            <w:tcW w:w="2970" w:type="dxa"/>
            <w:tcBorders>
              <w:top w:val="single" w:sz="4" w:space="0" w:color="auto"/>
            </w:tcBorders>
          </w:tcPr>
          <w:p w14:paraId="794216A4" w14:textId="56382333" w:rsidR="00E02664" w:rsidRPr="00421BD6" w:rsidRDefault="00E02664" w:rsidP="00E02664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Never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76B9C91" w14:textId="3D04D43C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78 (4.69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66264C7" w14:textId="36C141B6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08 (4.35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7C11B1B" w14:textId="6C175803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76 (6.62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639BB8B" w14:textId="0C486B0E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24 (2.48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7BF76F01" w14:textId="4CEAE654" w:rsidR="00E02664" w:rsidRPr="00421BD6" w:rsidRDefault="003D096C" w:rsidP="00E0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 (3.07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6FDC8A13" w14:textId="2A759590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7 (0.10)</w:t>
            </w:r>
          </w:p>
        </w:tc>
      </w:tr>
      <w:tr w:rsidR="00E02664" w:rsidRPr="00421BD6" w14:paraId="37E72F83" w14:textId="77777777" w:rsidTr="00A70089">
        <w:tc>
          <w:tcPr>
            <w:tcW w:w="2970" w:type="dxa"/>
          </w:tcPr>
          <w:p w14:paraId="54B754D7" w14:textId="281AA0E9" w:rsidR="00E02664" w:rsidRPr="00421BD6" w:rsidRDefault="00E02664" w:rsidP="00E02664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Former </w:t>
            </w:r>
          </w:p>
        </w:tc>
        <w:tc>
          <w:tcPr>
            <w:tcW w:w="1350" w:type="dxa"/>
          </w:tcPr>
          <w:p w14:paraId="183E9593" w14:textId="4A42A231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29 (5.36)</w:t>
            </w:r>
          </w:p>
        </w:tc>
        <w:tc>
          <w:tcPr>
            <w:tcW w:w="1350" w:type="dxa"/>
          </w:tcPr>
          <w:p w14:paraId="33FCD73C" w14:textId="3BA8C566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50 (5.68)</w:t>
            </w:r>
          </w:p>
        </w:tc>
        <w:tc>
          <w:tcPr>
            <w:tcW w:w="1440" w:type="dxa"/>
          </w:tcPr>
          <w:p w14:paraId="05D9E06F" w14:textId="074D8406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71 (6.46)</w:t>
            </w:r>
          </w:p>
        </w:tc>
        <w:tc>
          <w:tcPr>
            <w:tcW w:w="1414" w:type="dxa"/>
          </w:tcPr>
          <w:p w14:paraId="1283A851" w14:textId="27BF4E5F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81 (3.20)</w:t>
            </w:r>
          </w:p>
        </w:tc>
        <w:tc>
          <w:tcPr>
            <w:tcW w:w="1466" w:type="dxa"/>
          </w:tcPr>
          <w:p w14:paraId="34FD4A7A" w14:textId="4C97DE1B" w:rsidR="00E02664" w:rsidRPr="00421BD6" w:rsidRDefault="003D096C" w:rsidP="00E0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6 (4.07)</w:t>
            </w:r>
          </w:p>
        </w:tc>
        <w:tc>
          <w:tcPr>
            <w:tcW w:w="1466" w:type="dxa"/>
          </w:tcPr>
          <w:p w14:paraId="5FDCE26C" w14:textId="5E6A7452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00 (0.10)</w:t>
            </w:r>
          </w:p>
        </w:tc>
      </w:tr>
      <w:tr w:rsidR="00E02664" w:rsidRPr="00421BD6" w14:paraId="709C1632" w14:textId="77777777" w:rsidTr="00A70089">
        <w:tc>
          <w:tcPr>
            <w:tcW w:w="2970" w:type="dxa"/>
          </w:tcPr>
          <w:p w14:paraId="6120E15D" w14:textId="61E55FE3" w:rsidR="00E02664" w:rsidRPr="00421BD6" w:rsidRDefault="00E02664" w:rsidP="00E02664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Current </w:t>
            </w:r>
          </w:p>
        </w:tc>
        <w:tc>
          <w:tcPr>
            <w:tcW w:w="1350" w:type="dxa"/>
          </w:tcPr>
          <w:p w14:paraId="4572A100" w14:textId="4163CCD5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22 (2.85)</w:t>
            </w:r>
          </w:p>
        </w:tc>
        <w:tc>
          <w:tcPr>
            <w:tcW w:w="1350" w:type="dxa"/>
          </w:tcPr>
          <w:p w14:paraId="59974C46" w14:textId="08992310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86 (4.27)</w:t>
            </w:r>
          </w:p>
        </w:tc>
        <w:tc>
          <w:tcPr>
            <w:tcW w:w="1440" w:type="dxa"/>
          </w:tcPr>
          <w:p w14:paraId="1C55FA04" w14:textId="01F082BD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40 (5.08)</w:t>
            </w:r>
          </w:p>
        </w:tc>
        <w:tc>
          <w:tcPr>
            <w:tcW w:w="1414" w:type="dxa"/>
          </w:tcPr>
          <w:p w14:paraId="2965241A" w14:textId="4DDF19EB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8.09 (3.91)</w:t>
            </w:r>
          </w:p>
        </w:tc>
        <w:tc>
          <w:tcPr>
            <w:tcW w:w="1466" w:type="dxa"/>
          </w:tcPr>
          <w:p w14:paraId="63265F21" w14:textId="7687440C" w:rsidR="00E02664" w:rsidRPr="00421BD6" w:rsidRDefault="003D096C" w:rsidP="00E0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4 (4.</w:t>
            </w:r>
            <w:r w:rsidR="00E06D3D">
              <w:rPr>
                <w:sz w:val="20"/>
                <w:szCs w:val="20"/>
                <w:lang w:val="en-US"/>
              </w:rPr>
              <w:t>5</w:t>
            </w:r>
            <w:r w:rsidR="00EB0F1B">
              <w:rPr>
                <w:sz w:val="20"/>
                <w:szCs w:val="20"/>
                <w:lang w:val="en-US"/>
              </w:rPr>
              <w:t>9</w:t>
            </w:r>
            <w:r w:rsidR="00E06D3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66" w:type="dxa"/>
          </w:tcPr>
          <w:p w14:paraId="2826B936" w14:textId="741EF83E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07 (0.12)</w:t>
            </w:r>
          </w:p>
        </w:tc>
      </w:tr>
      <w:tr w:rsidR="00E02664" w:rsidRPr="00421BD6" w14:paraId="68F9B2FB" w14:textId="77777777" w:rsidTr="00A70089">
        <w:tc>
          <w:tcPr>
            <w:tcW w:w="2970" w:type="dxa"/>
            <w:tcBorders>
              <w:bottom w:val="single" w:sz="4" w:space="0" w:color="auto"/>
            </w:tcBorders>
          </w:tcPr>
          <w:p w14:paraId="1AFF1734" w14:textId="2E0821D4" w:rsidR="00E02664" w:rsidRPr="00421BD6" w:rsidRDefault="00E02664" w:rsidP="00E02664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729DFCF" w14:textId="44DBD4C1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C7BF1B3" w14:textId="7834E560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9F43047" w14:textId="4815980D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17ECDBE0" w14:textId="27172A73" w:rsidR="00E02664" w:rsidRPr="00421BD6" w:rsidRDefault="00E02664" w:rsidP="00E0266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23706809" w14:textId="37F5B920" w:rsidR="00E02664" w:rsidRPr="00421BD6" w:rsidRDefault="00E06D3D" w:rsidP="00E02664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74BBF02C" w14:textId="521C5186" w:rsidR="00E02664" w:rsidRPr="00421BD6" w:rsidRDefault="00E02664" w:rsidP="00E0266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E02664" w:rsidRPr="00421BD6" w14:paraId="6D919CB2" w14:textId="77777777" w:rsidTr="00A70089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91A0AF3" w14:textId="0F2EEC43" w:rsidR="00E02664" w:rsidRPr="00421BD6" w:rsidRDefault="00E02664" w:rsidP="00E02664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Alcohol consumption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722BA23" w14:textId="77777777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A4B8A7C" w14:textId="77777777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F0C929C" w14:textId="77777777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1061432A" w14:textId="77777777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DC7AD0A" w14:textId="77777777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7E5A6996" w14:textId="2A53D964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02664" w:rsidRPr="00421BD6" w14:paraId="47D3563A" w14:textId="77777777" w:rsidTr="00A70089">
        <w:tc>
          <w:tcPr>
            <w:tcW w:w="2970" w:type="dxa"/>
            <w:tcBorders>
              <w:top w:val="single" w:sz="4" w:space="0" w:color="auto"/>
            </w:tcBorders>
          </w:tcPr>
          <w:p w14:paraId="53BD6E3E" w14:textId="0AD1BDC4" w:rsidR="00E02664" w:rsidRPr="00421BD6" w:rsidRDefault="00E02664" w:rsidP="00E02664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Never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53B321E" w14:textId="3F79EA9B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3 (4.84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AFE6A75" w14:textId="5FA8AABD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17 (4.26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D47083C" w14:textId="196E27A1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2.13 (7.49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6913B7D7" w14:textId="6F5AFA58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64 (3.32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41EE07FA" w14:textId="3C8B273D" w:rsidR="00E02664" w:rsidRPr="00421BD6" w:rsidRDefault="00E06D3D" w:rsidP="00E0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 (</w:t>
            </w:r>
            <w:r w:rsidR="009F44B9">
              <w:rPr>
                <w:sz w:val="20"/>
                <w:szCs w:val="20"/>
                <w:lang w:val="en-US"/>
              </w:rPr>
              <w:t>3.93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3480AF56" w14:textId="20463F10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01 (0.10)</w:t>
            </w:r>
          </w:p>
        </w:tc>
      </w:tr>
      <w:tr w:rsidR="00E02664" w:rsidRPr="00421BD6" w14:paraId="29943E78" w14:textId="77777777" w:rsidTr="00A70089">
        <w:tc>
          <w:tcPr>
            <w:tcW w:w="2970" w:type="dxa"/>
          </w:tcPr>
          <w:p w14:paraId="39C280F2" w14:textId="106E518F" w:rsidR="00E02664" w:rsidRPr="00421BD6" w:rsidRDefault="00E02664" w:rsidP="00E02664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Former </w:t>
            </w:r>
          </w:p>
        </w:tc>
        <w:tc>
          <w:tcPr>
            <w:tcW w:w="1350" w:type="dxa"/>
          </w:tcPr>
          <w:p w14:paraId="75D99A14" w14:textId="4EB7939F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3.53 (5.17)</w:t>
            </w:r>
          </w:p>
        </w:tc>
        <w:tc>
          <w:tcPr>
            <w:tcW w:w="1350" w:type="dxa"/>
          </w:tcPr>
          <w:p w14:paraId="37F8ED1F" w14:textId="3C303F09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3.88 (5.43)</w:t>
            </w:r>
          </w:p>
        </w:tc>
        <w:tc>
          <w:tcPr>
            <w:tcW w:w="1440" w:type="dxa"/>
          </w:tcPr>
          <w:p w14:paraId="63ADA1D7" w14:textId="6CF77312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2.87 (5.66)</w:t>
            </w:r>
          </w:p>
        </w:tc>
        <w:tc>
          <w:tcPr>
            <w:tcW w:w="1414" w:type="dxa"/>
          </w:tcPr>
          <w:p w14:paraId="17269E4F" w14:textId="7B72A34F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67 (3.07)</w:t>
            </w:r>
          </w:p>
        </w:tc>
        <w:tc>
          <w:tcPr>
            <w:tcW w:w="1466" w:type="dxa"/>
          </w:tcPr>
          <w:p w14:paraId="2D10CBEC" w14:textId="04FB49F1" w:rsidR="00E02664" w:rsidRPr="00421BD6" w:rsidRDefault="009F44B9" w:rsidP="00E0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 (3.20)</w:t>
            </w:r>
          </w:p>
        </w:tc>
        <w:tc>
          <w:tcPr>
            <w:tcW w:w="1466" w:type="dxa"/>
          </w:tcPr>
          <w:p w14:paraId="3F93F113" w14:textId="63B4E061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03 (0.07)</w:t>
            </w:r>
          </w:p>
        </w:tc>
      </w:tr>
      <w:tr w:rsidR="00E02664" w:rsidRPr="00421BD6" w14:paraId="12D6A0BF" w14:textId="77777777" w:rsidTr="00A70089">
        <w:tc>
          <w:tcPr>
            <w:tcW w:w="2970" w:type="dxa"/>
          </w:tcPr>
          <w:p w14:paraId="5939CC5C" w14:textId="63A4BB83" w:rsidR="00E02664" w:rsidRPr="00421BD6" w:rsidRDefault="00E02664" w:rsidP="00E02664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Current-Low Risk </w:t>
            </w:r>
          </w:p>
        </w:tc>
        <w:tc>
          <w:tcPr>
            <w:tcW w:w="1350" w:type="dxa"/>
          </w:tcPr>
          <w:p w14:paraId="1961D076" w14:textId="40A786EA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33 (4.99)</w:t>
            </w:r>
          </w:p>
        </w:tc>
        <w:tc>
          <w:tcPr>
            <w:tcW w:w="1350" w:type="dxa"/>
          </w:tcPr>
          <w:p w14:paraId="5886F15E" w14:textId="616CFE8E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58 (5.28)</w:t>
            </w:r>
          </w:p>
        </w:tc>
        <w:tc>
          <w:tcPr>
            <w:tcW w:w="1440" w:type="dxa"/>
          </w:tcPr>
          <w:p w14:paraId="4BE68D52" w14:textId="3DCBCBA6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34 (6.59)</w:t>
            </w:r>
          </w:p>
        </w:tc>
        <w:tc>
          <w:tcPr>
            <w:tcW w:w="1414" w:type="dxa"/>
          </w:tcPr>
          <w:p w14:paraId="66C86B63" w14:textId="0B1C07F6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00 (3.29)</w:t>
            </w:r>
          </w:p>
        </w:tc>
        <w:tc>
          <w:tcPr>
            <w:tcW w:w="1466" w:type="dxa"/>
          </w:tcPr>
          <w:p w14:paraId="5C644AAC" w14:textId="5537C43A" w:rsidR="00E02664" w:rsidRPr="00421BD6" w:rsidRDefault="009F44B9" w:rsidP="00E0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 (3.97)</w:t>
            </w:r>
          </w:p>
        </w:tc>
        <w:tc>
          <w:tcPr>
            <w:tcW w:w="1466" w:type="dxa"/>
          </w:tcPr>
          <w:p w14:paraId="31CCA4AF" w14:textId="786BD8AD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8 (0.10)</w:t>
            </w:r>
          </w:p>
        </w:tc>
      </w:tr>
      <w:tr w:rsidR="00E02664" w:rsidRPr="00421BD6" w14:paraId="00B08738" w14:textId="77777777" w:rsidTr="00A70089">
        <w:tc>
          <w:tcPr>
            <w:tcW w:w="2970" w:type="dxa"/>
          </w:tcPr>
          <w:p w14:paraId="50E0ECDD" w14:textId="3356CEDD" w:rsidR="00E02664" w:rsidRPr="00421BD6" w:rsidRDefault="00E02664" w:rsidP="00E02664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Current-High Risk </w:t>
            </w:r>
          </w:p>
        </w:tc>
        <w:tc>
          <w:tcPr>
            <w:tcW w:w="1350" w:type="dxa"/>
          </w:tcPr>
          <w:p w14:paraId="5FEBBC4A" w14:textId="7FE3FA52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24 (4.86)</w:t>
            </w:r>
          </w:p>
        </w:tc>
        <w:tc>
          <w:tcPr>
            <w:tcW w:w="1350" w:type="dxa"/>
          </w:tcPr>
          <w:p w14:paraId="71A35333" w14:textId="1916A163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61 (4.62)</w:t>
            </w:r>
          </w:p>
        </w:tc>
        <w:tc>
          <w:tcPr>
            <w:tcW w:w="1440" w:type="dxa"/>
          </w:tcPr>
          <w:p w14:paraId="21BBB015" w14:textId="7C507260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86 (5.95)</w:t>
            </w:r>
          </w:p>
        </w:tc>
        <w:tc>
          <w:tcPr>
            <w:tcW w:w="1414" w:type="dxa"/>
          </w:tcPr>
          <w:p w14:paraId="385EE67A" w14:textId="352F02F9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89 (3.44)</w:t>
            </w:r>
          </w:p>
        </w:tc>
        <w:tc>
          <w:tcPr>
            <w:tcW w:w="1466" w:type="dxa"/>
          </w:tcPr>
          <w:p w14:paraId="0426C371" w14:textId="1C24F8FB" w:rsidR="00E02664" w:rsidRPr="00421BD6" w:rsidRDefault="009F44B9" w:rsidP="00E0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4 (4.17)</w:t>
            </w:r>
          </w:p>
        </w:tc>
        <w:tc>
          <w:tcPr>
            <w:tcW w:w="1466" w:type="dxa"/>
          </w:tcPr>
          <w:p w14:paraId="2BBCAFC9" w14:textId="0E91A2FF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00 (0.11)</w:t>
            </w:r>
          </w:p>
        </w:tc>
      </w:tr>
      <w:tr w:rsidR="00E02664" w:rsidRPr="00421BD6" w14:paraId="62F2B7C8" w14:textId="77777777" w:rsidTr="00A70089">
        <w:tc>
          <w:tcPr>
            <w:tcW w:w="2970" w:type="dxa"/>
          </w:tcPr>
          <w:p w14:paraId="6B27B354" w14:textId="7E217CCB" w:rsidR="00E02664" w:rsidRPr="00421BD6" w:rsidRDefault="00E02664" w:rsidP="00E02664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350" w:type="dxa"/>
          </w:tcPr>
          <w:p w14:paraId="6D178A4F" w14:textId="759F8AF7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350" w:type="dxa"/>
          </w:tcPr>
          <w:p w14:paraId="3B21EF03" w14:textId="10C1B0DD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440" w:type="dxa"/>
          </w:tcPr>
          <w:p w14:paraId="1FDB18BD" w14:textId="579D041D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1414" w:type="dxa"/>
          </w:tcPr>
          <w:p w14:paraId="3350CB8D" w14:textId="2CD43B30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466" w:type="dxa"/>
          </w:tcPr>
          <w:p w14:paraId="393737A1" w14:textId="2489377C" w:rsidR="00E02664" w:rsidRPr="00421BD6" w:rsidRDefault="00C25D53" w:rsidP="00E0266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1466" w:type="dxa"/>
          </w:tcPr>
          <w:p w14:paraId="3D9D9F3D" w14:textId="5E247F5F" w:rsidR="00E02664" w:rsidRPr="00421BD6" w:rsidRDefault="00E02664" w:rsidP="00E02664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41</w:t>
            </w:r>
          </w:p>
        </w:tc>
      </w:tr>
    </w:tbl>
    <w:p w14:paraId="47F1FBC4" w14:textId="6A6A33E6" w:rsidR="00FC494A" w:rsidRPr="00421BD6" w:rsidRDefault="002E0701">
      <w:pPr>
        <w:rPr>
          <w:sz w:val="20"/>
          <w:szCs w:val="20"/>
          <w:lang w:val="en-US"/>
        </w:rPr>
      </w:pPr>
      <w:r w:rsidRPr="00421BD6">
        <w:rPr>
          <w:sz w:val="20"/>
          <w:szCs w:val="20"/>
          <w:lang w:val="en-US"/>
        </w:rPr>
        <w:t>P-values were based on t-tests or one-way ANOVA tests</w:t>
      </w:r>
      <w:r w:rsidR="00933837" w:rsidRPr="00421BD6">
        <w:rPr>
          <w:sz w:val="20"/>
          <w:szCs w:val="20"/>
          <w:lang w:val="en-US"/>
        </w:rPr>
        <w:t>, as appropriate.</w:t>
      </w:r>
      <w:r w:rsidRPr="00421BD6">
        <w:rPr>
          <w:sz w:val="20"/>
          <w:szCs w:val="20"/>
          <w:lang w:val="en-US"/>
        </w:rPr>
        <w:t xml:space="preserve"> </w:t>
      </w:r>
      <w:r w:rsidR="00201B56" w:rsidRPr="00421BD6">
        <w:rPr>
          <w:sz w:val="20"/>
          <w:szCs w:val="20"/>
          <w:lang w:val="en-US"/>
        </w:rPr>
        <w:t xml:space="preserve">Bold text indicates significant associations.  </w:t>
      </w:r>
    </w:p>
    <w:p w14:paraId="0CC017BA" w14:textId="405AEA73" w:rsidR="00E41A10" w:rsidRPr="00421BD6" w:rsidRDefault="00E41A10">
      <w:pPr>
        <w:rPr>
          <w:sz w:val="20"/>
          <w:szCs w:val="20"/>
          <w:lang w:val="en-US"/>
        </w:rPr>
      </w:pPr>
    </w:p>
    <w:p w14:paraId="35FE1F94" w14:textId="77777777" w:rsidR="00421BD6" w:rsidRDefault="00421BD6" w:rsidP="00D40E3F">
      <w:pPr>
        <w:rPr>
          <w:b/>
          <w:sz w:val="20"/>
          <w:szCs w:val="20"/>
          <w:lang w:val="en-US"/>
        </w:rPr>
      </w:pPr>
    </w:p>
    <w:p w14:paraId="59F385F0" w14:textId="379CE2B9" w:rsidR="00D40E3F" w:rsidRPr="00421BD6" w:rsidRDefault="00D40E3F" w:rsidP="00D40E3F">
      <w:pPr>
        <w:rPr>
          <w:sz w:val="20"/>
          <w:szCs w:val="20"/>
          <w:lang w:val="en-US"/>
        </w:rPr>
      </w:pPr>
      <w:r w:rsidRPr="00421BD6">
        <w:rPr>
          <w:b/>
          <w:sz w:val="20"/>
          <w:szCs w:val="20"/>
          <w:lang w:val="en-US"/>
        </w:rPr>
        <w:lastRenderedPageBreak/>
        <w:t>Supplementary Table 4</w:t>
      </w:r>
      <w:r w:rsidRPr="00421BD6">
        <w:rPr>
          <w:sz w:val="20"/>
          <w:szCs w:val="20"/>
          <w:lang w:val="en-US"/>
        </w:rPr>
        <w:t xml:space="preserve"> </w:t>
      </w:r>
      <w:r w:rsidR="003303C2" w:rsidRPr="00421BD6">
        <w:rPr>
          <w:sz w:val="20"/>
          <w:szCs w:val="20"/>
          <w:lang w:val="en-US"/>
        </w:rPr>
        <w:t xml:space="preserve">Epigenetic </w:t>
      </w:r>
      <w:r w:rsidR="00B56D94" w:rsidRPr="00421BD6">
        <w:rPr>
          <w:sz w:val="20"/>
          <w:szCs w:val="20"/>
          <w:lang w:val="en-US"/>
        </w:rPr>
        <w:t xml:space="preserve">age acceleration measures (HorvathAA, HannumAA, PhenoAA, GrimAA, </w:t>
      </w:r>
      <w:r w:rsidR="00A70089">
        <w:rPr>
          <w:sz w:val="20"/>
          <w:szCs w:val="20"/>
          <w:lang w:val="en-US"/>
        </w:rPr>
        <w:t xml:space="preserve">Grim2AA, </w:t>
      </w:r>
      <w:r w:rsidR="00B56D94" w:rsidRPr="00421BD6">
        <w:rPr>
          <w:sz w:val="20"/>
          <w:szCs w:val="20"/>
          <w:lang w:val="en-US"/>
        </w:rPr>
        <w:t xml:space="preserve">and DunedinPACE) according to characteristics of </w:t>
      </w:r>
      <w:r w:rsidR="00C13246" w:rsidRPr="00421BD6">
        <w:rPr>
          <w:sz w:val="20"/>
          <w:szCs w:val="20"/>
          <w:lang w:val="en-US"/>
        </w:rPr>
        <w:t>females</w:t>
      </w:r>
      <w:r w:rsidR="00B56D94" w:rsidRPr="00421BD6">
        <w:rPr>
          <w:sz w:val="20"/>
          <w:szCs w:val="20"/>
          <w:lang w:val="en-US"/>
        </w:rPr>
        <w:t xml:space="preserve"> in the study (n </w:t>
      </w:r>
      <w:r w:rsidRPr="00421BD6">
        <w:rPr>
          <w:sz w:val="20"/>
          <w:szCs w:val="20"/>
          <w:lang w:val="en-US"/>
        </w:rPr>
        <w:t xml:space="preserve">= </w:t>
      </w:r>
      <w:r w:rsidR="00A053A1" w:rsidRPr="00421BD6">
        <w:rPr>
          <w:sz w:val="20"/>
          <w:szCs w:val="20"/>
          <w:lang w:val="en-US"/>
        </w:rPr>
        <w:t>284</w:t>
      </w:r>
      <w:r w:rsidRPr="00421BD6">
        <w:rPr>
          <w:sz w:val="20"/>
          <w:szCs w:val="20"/>
          <w:lang w:val="en-US"/>
        </w:rPr>
        <w:t xml:space="preserve">) </w:t>
      </w:r>
    </w:p>
    <w:tbl>
      <w:tblPr>
        <w:tblStyle w:val="TableGrid"/>
        <w:tblW w:w="114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350"/>
        <w:gridCol w:w="1350"/>
        <w:gridCol w:w="1440"/>
        <w:gridCol w:w="1414"/>
        <w:gridCol w:w="1466"/>
        <w:gridCol w:w="1466"/>
      </w:tblGrid>
      <w:tr w:rsidR="00A70089" w:rsidRPr="00421BD6" w14:paraId="1D838F91" w14:textId="77777777" w:rsidTr="007D3B42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6E662446" w14:textId="77777777" w:rsidR="00A70089" w:rsidRPr="00421BD6" w:rsidRDefault="00A70089" w:rsidP="00A02FC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18649F0" w14:textId="77777777" w:rsidR="00A70089" w:rsidRDefault="00A70089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HorvathAA</w:t>
            </w:r>
          </w:p>
          <w:p w14:paraId="5F8A7455" w14:textId="77CF5679" w:rsidR="00A70089" w:rsidRPr="00421BD6" w:rsidRDefault="00A70089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201BEB6" w14:textId="77777777" w:rsidR="00A70089" w:rsidRDefault="00A70089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HannumAA</w:t>
            </w:r>
          </w:p>
          <w:p w14:paraId="5D9DD817" w14:textId="77FE42F3" w:rsidR="00A70089" w:rsidRPr="00421BD6" w:rsidRDefault="00A70089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DA34EFF" w14:textId="71D4B60D" w:rsidR="00A70089" w:rsidRDefault="00A70089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PhenoAA</w:t>
            </w:r>
          </w:p>
          <w:p w14:paraId="0B77C3D3" w14:textId="7D1A7FCC" w:rsidR="00A70089" w:rsidRPr="00421BD6" w:rsidRDefault="00A70089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7D37C3A6" w14:textId="0859162C" w:rsidR="00A70089" w:rsidRDefault="00A70089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GrimAA</w:t>
            </w:r>
          </w:p>
          <w:p w14:paraId="0CA0247C" w14:textId="5F59BA5A" w:rsidR="00A70089" w:rsidRPr="00421BD6" w:rsidRDefault="00A70089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11B620DB" w14:textId="77777777" w:rsidR="00A70089" w:rsidRDefault="00A70089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rim2AA</w:t>
            </w:r>
          </w:p>
          <w:p w14:paraId="6D2D7038" w14:textId="32A6498A" w:rsidR="00A70089" w:rsidRPr="00421BD6" w:rsidRDefault="00A70089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423533A9" w14:textId="16E869BF" w:rsidR="00A70089" w:rsidRDefault="00A70089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DunedinPACE</w:t>
            </w:r>
          </w:p>
          <w:p w14:paraId="76A470AD" w14:textId="0E0BB2BD" w:rsidR="00A70089" w:rsidRPr="00421BD6" w:rsidRDefault="00A70089" w:rsidP="006E01C8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an (SD)</w:t>
            </w:r>
          </w:p>
        </w:tc>
      </w:tr>
      <w:tr w:rsidR="00A70089" w:rsidRPr="00421BD6" w14:paraId="32C23C79" w14:textId="77777777" w:rsidTr="007D3B42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B2764BF" w14:textId="77777777" w:rsidR="00A70089" w:rsidRPr="00421BD6" w:rsidRDefault="00A70089" w:rsidP="00A02FCD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Years of educ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150E0A3" w14:textId="77777777" w:rsidR="00A70089" w:rsidRPr="00421BD6" w:rsidRDefault="00A70089" w:rsidP="006E01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6C67A3F" w14:textId="77777777" w:rsidR="00A70089" w:rsidRPr="00421BD6" w:rsidRDefault="00A70089" w:rsidP="006E01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74CA318" w14:textId="77777777" w:rsidR="00A70089" w:rsidRPr="00421BD6" w:rsidRDefault="00A70089" w:rsidP="006E01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219B241" w14:textId="77777777" w:rsidR="00A70089" w:rsidRPr="00421BD6" w:rsidRDefault="00A70089" w:rsidP="006E01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EDAA18B" w14:textId="77777777" w:rsidR="00A70089" w:rsidRPr="00421BD6" w:rsidRDefault="00A70089" w:rsidP="006E01C8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2ED8159F" w14:textId="0336F827" w:rsidR="00A70089" w:rsidRPr="00421BD6" w:rsidRDefault="00A70089" w:rsidP="006E01C8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70089" w:rsidRPr="00421BD6" w14:paraId="1635FDF1" w14:textId="77777777" w:rsidTr="007D3B42">
        <w:tc>
          <w:tcPr>
            <w:tcW w:w="2970" w:type="dxa"/>
            <w:tcBorders>
              <w:top w:val="single" w:sz="4" w:space="0" w:color="auto"/>
            </w:tcBorders>
          </w:tcPr>
          <w:p w14:paraId="6096B1EA" w14:textId="77777777" w:rsidR="00A70089" w:rsidRPr="00421BD6" w:rsidRDefault="00A70089" w:rsidP="00A70089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&lt;12 years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034548C" w14:textId="79A5F72E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68 (4.37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29C3FF9" w14:textId="0CEF2E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81 (4.83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F4F0760" w14:textId="485F2B83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25 (6.07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15DAD880" w14:textId="724FCFDA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1.03 (3.31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0BB75C91" w14:textId="3649FA8C" w:rsidR="00A70089" w:rsidRPr="00421BD6" w:rsidRDefault="00503BC1" w:rsidP="00A700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</w:t>
            </w:r>
            <w:r w:rsidR="00325EAB">
              <w:rPr>
                <w:sz w:val="20"/>
                <w:szCs w:val="20"/>
                <w:lang w:val="en-US"/>
              </w:rPr>
              <w:t>72 (4.00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07B06C43" w14:textId="5474463C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7 (0.11)</w:t>
            </w:r>
          </w:p>
        </w:tc>
      </w:tr>
      <w:tr w:rsidR="00A70089" w:rsidRPr="00421BD6" w14:paraId="56535152" w14:textId="77777777" w:rsidTr="007D3B42">
        <w:tc>
          <w:tcPr>
            <w:tcW w:w="2970" w:type="dxa"/>
          </w:tcPr>
          <w:p w14:paraId="305BB17C" w14:textId="77777777" w:rsidR="00A70089" w:rsidRPr="00421BD6" w:rsidRDefault="00A70089" w:rsidP="00A70089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</w:t>
            </w:r>
            <w:r w:rsidRPr="00421BD6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421BD6">
              <w:rPr>
                <w:sz w:val="20"/>
                <w:szCs w:val="20"/>
                <w:lang w:val="en-US"/>
              </w:rPr>
              <w:t xml:space="preserve">12 years </w:t>
            </w:r>
          </w:p>
        </w:tc>
        <w:tc>
          <w:tcPr>
            <w:tcW w:w="1350" w:type="dxa"/>
          </w:tcPr>
          <w:p w14:paraId="48B4BEF5" w14:textId="553849CB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03 (5.30)</w:t>
            </w:r>
          </w:p>
        </w:tc>
        <w:tc>
          <w:tcPr>
            <w:tcW w:w="1350" w:type="dxa"/>
          </w:tcPr>
          <w:p w14:paraId="590E9FD5" w14:textId="3C919C25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50 (4.32)</w:t>
            </w:r>
          </w:p>
        </w:tc>
        <w:tc>
          <w:tcPr>
            <w:tcW w:w="1440" w:type="dxa"/>
          </w:tcPr>
          <w:p w14:paraId="21169EA0" w14:textId="4D99C0C4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79 (6.33)</w:t>
            </w:r>
          </w:p>
        </w:tc>
        <w:tc>
          <w:tcPr>
            <w:tcW w:w="1414" w:type="dxa"/>
          </w:tcPr>
          <w:p w14:paraId="7BD01758" w14:textId="4DBBABFF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1.46 (3.10)</w:t>
            </w:r>
          </w:p>
        </w:tc>
        <w:tc>
          <w:tcPr>
            <w:tcW w:w="1466" w:type="dxa"/>
          </w:tcPr>
          <w:p w14:paraId="4AEB2366" w14:textId="23F418E5" w:rsidR="00A70089" w:rsidRPr="00421BD6" w:rsidRDefault="00325EAB" w:rsidP="00A700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6 (3.59)</w:t>
            </w:r>
          </w:p>
        </w:tc>
        <w:tc>
          <w:tcPr>
            <w:tcW w:w="1466" w:type="dxa"/>
          </w:tcPr>
          <w:p w14:paraId="791C8626" w14:textId="1466E851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4 (0.10)</w:t>
            </w:r>
          </w:p>
        </w:tc>
      </w:tr>
      <w:tr w:rsidR="00A70089" w:rsidRPr="00421BD6" w14:paraId="7F7C06CB" w14:textId="77777777" w:rsidTr="007D3B42">
        <w:tc>
          <w:tcPr>
            <w:tcW w:w="2970" w:type="dxa"/>
            <w:tcBorders>
              <w:bottom w:val="single" w:sz="4" w:space="0" w:color="auto"/>
            </w:tcBorders>
          </w:tcPr>
          <w:p w14:paraId="556397D2" w14:textId="77777777" w:rsidR="00A70089" w:rsidRPr="00421BD6" w:rsidRDefault="00A70089" w:rsidP="00A70089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8C435BE" w14:textId="6B9C314C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A4EADCA" w14:textId="55D67DBB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76DEA36" w14:textId="20755078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5EBEEC90" w14:textId="05C14A0E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281A2CB0" w14:textId="22417461" w:rsidR="00A70089" w:rsidRPr="00325EAB" w:rsidRDefault="00325EAB" w:rsidP="00A70089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325EAB">
              <w:rPr>
                <w:bCs/>
                <w:sz w:val="20"/>
                <w:szCs w:val="20"/>
                <w:lang w:val="en-US"/>
              </w:rPr>
              <w:t>0.16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5D862D12" w14:textId="39B9CDD5" w:rsidR="00A70089" w:rsidRPr="00421BD6" w:rsidRDefault="00A70089" w:rsidP="00A7008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0.03</w:t>
            </w:r>
          </w:p>
        </w:tc>
      </w:tr>
      <w:tr w:rsidR="00A70089" w:rsidRPr="00421BD6" w14:paraId="77F89AF4" w14:textId="77777777" w:rsidTr="007D3B42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41D923B" w14:textId="77777777" w:rsidR="00A70089" w:rsidRPr="00421BD6" w:rsidRDefault="00A70089" w:rsidP="00A70089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Living situation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D7FBE46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8B338ED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E9BD077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A991C28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9C9F46D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2ED9E37A" w14:textId="0F311A48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70089" w:rsidRPr="00421BD6" w14:paraId="2EF5C125" w14:textId="77777777" w:rsidTr="007D3B42">
        <w:tc>
          <w:tcPr>
            <w:tcW w:w="2970" w:type="dxa"/>
            <w:tcBorders>
              <w:top w:val="single" w:sz="4" w:space="0" w:color="auto"/>
            </w:tcBorders>
          </w:tcPr>
          <w:p w14:paraId="175D8877" w14:textId="77777777" w:rsidR="00A70089" w:rsidRPr="00421BD6" w:rsidRDefault="00A70089" w:rsidP="00A70089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At home alone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A490096" w14:textId="544B5698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51 (5.33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DA88602" w14:textId="2C3D69A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37 (4.82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529DCF6" w14:textId="27378AAD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16 (7.00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520E81DD" w14:textId="48124CB8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1.32 (3.24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00C4C613" w14:textId="7B355AFE" w:rsidR="00A70089" w:rsidRPr="00421BD6" w:rsidRDefault="009E09C0" w:rsidP="00A700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3 (3.79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1198D37B" w14:textId="03B2E340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6 (0.12)</w:t>
            </w:r>
          </w:p>
        </w:tc>
      </w:tr>
      <w:tr w:rsidR="00A70089" w:rsidRPr="00421BD6" w14:paraId="566C5E33" w14:textId="77777777" w:rsidTr="007D3B42">
        <w:tc>
          <w:tcPr>
            <w:tcW w:w="2970" w:type="dxa"/>
          </w:tcPr>
          <w:p w14:paraId="24FF6968" w14:textId="77777777" w:rsidR="00A70089" w:rsidRPr="00421BD6" w:rsidRDefault="00A70089" w:rsidP="00A70089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With family or others</w:t>
            </w:r>
          </w:p>
        </w:tc>
        <w:tc>
          <w:tcPr>
            <w:tcW w:w="1350" w:type="dxa"/>
          </w:tcPr>
          <w:p w14:paraId="757B80C3" w14:textId="4227C4FE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85 (4.58)</w:t>
            </w:r>
          </w:p>
        </w:tc>
        <w:tc>
          <w:tcPr>
            <w:tcW w:w="1350" w:type="dxa"/>
          </w:tcPr>
          <w:p w14:paraId="1E07ABB5" w14:textId="2BBA1ED4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81 (4.36)</w:t>
            </w:r>
          </w:p>
        </w:tc>
        <w:tc>
          <w:tcPr>
            <w:tcW w:w="1440" w:type="dxa"/>
          </w:tcPr>
          <w:p w14:paraId="275303C4" w14:textId="7DE94CF8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81 (5.65)</w:t>
            </w:r>
          </w:p>
        </w:tc>
        <w:tc>
          <w:tcPr>
            <w:tcW w:w="1414" w:type="dxa"/>
          </w:tcPr>
          <w:p w14:paraId="36C434D8" w14:textId="5992A192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1.25 (3.17)</w:t>
            </w:r>
          </w:p>
        </w:tc>
        <w:tc>
          <w:tcPr>
            <w:tcW w:w="1466" w:type="dxa"/>
          </w:tcPr>
          <w:p w14:paraId="5B10F792" w14:textId="599551CC" w:rsidR="00A70089" w:rsidRPr="00421BD6" w:rsidRDefault="009E09C0" w:rsidP="00A700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9 (3.78)</w:t>
            </w:r>
          </w:p>
        </w:tc>
        <w:tc>
          <w:tcPr>
            <w:tcW w:w="1466" w:type="dxa"/>
          </w:tcPr>
          <w:p w14:paraId="202C169E" w14:textId="17EF86BE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5 (0.10)</w:t>
            </w:r>
          </w:p>
        </w:tc>
      </w:tr>
      <w:tr w:rsidR="00A70089" w:rsidRPr="00421BD6" w14:paraId="11DA51AE" w14:textId="77777777" w:rsidTr="007D3B42">
        <w:tc>
          <w:tcPr>
            <w:tcW w:w="2970" w:type="dxa"/>
            <w:tcBorders>
              <w:bottom w:val="single" w:sz="4" w:space="0" w:color="auto"/>
            </w:tcBorders>
          </w:tcPr>
          <w:p w14:paraId="1666AA37" w14:textId="77777777" w:rsidR="00A70089" w:rsidRPr="00421BD6" w:rsidRDefault="00A70089" w:rsidP="00A70089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B9CB1BB" w14:textId="47338F38" w:rsidR="00A70089" w:rsidRPr="00421BD6" w:rsidRDefault="00A70089" w:rsidP="00A7008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55B4426" w14:textId="3F5744E9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9525153" w14:textId="60E7A13B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4606D018" w14:textId="74DA742C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7152550F" w14:textId="78B4991D" w:rsidR="00A70089" w:rsidRPr="00421BD6" w:rsidRDefault="006D5305" w:rsidP="00A700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0E69F4A0" w14:textId="34F68B7F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56</w:t>
            </w:r>
          </w:p>
        </w:tc>
      </w:tr>
      <w:tr w:rsidR="00A70089" w:rsidRPr="00421BD6" w14:paraId="7F58CC3C" w14:textId="77777777" w:rsidTr="007D3B42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7F7C327C" w14:textId="77777777" w:rsidR="00A70089" w:rsidRPr="00421BD6" w:rsidRDefault="00A70089" w:rsidP="00A70089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Socioeconomic status (SES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AA9BAAD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C6B73F6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14C7A8A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6E05AF43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5FE57E9F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B2180D8" w14:textId="7E961D0D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70089" w:rsidRPr="00421BD6" w14:paraId="3D5C5D7F" w14:textId="77777777" w:rsidTr="007D3B42">
        <w:tc>
          <w:tcPr>
            <w:tcW w:w="2970" w:type="dxa"/>
            <w:tcBorders>
              <w:top w:val="single" w:sz="4" w:space="0" w:color="auto"/>
            </w:tcBorders>
          </w:tcPr>
          <w:p w14:paraId="0CA01E0C" w14:textId="77777777" w:rsidR="00A70089" w:rsidRPr="00421BD6" w:rsidRDefault="00A70089" w:rsidP="00A70089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Very low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5AD7CC3" w14:textId="2CFA462A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1.13 (3.94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B982CD8" w14:textId="4FA3D0E0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00 (4.7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7FD1271" w14:textId="761618AD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97 (5.88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2B946D5" w14:textId="766E0D04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32 (2.82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263D96E4" w14:textId="4BBC7C9C" w:rsidR="00A70089" w:rsidRPr="00421BD6" w:rsidRDefault="006D5305" w:rsidP="00A700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 (3.72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18DEFB53" w14:textId="02378031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02 (0.11)</w:t>
            </w:r>
          </w:p>
        </w:tc>
      </w:tr>
      <w:tr w:rsidR="00A70089" w:rsidRPr="00421BD6" w14:paraId="058C6EED" w14:textId="77777777" w:rsidTr="007D3B42">
        <w:tc>
          <w:tcPr>
            <w:tcW w:w="2970" w:type="dxa"/>
          </w:tcPr>
          <w:p w14:paraId="1B7BA06A" w14:textId="77777777" w:rsidR="00A70089" w:rsidRPr="00421BD6" w:rsidRDefault="00A70089" w:rsidP="00A70089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Low </w:t>
            </w:r>
          </w:p>
        </w:tc>
        <w:tc>
          <w:tcPr>
            <w:tcW w:w="1350" w:type="dxa"/>
          </w:tcPr>
          <w:p w14:paraId="70C5BCB9" w14:textId="5D73F326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71 (3.71)</w:t>
            </w:r>
          </w:p>
        </w:tc>
        <w:tc>
          <w:tcPr>
            <w:tcW w:w="1350" w:type="dxa"/>
          </w:tcPr>
          <w:p w14:paraId="6CE60A94" w14:textId="709128D6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1.75 (3.88)</w:t>
            </w:r>
          </w:p>
        </w:tc>
        <w:tc>
          <w:tcPr>
            <w:tcW w:w="1440" w:type="dxa"/>
          </w:tcPr>
          <w:p w14:paraId="5030B5E4" w14:textId="0F23C603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52 (5.24)</w:t>
            </w:r>
          </w:p>
        </w:tc>
        <w:tc>
          <w:tcPr>
            <w:tcW w:w="1414" w:type="dxa"/>
          </w:tcPr>
          <w:p w14:paraId="77BEDBD8" w14:textId="6C87E445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71 (4.65)</w:t>
            </w:r>
          </w:p>
        </w:tc>
        <w:tc>
          <w:tcPr>
            <w:tcW w:w="1466" w:type="dxa"/>
          </w:tcPr>
          <w:p w14:paraId="5D9586AD" w14:textId="267E0644" w:rsidR="00A70089" w:rsidRPr="00421BD6" w:rsidRDefault="000326E1" w:rsidP="00A700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8 (5.42)</w:t>
            </w:r>
          </w:p>
        </w:tc>
        <w:tc>
          <w:tcPr>
            <w:tcW w:w="1466" w:type="dxa"/>
          </w:tcPr>
          <w:p w14:paraId="7004DC83" w14:textId="23D2806C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7 (0.13)</w:t>
            </w:r>
          </w:p>
        </w:tc>
      </w:tr>
      <w:tr w:rsidR="00A70089" w:rsidRPr="00421BD6" w14:paraId="51D596A2" w14:textId="77777777" w:rsidTr="007D3B42">
        <w:tc>
          <w:tcPr>
            <w:tcW w:w="2970" w:type="dxa"/>
          </w:tcPr>
          <w:p w14:paraId="77882BC6" w14:textId="77777777" w:rsidR="00A70089" w:rsidRPr="00421BD6" w:rsidRDefault="00A70089" w:rsidP="00A70089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Middle </w:t>
            </w:r>
          </w:p>
        </w:tc>
        <w:tc>
          <w:tcPr>
            <w:tcW w:w="1350" w:type="dxa"/>
          </w:tcPr>
          <w:p w14:paraId="3E04352E" w14:textId="73832B89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65 (4.00)</w:t>
            </w:r>
          </w:p>
        </w:tc>
        <w:tc>
          <w:tcPr>
            <w:tcW w:w="1350" w:type="dxa"/>
          </w:tcPr>
          <w:p w14:paraId="4278EF11" w14:textId="7E340BC3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1.03 (4.78)</w:t>
            </w:r>
          </w:p>
        </w:tc>
        <w:tc>
          <w:tcPr>
            <w:tcW w:w="1440" w:type="dxa"/>
          </w:tcPr>
          <w:p w14:paraId="34783259" w14:textId="14579EC4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56 (5.84)</w:t>
            </w:r>
          </w:p>
        </w:tc>
        <w:tc>
          <w:tcPr>
            <w:tcW w:w="1414" w:type="dxa"/>
          </w:tcPr>
          <w:p w14:paraId="02304BA4" w14:textId="73AA9EE5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71 (3.39)</w:t>
            </w:r>
          </w:p>
        </w:tc>
        <w:tc>
          <w:tcPr>
            <w:tcW w:w="1466" w:type="dxa"/>
          </w:tcPr>
          <w:p w14:paraId="11CFF74B" w14:textId="2D466C8E" w:rsidR="00A70089" w:rsidRPr="00421BD6" w:rsidRDefault="000326E1" w:rsidP="00A700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61 (3.83)</w:t>
            </w:r>
          </w:p>
        </w:tc>
        <w:tc>
          <w:tcPr>
            <w:tcW w:w="1466" w:type="dxa"/>
          </w:tcPr>
          <w:p w14:paraId="11D274C0" w14:textId="4C5C73B6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4 (0.11)</w:t>
            </w:r>
          </w:p>
        </w:tc>
      </w:tr>
      <w:tr w:rsidR="00A70089" w:rsidRPr="00421BD6" w14:paraId="2F79F75A" w14:textId="77777777" w:rsidTr="007D3B42">
        <w:tc>
          <w:tcPr>
            <w:tcW w:w="2970" w:type="dxa"/>
          </w:tcPr>
          <w:p w14:paraId="0A00AE21" w14:textId="77777777" w:rsidR="00A70089" w:rsidRPr="00421BD6" w:rsidRDefault="00A70089" w:rsidP="00A70089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High </w:t>
            </w:r>
          </w:p>
        </w:tc>
        <w:tc>
          <w:tcPr>
            <w:tcW w:w="1350" w:type="dxa"/>
          </w:tcPr>
          <w:p w14:paraId="5724E355" w14:textId="6AC96371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06 (4.48)</w:t>
            </w:r>
          </w:p>
        </w:tc>
        <w:tc>
          <w:tcPr>
            <w:tcW w:w="1350" w:type="dxa"/>
          </w:tcPr>
          <w:p w14:paraId="3D320853" w14:textId="7762D29A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02 (4.83)</w:t>
            </w:r>
          </w:p>
        </w:tc>
        <w:tc>
          <w:tcPr>
            <w:tcW w:w="1440" w:type="dxa"/>
          </w:tcPr>
          <w:p w14:paraId="437626D4" w14:textId="4D051B0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76 (5.95)</w:t>
            </w:r>
          </w:p>
        </w:tc>
        <w:tc>
          <w:tcPr>
            <w:tcW w:w="1414" w:type="dxa"/>
          </w:tcPr>
          <w:p w14:paraId="26BC6237" w14:textId="38629AB9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92 (3.41)</w:t>
            </w:r>
          </w:p>
        </w:tc>
        <w:tc>
          <w:tcPr>
            <w:tcW w:w="1466" w:type="dxa"/>
          </w:tcPr>
          <w:p w14:paraId="5154F067" w14:textId="3C6A7E3E" w:rsidR="00A70089" w:rsidRPr="00421BD6" w:rsidRDefault="000326E1" w:rsidP="00A700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0 (4.01)</w:t>
            </w:r>
          </w:p>
        </w:tc>
        <w:tc>
          <w:tcPr>
            <w:tcW w:w="1466" w:type="dxa"/>
          </w:tcPr>
          <w:p w14:paraId="2410B199" w14:textId="724EBA7B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5 (0.10)</w:t>
            </w:r>
          </w:p>
        </w:tc>
      </w:tr>
      <w:tr w:rsidR="00A70089" w:rsidRPr="00421BD6" w14:paraId="336C3FC0" w14:textId="77777777" w:rsidTr="007D3B42">
        <w:tc>
          <w:tcPr>
            <w:tcW w:w="2970" w:type="dxa"/>
          </w:tcPr>
          <w:p w14:paraId="7512F715" w14:textId="77777777" w:rsidR="00A70089" w:rsidRPr="00421BD6" w:rsidRDefault="00A70089" w:rsidP="00A70089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Very high </w:t>
            </w:r>
          </w:p>
        </w:tc>
        <w:tc>
          <w:tcPr>
            <w:tcW w:w="1350" w:type="dxa"/>
          </w:tcPr>
          <w:p w14:paraId="739DD417" w14:textId="111EE9F8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15 (5.72)</w:t>
            </w:r>
          </w:p>
        </w:tc>
        <w:tc>
          <w:tcPr>
            <w:tcW w:w="1350" w:type="dxa"/>
          </w:tcPr>
          <w:p w14:paraId="08DE731D" w14:textId="16228651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72 (4.42)</w:t>
            </w:r>
          </w:p>
        </w:tc>
        <w:tc>
          <w:tcPr>
            <w:tcW w:w="1440" w:type="dxa"/>
          </w:tcPr>
          <w:p w14:paraId="58F2E3A5" w14:textId="3AC93436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94 (6.64)</w:t>
            </w:r>
          </w:p>
        </w:tc>
        <w:tc>
          <w:tcPr>
            <w:tcW w:w="1414" w:type="dxa"/>
          </w:tcPr>
          <w:p w14:paraId="79140F0C" w14:textId="5DF8449F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1.91 (2.64)</w:t>
            </w:r>
          </w:p>
        </w:tc>
        <w:tc>
          <w:tcPr>
            <w:tcW w:w="1466" w:type="dxa"/>
          </w:tcPr>
          <w:p w14:paraId="4716B607" w14:textId="4A12F749" w:rsidR="00A70089" w:rsidRPr="00421BD6" w:rsidRDefault="000326E1" w:rsidP="00A700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</w:t>
            </w:r>
            <w:r w:rsidR="000C7A4D">
              <w:rPr>
                <w:sz w:val="20"/>
                <w:szCs w:val="20"/>
                <w:lang w:val="en-US"/>
              </w:rPr>
              <w:t>78 (3.13)</w:t>
            </w:r>
          </w:p>
        </w:tc>
        <w:tc>
          <w:tcPr>
            <w:tcW w:w="1466" w:type="dxa"/>
          </w:tcPr>
          <w:p w14:paraId="119244F6" w14:textId="429772AA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5 (0.11)</w:t>
            </w:r>
          </w:p>
        </w:tc>
      </w:tr>
      <w:tr w:rsidR="00A70089" w:rsidRPr="00421BD6" w14:paraId="7D2CF63E" w14:textId="77777777" w:rsidTr="007D3B42">
        <w:tc>
          <w:tcPr>
            <w:tcW w:w="2970" w:type="dxa"/>
            <w:tcBorders>
              <w:bottom w:val="single" w:sz="4" w:space="0" w:color="auto"/>
            </w:tcBorders>
          </w:tcPr>
          <w:p w14:paraId="5AD66CEF" w14:textId="77777777" w:rsidR="00A70089" w:rsidRPr="00421BD6" w:rsidRDefault="00A70089" w:rsidP="00A70089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F1DF1E6" w14:textId="4CB8C84E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AD60607" w14:textId="39102FD1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FB235F4" w14:textId="0E5435BA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62CC8B69" w14:textId="25C4567C" w:rsidR="00A70089" w:rsidRPr="00421BD6" w:rsidRDefault="00A70089" w:rsidP="00A7008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6108980B" w14:textId="3281588A" w:rsidR="00A70089" w:rsidRPr="000C7A4D" w:rsidRDefault="000C7A4D" w:rsidP="00A7008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C7A4D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5C0D16B5" w14:textId="4D521551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05</w:t>
            </w:r>
          </w:p>
        </w:tc>
      </w:tr>
      <w:tr w:rsidR="00A70089" w:rsidRPr="00421BD6" w14:paraId="5BEE3C42" w14:textId="77777777" w:rsidTr="007D3B42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40EF9638" w14:textId="77777777" w:rsidR="00A70089" w:rsidRPr="00421BD6" w:rsidRDefault="00A70089" w:rsidP="00A70089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Smoking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262B930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0672DEB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1597526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FF01869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0A58AF58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08E53350" w14:textId="21BDD31C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70089" w:rsidRPr="00421BD6" w14:paraId="3F79DFE2" w14:textId="77777777" w:rsidTr="007D3B42">
        <w:tc>
          <w:tcPr>
            <w:tcW w:w="2970" w:type="dxa"/>
            <w:tcBorders>
              <w:top w:val="single" w:sz="4" w:space="0" w:color="auto"/>
            </w:tcBorders>
          </w:tcPr>
          <w:p w14:paraId="5D8A92A8" w14:textId="77777777" w:rsidR="00A70089" w:rsidRPr="00421BD6" w:rsidRDefault="00A70089" w:rsidP="00A70089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Never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8291957" w14:textId="6D47E40D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06 (5.11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BBDDE12" w14:textId="2B024262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69 (4.53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DFD2C9C" w14:textId="4CBB0D66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88 (6.40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04A52EDF" w14:textId="2E74328F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2.09 (2.54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74650C95" w14:textId="72390450" w:rsidR="00A70089" w:rsidRPr="00421BD6" w:rsidRDefault="00B7324F" w:rsidP="00A700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</w:t>
            </w:r>
            <w:r w:rsidR="00872691">
              <w:rPr>
                <w:sz w:val="20"/>
                <w:szCs w:val="20"/>
                <w:lang w:val="en-US"/>
              </w:rPr>
              <w:t>98 (3.18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5003DE74" w14:textId="074B721A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5 (0.11)</w:t>
            </w:r>
          </w:p>
        </w:tc>
      </w:tr>
      <w:tr w:rsidR="00A70089" w:rsidRPr="00421BD6" w14:paraId="14BBAC0B" w14:textId="77777777" w:rsidTr="007D3B42">
        <w:tc>
          <w:tcPr>
            <w:tcW w:w="2970" w:type="dxa"/>
          </w:tcPr>
          <w:p w14:paraId="418EAF7A" w14:textId="77777777" w:rsidR="00A70089" w:rsidRPr="00421BD6" w:rsidRDefault="00A70089" w:rsidP="00A70089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Former </w:t>
            </w:r>
          </w:p>
        </w:tc>
        <w:tc>
          <w:tcPr>
            <w:tcW w:w="1350" w:type="dxa"/>
          </w:tcPr>
          <w:p w14:paraId="19EEB503" w14:textId="7003B865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66 (4.61)</w:t>
            </w:r>
          </w:p>
        </w:tc>
        <w:tc>
          <w:tcPr>
            <w:tcW w:w="1350" w:type="dxa"/>
          </w:tcPr>
          <w:p w14:paraId="75A2F7D2" w14:textId="25F24A6F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56 (4.63)</w:t>
            </w:r>
          </w:p>
        </w:tc>
        <w:tc>
          <w:tcPr>
            <w:tcW w:w="1440" w:type="dxa"/>
          </w:tcPr>
          <w:p w14:paraId="080A3B4A" w14:textId="15040DC9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26 (5.94)</w:t>
            </w:r>
          </w:p>
        </w:tc>
        <w:tc>
          <w:tcPr>
            <w:tcW w:w="1414" w:type="dxa"/>
          </w:tcPr>
          <w:p w14:paraId="0B912D13" w14:textId="26204ACF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31 (3.24)</w:t>
            </w:r>
          </w:p>
        </w:tc>
        <w:tc>
          <w:tcPr>
            <w:tcW w:w="1466" w:type="dxa"/>
          </w:tcPr>
          <w:p w14:paraId="27DB7025" w14:textId="0663A506" w:rsidR="00A70089" w:rsidRPr="00421BD6" w:rsidRDefault="00872691" w:rsidP="00A700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 (3.82)</w:t>
            </w:r>
          </w:p>
        </w:tc>
        <w:tc>
          <w:tcPr>
            <w:tcW w:w="1466" w:type="dxa"/>
          </w:tcPr>
          <w:p w14:paraId="5B7AE54D" w14:textId="63A0B8B9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6 (0.10)</w:t>
            </w:r>
          </w:p>
        </w:tc>
      </w:tr>
      <w:tr w:rsidR="00A70089" w:rsidRPr="00421BD6" w14:paraId="13DBD001" w14:textId="77777777" w:rsidTr="007D3B42">
        <w:tc>
          <w:tcPr>
            <w:tcW w:w="2970" w:type="dxa"/>
          </w:tcPr>
          <w:p w14:paraId="7EC3D924" w14:textId="77777777" w:rsidR="00A70089" w:rsidRPr="00421BD6" w:rsidRDefault="00A70089" w:rsidP="00A70089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Current </w:t>
            </w:r>
          </w:p>
        </w:tc>
        <w:tc>
          <w:tcPr>
            <w:tcW w:w="1350" w:type="dxa"/>
          </w:tcPr>
          <w:p w14:paraId="3A6E2E4B" w14:textId="462CB398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1.90 (3.90)</w:t>
            </w:r>
          </w:p>
        </w:tc>
        <w:tc>
          <w:tcPr>
            <w:tcW w:w="1350" w:type="dxa"/>
          </w:tcPr>
          <w:p w14:paraId="2FF2C299" w14:textId="4B763BA8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33 (4.37)</w:t>
            </w:r>
          </w:p>
        </w:tc>
        <w:tc>
          <w:tcPr>
            <w:tcW w:w="1440" w:type="dxa"/>
          </w:tcPr>
          <w:p w14:paraId="0F2028C6" w14:textId="4A71933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2.24 (4.26)</w:t>
            </w:r>
          </w:p>
        </w:tc>
        <w:tc>
          <w:tcPr>
            <w:tcW w:w="1414" w:type="dxa"/>
          </w:tcPr>
          <w:p w14:paraId="5FC8E874" w14:textId="23832EAA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5.56 (4.03)</w:t>
            </w:r>
          </w:p>
        </w:tc>
        <w:tc>
          <w:tcPr>
            <w:tcW w:w="1466" w:type="dxa"/>
          </w:tcPr>
          <w:p w14:paraId="03CB95DD" w14:textId="7DB23A90" w:rsidR="00A70089" w:rsidRPr="00421BD6" w:rsidRDefault="00872691" w:rsidP="00A700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9 (4.74)</w:t>
            </w:r>
          </w:p>
        </w:tc>
        <w:tc>
          <w:tcPr>
            <w:tcW w:w="1466" w:type="dxa"/>
          </w:tcPr>
          <w:p w14:paraId="398A90A5" w14:textId="2869F43D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03 (0.08)</w:t>
            </w:r>
          </w:p>
        </w:tc>
      </w:tr>
      <w:tr w:rsidR="00A70089" w:rsidRPr="00421BD6" w14:paraId="60BB187B" w14:textId="77777777" w:rsidTr="007D3B42">
        <w:tc>
          <w:tcPr>
            <w:tcW w:w="2970" w:type="dxa"/>
            <w:tcBorders>
              <w:bottom w:val="single" w:sz="4" w:space="0" w:color="auto"/>
            </w:tcBorders>
          </w:tcPr>
          <w:p w14:paraId="72C76378" w14:textId="77777777" w:rsidR="00A70089" w:rsidRPr="00421BD6" w:rsidRDefault="00A70089" w:rsidP="00A70089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63FD9C5" w14:textId="29209100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A92390D" w14:textId="21C02649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6A38370" w14:textId="2DA7BC56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19F61FC1" w14:textId="602AD97A" w:rsidR="00A70089" w:rsidRPr="00421BD6" w:rsidRDefault="00A70089" w:rsidP="00A7008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3CC1BC96" w14:textId="63D393A9" w:rsidR="00A70089" w:rsidRPr="00872691" w:rsidRDefault="00872691" w:rsidP="00A7008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72691">
              <w:rPr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122CEE35" w14:textId="344100A0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09</w:t>
            </w:r>
          </w:p>
        </w:tc>
      </w:tr>
      <w:tr w:rsidR="00A70089" w:rsidRPr="00421BD6" w14:paraId="0B32D022" w14:textId="77777777" w:rsidTr="007D3B42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04A70D7D" w14:textId="77777777" w:rsidR="00A70089" w:rsidRPr="00421BD6" w:rsidRDefault="00A70089" w:rsidP="00A70089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Alcohol consumption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7BD2FFB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FE6732B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6DD214B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7C5330EE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35F946EC" w14:textId="7777777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1E890FE0" w14:textId="6F6CA4C0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70089" w:rsidRPr="00421BD6" w14:paraId="42AC6373" w14:textId="77777777" w:rsidTr="007D3B42">
        <w:tc>
          <w:tcPr>
            <w:tcW w:w="2970" w:type="dxa"/>
            <w:tcBorders>
              <w:top w:val="single" w:sz="4" w:space="0" w:color="auto"/>
            </w:tcBorders>
          </w:tcPr>
          <w:p w14:paraId="37674DF7" w14:textId="77777777" w:rsidR="00A70089" w:rsidRPr="00421BD6" w:rsidRDefault="00A70089" w:rsidP="00A70089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Never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126DD9E" w14:textId="6B25DC2D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10 (4.44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B10A48F" w14:textId="4AE91E49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43 (4.6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885B13A" w14:textId="304A4D7C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53 (6.77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14:paraId="6BECEF82" w14:textId="2CD08CB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1.25 (3.36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45372118" w14:textId="2B89B93F" w:rsidR="00A70089" w:rsidRPr="00421BD6" w:rsidRDefault="009870BC" w:rsidP="00A700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5 (4.09)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7BAD4E93" w14:textId="3722983D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5 (0.11)</w:t>
            </w:r>
          </w:p>
        </w:tc>
      </w:tr>
      <w:tr w:rsidR="00A70089" w:rsidRPr="00421BD6" w14:paraId="7D550025" w14:textId="77777777" w:rsidTr="007D3B42">
        <w:tc>
          <w:tcPr>
            <w:tcW w:w="2970" w:type="dxa"/>
          </w:tcPr>
          <w:p w14:paraId="6A700AF7" w14:textId="77777777" w:rsidR="00A70089" w:rsidRPr="00421BD6" w:rsidRDefault="00A70089" w:rsidP="00A70089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Former </w:t>
            </w:r>
          </w:p>
        </w:tc>
        <w:tc>
          <w:tcPr>
            <w:tcW w:w="1350" w:type="dxa"/>
          </w:tcPr>
          <w:p w14:paraId="67619DEA" w14:textId="4C567E6D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33 (5.71)</w:t>
            </w:r>
          </w:p>
        </w:tc>
        <w:tc>
          <w:tcPr>
            <w:tcW w:w="1350" w:type="dxa"/>
          </w:tcPr>
          <w:p w14:paraId="26F40156" w14:textId="36EC931C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1.96 (3.70)</w:t>
            </w:r>
          </w:p>
        </w:tc>
        <w:tc>
          <w:tcPr>
            <w:tcW w:w="1440" w:type="dxa"/>
          </w:tcPr>
          <w:p w14:paraId="79E40639" w14:textId="6838511B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21 (5.47)</w:t>
            </w:r>
          </w:p>
        </w:tc>
        <w:tc>
          <w:tcPr>
            <w:tcW w:w="1414" w:type="dxa"/>
          </w:tcPr>
          <w:p w14:paraId="3BCFAB93" w14:textId="455BC649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2.45 (5.18)</w:t>
            </w:r>
          </w:p>
        </w:tc>
        <w:tc>
          <w:tcPr>
            <w:tcW w:w="1466" w:type="dxa"/>
          </w:tcPr>
          <w:p w14:paraId="0C4E8B62" w14:textId="7C5F5D79" w:rsidR="00A70089" w:rsidRPr="00421BD6" w:rsidRDefault="009870BC" w:rsidP="00A700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6 (5.93)</w:t>
            </w:r>
          </w:p>
        </w:tc>
        <w:tc>
          <w:tcPr>
            <w:tcW w:w="1466" w:type="dxa"/>
          </w:tcPr>
          <w:p w14:paraId="28F5EB6A" w14:textId="6EFD73C0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02 (0.11)</w:t>
            </w:r>
          </w:p>
        </w:tc>
      </w:tr>
      <w:tr w:rsidR="00A70089" w:rsidRPr="00421BD6" w14:paraId="2C07F29A" w14:textId="77777777" w:rsidTr="007D3B42">
        <w:tc>
          <w:tcPr>
            <w:tcW w:w="2970" w:type="dxa"/>
          </w:tcPr>
          <w:p w14:paraId="40F385F3" w14:textId="77777777" w:rsidR="00A70089" w:rsidRPr="00421BD6" w:rsidRDefault="00A70089" w:rsidP="00A70089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Current-Low Risk </w:t>
            </w:r>
          </w:p>
        </w:tc>
        <w:tc>
          <w:tcPr>
            <w:tcW w:w="1350" w:type="dxa"/>
          </w:tcPr>
          <w:p w14:paraId="59669484" w14:textId="4FEC3884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13 (5.16)</w:t>
            </w:r>
          </w:p>
        </w:tc>
        <w:tc>
          <w:tcPr>
            <w:tcW w:w="1350" w:type="dxa"/>
          </w:tcPr>
          <w:p w14:paraId="4F5C729B" w14:textId="01E87974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68 (4.71)</w:t>
            </w:r>
          </w:p>
        </w:tc>
        <w:tc>
          <w:tcPr>
            <w:tcW w:w="1440" w:type="dxa"/>
          </w:tcPr>
          <w:p w14:paraId="28A5784E" w14:textId="012FD269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0.40 (6.27)</w:t>
            </w:r>
          </w:p>
        </w:tc>
        <w:tc>
          <w:tcPr>
            <w:tcW w:w="1414" w:type="dxa"/>
          </w:tcPr>
          <w:p w14:paraId="6F051390" w14:textId="0FC0D1CF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1.39 (3.06)</w:t>
            </w:r>
          </w:p>
        </w:tc>
        <w:tc>
          <w:tcPr>
            <w:tcW w:w="1466" w:type="dxa"/>
          </w:tcPr>
          <w:p w14:paraId="5FDC6C7D" w14:textId="22D8D71B" w:rsidR="00A70089" w:rsidRPr="00421BD6" w:rsidRDefault="00380AEC" w:rsidP="00A700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0 (3.59)</w:t>
            </w:r>
          </w:p>
        </w:tc>
        <w:tc>
          <w:tcPr>
            <w:tcW w:w="1466" w:type="dxa"/>
          </w:tcPr>
          <w:p w14:paraId="30CC633D" w14:textId="3C45E12E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6 (0.11)</w:t>
            </w:r>
          </w:p>
        </w:tc>
      </w:tr>
      <w:tr w:rsidR="00A70089" w:rsidRPr="00421BD6" w14:paraId="778312E7" w14:textId="77777777" w:rsidTr="007D3B42">
        <w:tc>
          <w:tcPr>
            <w:tcW w:w="2970" w:type="dxa"/>
          </w:tcPr>
          <w:p w14:paraId="47F2D6CF" w14:textId="77777777" w:rsidR="00A70089" w:rsidRPr="00421BD6" w:rsidRDefault="00A70089" w:rsidP="00A70089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Current-High Risk </w:t>
            </w:r>
          </w:p>
        </w:tc>
        <w:tc>
          <w:tcPr>
            <w:tcW w:w="1350" w:type="dxa"/>
          </w:tcPr>
          <w:p w14:paraId="4A27AD5F" w14:textId="11131D51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1.63 (4.22)</w:t>
            </w:r>
          </w:p>
        </w:tc>
        <w:tc>
          <w:tcPr>
            <w:tcW w:w="1350" w:type="dxa"/>
          </w:tcPr>
          <w:p w14:paraId="6F32FE1C" w14:textId="194543A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1.54 (3.66)</w:t>
            </w:r>
          </w:p>
        </w:tc>
        <w:tc>
          <w:tcPr>
            <w:tcW w:w="1440" w:type="dxa"/>
          </w:tcPr>
          <w:p w14:paraId="124B67E5" w14:textId="00C7D7E8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1.31 (5.48)</w:t>
            </w:r>
          </w:p>
        </w:tc>
        <w:tc>
          <w:tcPr>
            <w:tcW w:w="1414" w:type="dxa"/>
          </w:tcPr>
          <w:p w14:paraId="71DD6912" w14:textId="2FA1701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-1.60 (2.60)</w:t>
            </w:r>
          </w:p>
        </w:tc>
        <w:tc>
          <w:tcPr>
            <w:tcW w:w="1466" w:type="dxa"/>
          </w:tcPr>
          <w:p w14:paraId="3B12838F" w14:textId="30382136" w:rsidR="00A70089" w:rsidRPr="00421BD6" w:rsidRDefault="00380AEC" w:rsidP="00A700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6 (3.32)</w:t>
            </w:r>
          </w:p>
        </w:tc>
        <w:tc>
          <w:tcPr>
            <w:tcW w:w="1466" w:type="dxa"/>
          </w:tcPr>
          <w:p w14:paraId="5614D02C" w14:textId="263ADBE4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4 (0.10)</w:t>
            </w:r>
          </w:p>
        </w:tc>
      </w:tr>
      <w:tr w:rsidR="00A70089" w:rsidRPr="00421BD6" w14:paraId="3B22D05D" w14:textId="77777777" w:rsidTr="007D3B42">
        <w:tc>
          <w:tcPr>
            <w:tcW w:w="2970" w:type="dxa"/>
          </w:tcPr>
          <w:p w14:paraId="7A792FD6" w14:textId="77777777" w:rsidR="00A70089" w:rsidRPr="00421BD6" w:rsidRDefault="00A70089" w:rsidP="00A70089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350" w:type="dxa"/>
          </w:tcPr>
          <w:p w14:paraId="162D11C4" w14:textId="4F8D0FE7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350" w:type="dxa"/>
          </w:tcPr>
          <w:p w14:paraId="5A0F4AC4" w14:textId="0E58A42D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440" w:type="dxa"/>
          </w:tcPr>
          <w:p w14:paraId="17B434BF" w14:textId="799F104F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414" w:type="dxa"/>
          </w:tcPr>
          <w:p w14:paraId="77583A4E" w14:textId="41B66839" w:rsidR="00A70089" w:rsidRPr="00421BD6" w:rsidRDefault="00A70089" w:rsidP="00A7008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466" w:type="dxa"/>
          </w:tcPr>
          <w:p w14:paraId="54E1CEA4" w14:textId="363A80A0" w:rsidR="00A70089" w:rsidRPr="00380AEC" w:rsidRDefault="00380AEC" w:rsidP="00A7008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80AEC">
              <w:rPr>
                <w:b/>
                <w:bCs/>
                <w:sz w:val="20"/>
                <w:szCs w:val="20"/>
                <w:lang w:val="en-US"/>
              </w:rPr>
              <w:t xml:space="preserve">0.03 </w:t>
            </w:r>
          </w:p>
        </w:tc>
        <w:tc>
          <w:tcPr>
            <w:tcW w:w="1466" w:type="dxa"/>
          </w:tcPr>
          <w:p w14:paraId="0EC1C803" w14:textId="504DD499" w:rsidR="00A70089" w:rsidRPr="00421BD6" w:rsidRDefault="00A70089" w:rsidP="00A70089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22</w:t>
            </w:r>
          </w:p>
        </w:tc>
      </w:tr>
    </w:tbl>
    <w:p w14:paraId="41A05F3E" w14:textId="65B192B1" w:rsidR="00D40E3F" w:rsidRPr="00421BD6" w:rsidRDefault="00D40E3F" w:rsidP="00D40E3F">
      <w:pPr>
        <w:rPr>
          <w:sz w:val="20"/>
          <w:szCs w:val="20"/>
          <w:lang w:val="en-US"/>
        </w:rPr>
      </w:pPr>
      <w:r w:rsidRPr="00421BD6">
        <w:rPr>
          <w:sz w:val="20"/>
          <w:szCs w:val="20"/>
          <w:lang w:val="en-US"/>
        </w:rPr>
        <w:t>P-values were based on t-tests or one-way ANOVA tests</w:t>
      </w:r>
      <w:r w:rsidR="00933837" w:rsidRPr="00421BD6">
        <w:rPr>
          <w:sz w:val="20"/>
          <w:szCs w:val="20"/>
          <w:lang w:val="en-US"/>
        </w:rPr>
        <w:t>, as appropriate.</w:t>
      </w:r>
      <w:r w:rsidR="00201B56" w:rsidRPr="00421BD6">
        <w:rPr>
          <w:sz w:val="20"/>
          <w:szCs w:val="20"/>
          <w:lang w:val="en-US"/>
        </w:rPr>
        <w:t xml:space="preserve"> Bold text indicates significant associations.  </w:t>
      </w:r>
    </w:p>
    <w:p w14:paraId="228CF3CD" w14:textId="77777777" w:rsidR="00421BD6" w:rsidRDefault="00421BD6" w:rsidP="0039116B">
      <w:pPr>
        <w:rPr>
          <w:sz w:val="20"/>
          <w:szCs w:val="20"/>
          <w:lang w:val="en-US"/>
        </w:rPr>
      </w:pPr>
    </w:p>
    <w:p w14:paraId="4EE29067" w14:textId="77777777" w:rsidR="006E01C8" w:rsidRDefault="006E01C8" w:rsidP="0039116B">
      <w:pPr>
        <w:rPr>
          <w:b/>
          <w:sz w:val="20"/>
          <w:szCs w:val="20"/>
          <w:lang w:val="en-US"/>
        </w:rPr>
      </w:pPr>
    </w:p>
    <w:p w14:paraId="3DE5714D" w14:textId="6AE446BD" w:rsidR="0039116B" w:rsidRPr="00421BD6" w:rsidRDefault="0039116B" w:rsidP="0039116B">
      <w:pPr>
        <w:rPr>
          <w:sz w:val="20"/>
          <w:szCs w:val="20"/>
          <w:lang w:val="en-US"/>
        </w:rPr>
      </w:pPr>
      <w:r w:rsidRPr="00421BD6">
        <w:rPr>
          <w:b/>
          <w:sz w:val="20"/>
          <w:szCs w:val="20"/>
          <w:lang w:val="en-US"/>
        </w:rPr>
        <w:lastRenderedPageBreak/>
        <w:t>Supplementary Table 5</w:t>
      </w:r>
      <w:r w:rsidRPr="00421BD6">
        <w:rPr>
          <w:sz w:val="20"/>
          <w:szCs w:val="20"/>
          <w:lang w:val="en-US"/>
        </w:rPr>
        <w:t xml:space="preserve"> Epigenetic aging according to chronic conditions </w:t>
      </w:r>
    </w:p>
    <w:tbl>
      <w:tblPr>
        <w:tblStyle w:val="TableGrid"/>
        <w:tblW w:w="14804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1183"/>
        <w:gridCol w:w="1221"/>
        <w:gridCol w:w="1061"/>
        <w:gridCol w:w="931"/>
        <w:gridCol w:w="971"/>
        <w:gridCol w:w="1353"/>
        <w:gridCol w:w="239"/>
        <w:gridCol w:w="1134"/>
        <w:gridCol w:w="1168"/>
        <w:gridCol w:w="988"/>
        <w:gridCol w:w="919"/>
        <w:gridCol w:w="971"/>
        <w:gridCol w:w="1353"/>
      </w:tblGrid>
      <w:tr w:rsidR="007D3B42" w:rsidRPr="00421BD6" w14:paraId="779ED047" w14:textId="77777777" w:rsidTr="00DF1CBC">
        <w:trPr>
          <w:tblHeader/>
        </w:trPr>
        <w:tc>
          <w:tcPr>
            <w:tcW w:w="1312" w:type="dxa"/>
          </w:tcPr>
          <w:p w14:paraId="5E082614" w14:textId="77777777" w:rsidR="007D3B42" w:rsidRPr="00421BD6" w:rsidRDefault="007D3B42" w:rsidP="007F07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7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AD6349F" w14:textId="527ABFE3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Males n = 276</w:t>
            </w:r>
            <w:r>
              <w:rPr>
                <w:b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</w:tcPr>
          <w:p w14:paraId="36ADABD4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53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4DA5940" w14:textId="1507F699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Females n = 284</w:t>
            </w:r>
          </w:p>
        </w:tc>
      </w:tr>
      <w:tr w:rsidR="007D3B42" w:rsidRPr="00421BD6" w14:paraId="27C3780C" w14:textId="77777777" w:rsidTr="00DF1CBC">
        <w:trPr>
          <w:tblHeader/>
        </w:trPr>
        <w:tc>
          <w:tcPr>
            <w:tcW w:w="1312" w:type="dxa"/>
            <w:vMerge w:val="restart"/>
            <w:tcBorders>
              <w:bottom w:val="nil"/>
            </w:tcBorders>
          </w:tcPr>
          <w:p w14:paraId="278511A2" w14:textId="77777777" w:rsidR="007D3B42" w:rsidRPr="00421BD6" w:rsidRDefault="007D3B42" w:rsidP="007F07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14:paraId="370233B1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HorvathAA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</w:tcPr>
          <w:p w14:paraId="6A85DDD9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HannumAA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</w:tcPr>
          <w:p w14:paraId="2C9CB1CA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PhenoAA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</w:tcPr>
          <w:p w14:paraId="125D51B3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GrimAA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</w:tcPr>
          <w:p w14:paraId="48EF1E07" w14:textId="685B1496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rim2AA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2114062A" w14:textId="28E3DF02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DunedinPACE</w:t>
            </w:r>
          </w:p>
        </w:tc>
        <w:tc>
          <w:tcPr>
            <w:tcW w:w="239" w:type="dxa"/>
            <w:tcBorders>
              <w:top w:val="nil"/>
              <w:bottom w:val="nil"/>
            </w:tcBorders>
          </w:tcPr>
          <w:p w14:paraId="183D2D56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E00F8EE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HorvathAA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14:paraId="065AC79D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HannumAA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63A87CF8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PhenoAA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</w:tcPr>
          <w:p w14:paraId="51CF1301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GrimAA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</w:tcPr>
          <w:p w14:paraId="14F1779A" w14:textId="6B181C46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rim2AA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1018F032" w14:textId="24D4DB65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DunedinPACE</w:t>
            </w:r>
          </w:p>
        </w:tc>
      </w:tr>
      <w:tr w:rsidR="007D3B42" w:rsidRPr="00421BD6" w14:paraId="49D82207" w14:textId="77777777" w:rsidTr="00DF1CBC">
        <w:trPr>
          <w:tblHeader/>
        </w:trPr>
        <w:tc>
          <w:tcPr>
            <w:tcW w:w="1312" w:type="dxa"/>
            <w:vMerge/>
            <w:tcBorders>
              <w:top w:val="nil"/>
              <w:bottom w:val="single" w:sz="4" w:space="0" w:color="auto"/>
            </w:tcBorders>
          </w:tcPr>
          <w:p w14:paraId="10E11B96" w14:textId="77777777" w:rsidR="007D3B42" w:rsidRPr="00421BD6" w:rsidRDefault="007D3B42" w:rsidP="007F079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26EBF7F3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Mean</w:t>
            </w:r>
          </w:p>
          <w:p w14:paraId="4593F06E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(SD)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577B8CEB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Mean</w:t>
            </w:r>
          </w:p>
          <w:p w14:paraId="39D9EEDC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(SD)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</w:tcPr>
          <w:p w14:paraId="4A0D5A2B" w14:textId="77777777" w:rsidR="007D3B42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Mean </w:t>
            </w:r>
          </w:p>
          <w:p w14:paraId="78AD3F71" w14:textId="64CA9044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(SD)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14:paraId="2967C3DE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</w:tcPr>
          <w:p w14:paraId="2D1F8990" w14:textId="2800F79E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0CD1F232" w14:textId="185FC544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Mean</w:t>
            </w:r>
          </w:p>
          <w:p w14:paraId="6D4513C5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(SD)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</w:tcPr>
          <w:p w14:paraId="0E1461D5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EF9E632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Mean</w:t>
            </w:r>
          </w:p>
          <w:p w14:paraId="1400E063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(SD)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00ACEFBD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Mean</w:t>
            </w:r>
          </w:p>
          <w:p w14:paraId="0575DADD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(SD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155A026B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391B6F56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</w:tcPr>
          <w:p w14:paraId="48CC7BBD" w14:textId="19C9395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6C8B141B" w14:textId="0E86147B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Mean</w:t>
            </w:r>
          </w:p>
          <w:p w14:paraId="2E8F485F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(SD)</w:t>
            </w:r>
          </w:p>
        </w:tc>
      </w:tr>
      <w:tr w:rsidR="007D3B42" w:rsidRPr="00421BD6" w14:paraId="394A8536" w14:textId="77777777" w:rsidTr="00DF1CBC">
        <w:tc>
          <w:tcPr>
            <w:tcW w:w="2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CFE006" w14:textId="27E7FF86" w:rsidR="007D3B42" w:rsidRPr="00421BD6" w:rsidRDefault="007D3B42" w:rsidP="007D3B42">
            <w:pPr>
              <w:rPr>
                <w:sz w:val="20"/>
                <w:szCs w:val="20"/>
                <w:lang w:val="en-US"/>
              </w:rPr>
            </w:pPr>
            <w:r w:rsidRPr="007D3B42">
              <w:rPr>
                <w:b/>
                <w:bCs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52D21FF1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6220519E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0CE7F7EA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3A1E737F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3D419E69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</w:tcPr>
          <w:p w14:paraId="196702BB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E07895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017EABE6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39539C5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3ED622A5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37FBDE7F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54937DB6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D3B42" w:rsidRPr="00421BD6" w14:paraId="3921A787" w14:textId="77777777" w:rsidTr="00DF1CBC">
        <w:tc>
          <w:tcPr>
            <w:tcW w:w="1312" w:type="dxa"/>
            <w:tcBorders>
              <w:top w:val="single" w:sz="4" w:space="0" w:color="auto"/>
            </w:tcBorders>
          </w:tcPr>
          <w:p w14:paraId="759C56B6" w14:textId="700650B0" w:rsidR="007D3B42" w:rsidRPr="00421BD6" w:rsidRDefault="007D3B42" w:rsidP="007D3B42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Yes 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09B76AB3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56 </w:t>
            </w:r>
          </w:p>
          <w:p w14:paraId="5C84FBC4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76)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74BB6485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1.05 </w:t>
            </w:r>
          </w:p>
          <w:p w14:paraId="540C25BF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64)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7110EBB9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1.10 </w:t>
            </w:r>
          </w:p>
          <w:p w14:paraId="31300228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6.20)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19CF8C61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61 (3.34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53407F00" w14:textId="77777777" w:rsidR="007D3B42" w:rsidRDefault="004310C5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</w:t>
            </w:r>
            <w:r w:rsidR="0068314C">
              <w:rPr>
                <w:sz w:val="20"/>
                <w:szCs w:val="20"/>
                <w:lang w:val="en-US"/>
              </w:rPr>
              <w:t xml:space="preserve">49 </w:t>
            </w:r>
          </w:p>
          <w:p w14:paraId="7B2D0640" w14:textId="0B2E09F8" w:rsidR="0068314C" w:rsidRPr="00421BD6" w:rsidRDefault="0068314C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76)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4A492288" w14:textId="2DED1435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1.00 </w:t>
            </w:r>
          </w:p>
          <w:p w14:paraId="72BE8535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0)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12093F3D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CBB9BE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09 </w:t>
            </w:r>
          </w:p>
          <w:p w14:paraId="2DA15271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33)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20E4772B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37 </w:t>
            </w:r>
          </w:p>
          <w:p w14:paraId="77BC7659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67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14152A59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22 </w:t>
            </w:r>
          </w:p>
          <w:p w14:paraId="0B064F1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6.20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0C15902F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1.11 </w:t>
            </w:r>
          </w:p>
          <w:p w14:paraId="32491897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3.11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1F60B072" w14:textId="77777777" w:rsidR="007D3B42" w:rsidRDefault="00BD1895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0.85 </w:t>
            </w:r>
          </w:p>
          <w:p w14:paraId="7A8B2893" w14:textId="04A8AD5A" w:rsidR="00BD1895" w:rsidRPr="00421BD6" w:rsidRDefault="00BD1895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4E047F">
              <w:rPr>
                <w:sz w:val="20"/>
                <w:szCs w:val="20"/>
                <w:lang w:val="en-US"/>
              </w:rPr>
              <w:t>3.69)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39413791" w14:textId="67B3DF52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96 </w:t>
            </w:r>
          </w:p>
          <w:p w14:paraId="15FD7FEF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1)</w:t>
            </w:r>
          </w:p>
        </w:tc>
      </w:tr>
      <w:tr w:rsidR="007D3B42" w:rsidRPr="00421BD6" w14:paraId="2654D0CD" w14:textId="77777777" w:rsidTr="00DF1CBC">
        <w:tc>
          <w:tcPr>
            <w:tcW w:w="1312" w:type="dxa"/>
          </w:tcPr>
          <w:p w14:paraId="5B24A641" w14:textId="77777777" w:rsidR="007D3B42" w:rsidRPr="00421BD6" w:rsidRDefault="007D3B42" w:rsidP="007D3B42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No </w:t>
            </w:r>
          </w:p>
        </w:tc>
        <w:tc>
          <w:tcPr>
            <w:tcW w:w="1183" w:type="dxa"/>
          </w:tcPr>
          <w:p w14:paraId="280AFF01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34 </w:t>
            </w:r>
          </w:p>
          <w:p w14:paraId="48E598B6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47)</w:t>
            </w:r>
          </w:p>
        </w:tc>
        <w:tc>
          <w:tcPr>
            <w:tcW w:w="1221" w:type="dxa"/>
          </w:tcPr>
          <w:p w14:paraId="2B2065AB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12 </w:t>
            </w:r>
          </w:p>
          <w:p w14:paraId="14E92C03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90)</w:t>
            </w:r>
          </w:p>
        </w:tc>
        <w:tc>
          <w:tcPr>
            <w:tcW w:w="1061" w:type="dxa"/>
          </w:tcPr>
          <w:p w14:paraId="504A2F3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07 </w:t>
            </w:r>
          </w:p>
          <w:p w14:paraId="4902B07E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7.05)</w:t>
            </w:r>
          </w:p>
        </w:tc>
        <w:tc>
          <w:tcPr>
            <w:tcW w:w="931" w:type="dxa"/>
          </w:tcPr>
          <w:p w14:paraId="0739A53F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68 (3.27)</w:t>
            </w:r>
          </w:p>
        </w:tc>
        <w:tc>
          <w:tcPr>
            <w:tcW w:w="971" w:type="dxa"/>
          </w:tcPr>
          <w:p w14:paraId="34EC4D17" w14:textId="77777777" w:rsidR="007D3B42" w:rsidRDefault="0068314C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35 </w:t>
            </w:r>
          </w:p>
          <w:p w14:paraId="36CD4F9F" w14:textId="1BADE83F" w:rsidR="0068314C" w:rsidRPr="00421BD6" w:rsidRDefault="0068314C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44)</w:t>
            </w:r>
          </w:p>
        </w:tc>
        <w:tc>
          <w:tcPr>
            <w:tcW w:w="1353" w:type="dxa"/>
          </w:tcPr>
          <w:p w14:paraId="498522B3" w14:textId="0955ACA8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97 </w:t>
            </w:r>
          </w:p>
          <w:p w14:paraId="13910B71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1)</w:t>
            </w:r>
          </w:p>
        </w:tc>
        <w:tc>
          <w:tcPr>
            <w:tcW w:w="239" w:type="dxa"/>
          </w:tcPr>
          <w:p w14:paraId="3E709C6F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12E1283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1.05 </w:t>
            </w:r>
          </w:p>
          <w:p w14:paraId="5F88EA4E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3.99)</w:t>
            </w:r>
          </w:p>
        </w:tc>
        <w:tc>
          <w:tcPr>
            <w:tcW w:w="1168" w:type="dxa"/>
          </w:tcPr>
          <w:p w14:paraId="22918D74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1.13 </w:t>
            </w:r>
          </w:p>
          <w:p w14:paraId="44EC5549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28)</w:t>
            </w:r>
          </w:p>
        </w:tc>
        <w:tc>
          <w:tcPr>
            <w:tcW w:w="988" w:type="dxa"/>
          </w:tcPr>
          <w:p w14:paraId="3990A990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1.18 </w:t>
            </w:r>
          </w:p>
          <w:p w14:paraId="7DC5BD32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6.23)</w:t>
            </w:r>
          </w:p>
        </w:tc>
        <w:tc>
          <w:tcPr>
            <w:tcW w:w="919" w:type="dxa"/>
          </w:tcPr>
          <w:p w14:paraId="25F816B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1.58 </w:t>
            </w:r>
          </w:p>
          <w:p w14:paraId="398CEF9B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3.33)</w:t>
            </w:r>
          </w:p>
        </w:tc>
        <w:tc>
          <w:tcPr>
            <w:tcW w:w="971" w:type="dxa"/>
          </w:tcPr>
          <w:p w14:paraId="486FFDE0" w14:textId="77777777" w:rsidR="007D3B42" w:rsidRDefault="004E047F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1</w:t>
            </w:r>
          </w:p>
          <w:p w14:paraId="72E07F70" w14:textId="6252A426" w:rsidR="004E047F" w:rsidRPr="00421BD6" w:rsidRDefault="004E047F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93)</w:t>
            </w:r>
          </w:p>
        </w:tc>
        <w:tc>
          <w:tcPr>
            <w:tcW w:w="1353" w:type="dxa"/>
          </w:tcPr>
          <w:p w14:paraId="6ED0E7D2" w14:textId="47A07CCC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94 </w:t>
            </w:r>
          </w:p>
          <w:p w14:paraId="5F5A4D50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1)</w:t>
            </w:r>
          </w:p>
        </w:tc>
      </w:tr>
      <w:tr w:rsidR="007D3B42" w:rsidRPr="00421BD6" w14:paraId="5F426CFB" w14:textId="77777777" w:rsidTr="00DF1CBC">
        <w:tc>
          <w:tcPr>
            <w:tcW w:w="1312" w:type="dxa"/>
            <w:tcBorders>
              <w:bottom w:val="single" w:sz="4" w:space="0" w:color="auto"/>
            </w:tcBorders>
          </w:tcPr>
          <w:p w14:paraId="1EDB210A" w14:textId="77777777" w:rsidR="007D3B42" w:rsidRPr="00421BD6" w:rsidRDefault="007D3B42" w:rsidP="007D3B42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578F4AEF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2F3A858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732213B6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7D5B34BC" w14:textId="77777777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720D03BF" w14:textId="0D51E933" w:rsidR="007D3B42" w:rsidRPr="00421BD6" w:rsidRDefault="0068314C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2F0307CF" w14:textId="7D744F24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224F5F40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05E5ED" w14:textId="77777777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2F52A079" w14:textId="77777777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FE3009A" w14:textId="77777777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129AC1BB" w14:textId="77777777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116F7EE3" w14:textId="26EDD7C7" w:rsidR="007D3B42" w:rsidRPr="00421BD6" w:rsidRDefault="004E047F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5606D5BC" w14:textId="2985EA05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06</w:t>
            </w:r>
          </w:p>
        </w:tc>
      </w:tr>
      <w:tr w:rsidR="007D3B42" w:rsidRPr="00421BD6" w14:paraId="1C11E296" w14:textId="77777777" w:rsidTr="00DF1CBC"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24663BFD" w14:textId="462B3DB2" w:rsidR="007D3B42" w:rsidRPr="00421BD6" w:rsidRDefault="007D3B42" w:rsidP="007F079B">
            <w:pPr>
              <w:rPr>
                <w:b/>
                <w:sz w:val="20"/>
                <w:szCs w:val="20"/>
                <w:lang w:val="en-US"/>
              </w:rPr>
            </w:pPr>
            <w:r w:rsidRPr="007D3B42">
              <w:rPr>
                <w:b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01181C80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150A07D6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3CDB4C19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440338A1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4AA05D0B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051E3FB3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</w:tcPr>
          <w:p w14:paraId="747E5B30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7D443D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16AF9F1F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A781C42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1CE1126E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018CC282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100E9FB7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D3B42" w:rsidRPr="00421BD6" w14:paraId="51DDA871" w14:textId="77777777" w:rsidTr="00DF1CBC">
        <w:tc>
          <w:tcPr>
            <w:tcW w:w="1312" w:type="dxa"/>
            <w:tcBorders>
              <w:top w:val="single" w:sz="4" w:space="0" w:color="auto"/>
            </w:tcBorders>
          </w:tcPr>
          <w:p w14:paraId="3A26071A" w14:textId="328D0CA4" w:rsidR="007D3B42" w:rsidRPr="00421BD6" w:rsidRDefault="007D3B42" w:rsidP="007D3B42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Yes 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5FEB360D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2.22 </w:t>
            </w:r>
          </w:p>
          <w:p w14:paraId="5D85871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12)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669D16B6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2.17 </w:t>
            </w:r>
          </w:p>
          <w:p w14:paraId="337D2048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00)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624C2DA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3.00 </w:t>
            </w:r>
          </w:p>
          <w:p w14:paraId="1F80C5D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6.75)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2A32EFA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2.77 (3.73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62FD9ECF" w14:textId="77777777" w:rsidR="007D3B42" w:rsidRDefault="009C7CD8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0</w:t>
            </w:r>
          </w:p>
          <w:p w14:paraId="0B674F50" w14:textId="57826E8B" w:rsidR="009C7CD8" w:rsidRPr="00421BD6" w:rsidRDefault="009C7CD8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83)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7F216B27" w14:textId="7855B756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1.04 </w:t>
            </w:r>
          </w:p>
          <w:p w14:paraId="4018B6E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08)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0F2E4A0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DB0DFD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61 </w:t>
            </w:r>
          </w:p>
          <w:p w14:paraId="57B49121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3.85)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45308052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20 </w:t>
            </w:r>
          </w:p>
          <w:p w14:paraId="70B7A1C1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15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4FC54C65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50 </w:t>
            </w:r>
          </w:p>
          <w:p w14:paraId="5F108C17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79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18DB408D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94 </w:t>
            </w:r>
          </w:p>
          <w:p w14:paraId="2E480DCE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3.60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5038A919" w14:textId="77777777" w:rsidR="007D3B42" w:rsidRDefault="00225E70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7</w:t>
            </w:r>
          </w:p>
          <w:p w14:paraId="6D19F5C3" w14:textId="6C397B21" w:rsidR="00225E70" w:rsidRPr="00421BD6" w:rsidRDefault="00225E70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52)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1D467499" w14:textId="7D637F5C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98 </w:t>
            </w:r>
          </w:p>
          <w:p w14:paraId="32F3E67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07)</w:t>
            </w:r>
          </w:p>
        </w:tc>
      </w:tr>
      <w:tr w:rsidR="007D3B42" w:rsidRPr="00421BD6" w14:paraId="526D0584" w14:textId="77777777" w:rsidTr="00DF1CBC">
        <w:tc>
          <w:tcPr>
            <w:tcW w:w="1312" w:type="dxa"/>
          </w:tcPr>
          <w:p w14:paraId="3F93D3E3" w14:textId="77777777" w:rsidR="007D3B42" w:rsidRPr="00421BD6" w:rsidRDefault="007D3B42" w:rsidP="007D3B42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No </w:t>
            </w:r>
          </w:p>
        </w:tc>
        <w:tc>
          <w:tcPr>
            <w:tcW w:w="1183" w:type="dxa"/>
          </w:tcPr>
          <w:p w14:paraId="25348754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18 </w:t>
            </w:r>
          </w:p>
          <w:p w14:paraId="6B386F83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88)</w:t>
            </w:r>
          </w:p>
        </w:tc>
        <w:tc>
          <w:tcPr>
            <w:tcW w:w="1221" w:type="dxa"/>
          </w:tcPr>
          <w:p w14:paraId="6F1AF829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53 </w:t>
            </w:r>
          </w:p>
          <w:p w14:paraId="78AF3B98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17)</w:t>
            </w:r>
          </w:p>
        </w:tc>
        <w:tc>
          <w:tcPr>
            <w:tcW w:w="1061" w:type="dxa"/>
          </w:tcPr>
          <w:p w14:paraId="758E3C6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35 </w:t>
            </w:r>
          </w:p>
          <w:p w14:paraId="6CB094A2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6.34)</w:t>
            </w:r>
          </w:p>
        </w:tc>
        <w:tc>
          <w:tcPr>
            <w:tcW w:w="931" w:type="dxa"/>
          </w:tcPr>
          <w:p w14:paraId="4D42FADE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08 (3.20)</w:t>
            </w:r>
          </w:p>
        </w:tc>
        <w:tc>
          <w:tcPr>
            <w:tcW w:w="971" w:type="dxa"/>
          </w:tcPr>
          <w:p w14:paraId="79D7E31B" w14:textId="77777777" w:rsidR="007D3B42" w:rsidRDefault="00677021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  <w:p w14:paraId="48393057" w14:textId="5BE36413" w:rsidR="00677021" w:rsidRPr="00421BD6" w:rsidRDefault="00677021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93)</w:t>
            </w:r>
          </w:p>
        </w:tc>
        <w:tc>
          <w:tcPr>
            <w:tcW w:w="1353" w:type="dxa"/>
          </w:tcPr>
          <w:p w14:paraId="1D9F05C5" w14:textId="155A674A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98 </w:t>
            </w:r>
          </w:p>
          <w:p w14:paraId="78AD185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1)</w:t>
            </w:r>
          </w:p>
        </w:tc>
        <w:tc>
          <w:tcPr>
            <w:tcW w:w="239" w:type="dxa"/>
          </w:tcPr>
          <w:p w14:paraId="238C20F8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1D98FB4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29 </w:t>
            </w:r>
          </w:p>
          <w:p w14:paraId="226ABC6B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01)</w:t>
            </w:r>
          </w:p>
        </w:tc>
        <w:tc>
          <w:tcPr>
            <w:tcW w:w="1168" w:type="dxa"/>
          </w:tcPr>
          <w:p w14:paraId="73CB080B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67 </w:t>
            </w:r>
          </w:p>
          <w:p w14:paraId="4F009085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58)</w:t>
            </w:r>
          </w:p>
        </w:tc>
        <w:tc>
          <w:tcPr>
            <w:tcW w:w="988" w:type="dxa"/>
          </w:tcPr>
          <w:p w14:paraId="63B52857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56 </w:t>
            </w:r>
          </w:p>
          <w:p w14:paraId="37D96C45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6.26)</w:t>
            </w:r>
          </w:p>
        </w:tc>
        <w:tc>
          <w:tcPr>
            <w:tcW w:w="919" w:type="dxa"/>
          </w:tcPr>
          <w:p w14:paraId="2B1B64A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1.30 </w:t>
            </w:r>
          </w:p>
          <w:p w14:paraId="54F1A02E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3.16)</w:t>
            </w:r>
          </w:p>
        </w:tc>
        <w:tc>
          <w:tcPr>
            <w:tcW w:w="971" w:type="dxa"/>
          </w:tcPr>
          <w:p w14:paraId="006EB5DF" w14:textId="77777777" w:rsidR="007D3B42" w:rsidRDefault="00225E70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14</w:t>
            </w:r>
          </w:p>
          <w:p w14:paraId="5BD2CD1B" w14:textId="0CEDB3F3" w:rsidR="00225E70" w:rsidRPr="00421BD6" w:rsidRDefault="00225E70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71)</w:t>
            </w:r>
          </w:p>
        </w:tc>
        <w:tc>
          <w:tcPr>
            <w:tcW w:w="1353" w:type="dxa"/>
          </w:tcPr>
          <w:p w14:paraId="549AD70E" w14:textId="17F63819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95 </w:t>
            </w:r>
          </w:p>
          <w:p w14:paraId="533925D4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1)</w:t>
            </w:r>
          </w:p>
        </w:tc>
      </w:tr>
      <w:tr w:rsidR="007D3B42" w:rsidRPr="00421BD6" w14:paraId="6066EECB" w14:textId="77777777" w:rsidTr="00DF1CBC">
        <w:tc>
          <w:tcPr>
            <w:tcW w:w="1312" w:type="dxa"/>
            <w:tcBorders>
              <w:bottom w:val="single" w:sz="4" w:space="0" w:color="auto"/>
            </w:tcBorders>
          </w:tcPr>
          <w:p w14:paraId="3B796814" w14:textId="77777777" w:rsidR="007D3B42" w:rsidRPr="00421BD6" w:rsidRDefault="007D3B42" w:rsidP="007D3B42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3B9A99EA" w14:textId="77777777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350F66E6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2AEB4492" w14:textId="77777777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1EB265AA" w14:textId="77777777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065AA770" w14:textId="54E86C49" w:rsidR="007D3B42" w:rsidRPr="00421BD6" w:rsidRDefault="00677021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3CF2EF51" w14:textId="550044C2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4ED3D7FB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11A50E" w14:textId="77777777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2FF5E101" w14:textId="77777777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6C5B1D1" w14:textId="77777777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69435938" w14:textId="77777777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1EEC3A70" w14:textId="1BBB266F" w:rsidR="007D3B42" w:rsidRPr="00421BD6" w:rsidRDefault="00225E70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57C29F52" w14:textId="41135D39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25</w:t>
            </w:r>
          </w:p>
        </w:tc>
      </w:tr>
      <w:tr w:rsidR="007D3B42" w:rsidRPr="00421BD6" w14:paraId="54C857BC" w14:textId="77777777" w:rsidTr="00DF1CBC"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6696F95A" w14:textId="02127331" w:rsidR="007D3B42" w:rsidRPr="00421BD6" w:rsidRDefault="007D3B42" w:rsidP="007F079B">
            <w:pPr>
              <w:rPr>
                <w:b/>
                <w:sz w:val="20"/>
                <w:szCs w:val="20"/>
                <w:lang w:val="en-US"/>
              </w:rPr>
            </w:pPr>
            <w:r w:rsidRPr="007D3B42">
              <w:rPr>
                <w:b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48E8D340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26FD2B1F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596C1B2D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235B822A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089D3F8E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139BEA34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</w:tcPr>
          <w:p w14:paraId="5F748888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A6B9BA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5B2FD2C2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4B55389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4B52A0A9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3BEA50D5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272BC243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D3B42" w:rsidRPr="00421BD6" w14:paraId="3932E28C" w14:textId="77777777" w:rsidTr="00DF1CBC">
        <w:tc>
          <w:tcPr>
            <w:tcW w:w="1312" w:type="dxa"/>
            <w:tcBorders>
              <w:top w:val="single" w:sz="4" w:space="0" w:color="auto"/>
            </w:tcBorders>
          </w:tcPr>
          <w:p w14:paraId="268EAAD9" w14:textId="4CAD001A" w:rsidR="007D3B42" w:rsidRPr="00421BD6" w:rsidRDefault="007D3B42" w:rsidP="007D3B42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Yes 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4A3D125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49 </w:t>
            </w:r>
          </w:p>
          <w:p w14:paraId="23F630D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76)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36BD2ECE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56 </w:t>
            </w:r>
          </w:p>
          <w:p w14:paraId="12B9683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25)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6DE07FA4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1.08 </w:t>
            </w:r>
          </w:p>
          <w:p w14:paraId="588D991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6.37)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4B379B9E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54 (3.38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2D870CEB" w14:textId="77777777" w:rsidR="007D3B42" w:rsidRDefault="008A39D2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40 </w:t>
            </w:r>
          </w:p>
          <w:p w14:paraId="58E88515" w14:textId="60D481F6" w:rsidR="008A39D2" w:rsidRPr="00421BD6" w:rsidRDefault="008A39D2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97)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2F59CB13" w14:textId="5ED628CF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1.00 </w:t>
            </w:r>
          </w:p>
          <w:p w14:paraId="22D0671B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0)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30102A10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2A6494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19 </w:t>
            </w:r>
          </w:p>
          <w:p w14:paraId="30616785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20)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23CD2692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61 </w:t>
            </w:r>
          </w:p>
          <w:p w14:paraId="104D6CEF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81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0558C1A7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78 </w:t>
            </w:r>
          </w:p>
          <w:p w14:paraId="3909D951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6.30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49E2D45D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1.44 </w:t>
            </w:r>
          </w:p>
          <w:p w14:paraId="1DF9C8C2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3.19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76561197" w14:textId="77777777" w:rsidR="007D3B42" w:rsidRDefault="00B331AF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3</w:t>
            </w:r>
          </w:p>
          <w:p w14:paraId="49A7D0FD" w14:textId="28215776" w:rsidR="00B331AF" w:rsidRPr="00421BD6" w:rsidRDefault="00B331AF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76)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12976D35" w14:textId="678A8F49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95 </w:t>
            </w:r>
          </w:p>
          <w:p w14:paraId="56453C9B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1)</w:t>
            </w:r>
          </w:p>
        </w:tc>
      </w:tr>
      <w:tr w:rsidR="007D3B42" w:rsidRPr="00421BD6" w14:paraId="636A8E14" w14:textId="77777777" w:rsidTr="00DF1CBC">
        <w:tc>
          <w:tcPr>
            <w:tcW w:w="1312" w:type="dxa"/>
          </w:tcPr>
          <w:p w14:paraId="7029DF56" w14:textId="77777777" w:rsidR="007D3B42" w:rsidRPr="00421BD6" w:rsidRDefault="007D3B42" w:rsidP="007D3B42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No </w:t>
            </w:r>
          </w:p>
        </w:tc>
        <w:tc>
          <w:tcPr>
            <w:tcW w:w="1183" w:type="dxa"/>
          </w:tcPr>
          <w:p w14:paraId="1169D537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50 </w:t>
            </w:r>
          </w:p>
          <w:p w14:paraId="242552E8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19)</w:t>
            </w:r>
          </w:p>
        </w:tc>
        <w:tc>
          <w:tcPr>
            <w:tcW w:w="1221" w:type="dxa"/>
          </w:tcPr>
          <w:p w14:paraId="46EA6366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1.02 </w:t>
            </w:r>
          </w:p>
          <w:p w14:paraId="28F42715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74)</w:t>
            </w:r>
          </w:p>
        </w:tc>
        <w:tc>
          <w:tcPr>
            <w:tcW w:w="1061" w:type="dxa"/>
          </w:tcPr>
          <w:p w14:paraId="398C211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44 </w:t>
            </w:r>
          </w:p>
          <w:p w14:paraId="4FDEBF6E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6.56)</w:t>
            </w:r>
          </w:p>
        </w:tc>
        <w:tc>
          <w:tcPr>
            <w:tcW w:w="931" w:type="dxa"/>
          </w:tcPr>
          <w:p w14:paraId="2F62C8C3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15 (3.29)</w:t>
            </w:r>
          </w:p>
        </w:tc>
        <w:tc>
          <w:tcPr>
            <w:tcW w:w="971" w:type="dxa"/>
          </w:tcPr>
          <w:p w14:paraId="2CE41BD8" w14:textId="77777777" w:rsidR="007D3B42" w:rsidRDefault="008A39D2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  <w:p w14:paraId="0721B3E3" w14:textId="648A8E8A" w:rsidR="008A39D2" w:rsidRPr="00421BD6" w:rsidRDefault="008A39D2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02)</w:t>
            </w:r>
          </w:p>
        </w:tc>
        <w:tc>
          <w:tcPr>
            <w:tcW w:w="1353" w:type="dxa"/>
          </w:tcPr>
          <w:p w14:paraId="7BBCA698" w14:textId="6B466871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98 </w:t>
            </w:r>
          </w:p>
          <w:p w14:paraId="0F50198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1)</w:t>
            </w:r>
          </w:p>
        </w:tc>
        <w:tc>
          <w:tcPr>
            <w:tcW w:w="239" w:type="dxa"/>
          </w:tcPr>
          <w:p w14:paraId="0EF0BAF2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4409A66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67 </w:t>
            </w:r>
          </w:p>
          <w:p w14:paraId="7D7015A4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05)</w:t>
            </w:r>
          </w:p>
        </w:tc>
        <w:tc>
          <w:tcPr>
            <w:tcW w:w="1168" w:type="dxa"/>
          </w:tcPr>
          <w:p w14:paraId="4FFB2592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72 </w:t>
            </w:r>
          </w:p>
          <w:p w14:paraId="70DD2894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3.69)</w:t>
            </w:r>
          </w:p>
        </w:tc>
        <w:tc>
          <w:tcPr>
            <w:tcW w:w="988" w:type="dxa"/>
          </w:tcPr>
          <w:p w14:paraId="6F6AAE19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10 </w:t>
            </w:r>
          </w:p>
          <w:p w14:paraId="6AA5EA7E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96)</w:t>
            </w:r>
          </w:p>
        </w:tc>
        <w:tc>
          <w:tcPr>
            <w:tcW w:w="919" w:type="dxa"/>
          </w:tcPr>
          <w:p w14:paraId="7A21D5E3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79 </w:t>
            </w:r>
          </w:p>
          <w:p w14:paraId="7F1757CD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3.16)</w:t>
            </w:r>
          </w:p>
        </w:tc>
        <w:tc>
          <w:tcPr>
            <w:tcW w:w="971" w:type="dxa"/>
          </w:tcPr>
          <w:p w14:paraId="30108D3D" w14:textId="77777777" w:rsidR="007D3B42" w:rsidRDefault="00B331AF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9</w:t>
            </w:r>
          </w:p>
          <w:p w14:paraId="71098576" w14:textId="021D1A9B" w:rsidR="00B331AF" w:rsidRPr="00421BD6" w:rsidRDefault="00B331AF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76)</w:t>
            </w:r>
          </w:p>
        </w:tc>
        <w:tc>
          <w:tcPr>
            <w:tcW w:w="1353" w:type="dxa"/>
          </w:tcPr>
          <w:p w14:paraId="3D905ADE" w14:textId="46096236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97 </w:t>
            </w:r>
          </w:p>
          <w:p w14:paraId="65FAD92D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0)</w:t>
            </w:r>
          </w:p>
        </w:tc>
      </w:tr>
      <w:tr w:rsidR="007D3B42" w:rsidRPr="00421BD6" w14:paraId="74C318A6" w14:textId="77777777" w:rsidTr="00DF1CBC">
        <w:tc>
          <w:tcPr>
            <w:tcW w:w="1312" w:type="dxa"/>
            <w:tcBorders>
              <w:bottom w:val="single" w:sz="4" w:space="0" w:color="auto"/>
            </w:tcBorders>
          </w:tcPr>
          <w:p w14:paraId="09D98357" w14:textId="77777777" w:rsidR="007D3B42" w:rsidRPr="00421BD6" w:rsidRDefault="007D3B42" w:rsidP="007D3B42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78904D8F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52FC668D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37F715F3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1D11E63E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6FBC8E91" w14:textId="17C45BF4" w:rsidR="007D3B42" w:rsidRPr="00421BD6" w:rsidRDefault="008A39D2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52BA9FA1" w14:textId="32FEB041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5C8ACBC9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3B8D83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754C0CB9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1910561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33880A91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019255A3" w14:textId="5E130E9A" w:rsidR="007D3B42" w:rsidRPr="00421BD6" w:rsidRDefault="006D54A7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050A3C97" w14:textId="1551E386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15</w:t>
            </w:r>
          </w:p>
        </w:tc>
      </w:tr>
      <w:tr w:rsidR="007D3B42" w:rsidRPr="00421BD6" w14:paraId="72A18DDF" w14:textId="77777777" w:rsidTr="00DF1CBC"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20DB679B" w14:textId="3ACC9D9F" w:rsidR="007D3B42" w:rsidRPr="00421BD6" w:rsidRDefault="007D3B42" w:rsidP="007F079B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Obesity </w:t>
            </w:r>
            <w:r w:rsidRPr="00421BD6">
              <w:rPr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1C226719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6ED9EFFD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39D8A8CF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47D0D641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31B85946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0845AE38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</w:tcPr>
          <w:p w14:paraId="7439615F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598135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7CBEA64B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8FE757F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14EE527F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15DF7EF2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3A15D538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D3B42" w:rsidRPr="00421BD6" w14:paraId="429813FC" w14:textId="77777777" w:rsidTr="00DF1CBC">
        <w:tc>
          <w:tcPr>
            <w:tcW w:w="1312" w:type="dxa"/>
            <w:tcBorders>
              <w:top w:val="single" w:sz="4" w:space="0" w:color="auto"/>
            </w:tcBorders>
          </w:tcPr>
          <w:p w14:paraId="1F41987D" w14:textId="56C7AF1B" w:rsidR="007D3B42" w:rsidRPr="00421BD6" w:rsidRDefault="007D3B42" w:rsidP="007D3B42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Yes 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3283C096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64 </w:t>
            </w:r>
          </w:p>
          <w:p w14:paraId="038017C8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57)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641D0C9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51 </w:t>
            </w:r>
          </w:p>
          <w:p w14:paraId="49794B95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47)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4D557296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34 </w:t>
            </w:r>
          </w:p>
          <w:p w14:paraId="6219CE10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6.00)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13033965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65 (3.24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2276D923" w14:textId="77777777" w:rsidR="007D3B42" w:rsidRDefault="00B26CBD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9</w:t>
            </w:r>
          </w:p>
          <w:p w14:paraId="0088D6A5" w14:textId="0FF40198" w:rsidR="00B26CBD" w:rsidRPr="00421BD6" w:rsidRDefault="00B26CBD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56)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7DBD9BA6" w14:textId="2FB6528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1.01 </w:t>
            </w:r>
          </w:p>
          <w:p w14:paraId="6E0925D7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0)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6FFD90BB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A637DD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50 </w:t>
            </w:r>
          </w:p>
          <w:p w14:paraId="1CBA02B6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09)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2706C979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42 </w:t>
            </w:r>
          </w:p>
          <w:p w14:paraId="4A6BFA21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35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B678F4B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64 </w:t>
            </w:r>
          </w:p>
          <w:p w14:paraId="3EF0F8C7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69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3D84BD8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59 </w:t>
            </w:r>
          </w:p>
          <w:p w14:paraId="28682968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2.97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66BD4CD1" w14:textId="77777777" w:rsidR="007D3B42" w:rsidRDefault="005F3852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2</w:t>
            </w:r>
          </w:p>
          <w:p w14:paraId="2BA4C27B" w14:textId="25CB25AD" w:rsidR="005F3852" w:rsidRPr="00421BD6" w:rsidRDefault="005F3852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78)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3F093F31" w14:textId="65EC0C6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99 </w:t>
            </w:r>
          </w:p>
          <w:p w14:paraId="60CA0E6B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0)</w:t>
            </w:r>
          </w:p>
        </w:tc>
      </w:tr>
      <w:tr w:rsidR="007D3B42" w:rsidRPr="00421BD6" w14:paraId="23257213" w14:textId="77777777" w:rsidTr="00DF1CBC">
        <w:tc>
          <w:tcPr>
            <w:tcW w:w="1312" w:type="dxa"/>
          </w:tcPr>
          <w:p w14:paraId="5F4380B6" w14:textId="77777777" w:rsidR="007D3B42" w:rsidRPr="00421BD6" w:rsidRDefault="007D3B42" w:rsidP="007D3B42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No </w:t>
            </w:r>
          </w:p>
        </w:tc>
        <w:tc>
          <w:tcPr>
            <w:tcW w:w="1183" w:type="dxa"/>
          </w:tcPr>
          <w:p w14:paraId="3BADC1F9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45 </w:t>
            </w:r>
          </w:p>
          <w:p w14:paraId="13F750F7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11)</w:t>
            </w:r>
          </w:p>
        </w:tc>
        <w:tc>
          <w:tcPr>
            <w:tcW w:w="1221" w:type="dxa"/>
          </w:tcPr>
          <w:p w14:paraId="11E9CF9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88 </w:t>
            </w:r>
          </w:p>
          <w:p w14:paraId="51CDFF71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91)</w:t>
            </w:r>
          </w:p>
        </w:tc>
        <w:tc>
          <w:tcPr>
            <w:tcW w:w="1061" w:type="dxa"/>
          </w:tcPr>
          <w:p w14:paraId="66CD6A3D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93 </w:t>
            </w:r>
          </w:p>
          <w:p w14:paraId="71719E58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6.65)</w:t>
            </w:r>
          </w:p>
        </w:tc>
        <w:tc>
          <w:tcPr>
            <w:tcW w:w="931" w:type="dxa"/>
          </w:tcPr>
          <w:p w14:paraId="2ED47D4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24 (3.38)</w:t>
            </w:r>
          </w:p>
        </w:tc>
        <w:tc>
          <w:tcPr>
            <w:tcW w:w="971" w:type="dxa"/>
          </w:tcPr>
          <w:p w14:paraId="281750FF" w14:textId="77777777" w:rsidR="007D3B42" w:rsidRDefault="00B26CBD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  <w:p w14:paraId="2034E65A" w14:textId="22889DC5" w:rsidR="00B26CBD" w:rsidRPr="00421BD6" w:rsidRDefault="00B26CBD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14)</w:t>
            </w:r>
          </w:p>
        </w:tc>
        <w:tc>
          <w:tcPr>
            <w:tcW w:w="1353" w:type="dxa"/>
          </w:tcPr>
          <w:p w14:paraId="28D792AB" w14:textId="1C9F2400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99 </w:t>
            </w:r>
          </w:p>
          <w:p w14:paraId="71227D97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0)</w:t>
            </w:r>
          </w:p>
        </w:tc>
        <w:tc>
          <w:tcPr>
            <w:tcW w:w="239" w:type="dxa"/>
          </w:tcPr>
          <w:p w14:paraId="5338F108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A839E64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22 </w:t>
            </w:r>
          </w:p>
          <w:p w14:paraId="36603E0B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87)</w:t>
            </w:r>
          </w:p>
        </w:tc>
        <w:tc>
          <w:tcPr>
            <w:tcW w:w="1168" w:type="dxa"/>
          </w:tcPr>
          <w:p w14:paraId="2538EC10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70 </w:t>
            </w:r>
          </w:p>
          <w:p w14:paraId="13C4E0E8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62)</w:t>
            </w:r>
          </w:p>
        </w:tc>
        <w:tc>
          <w:tcPr>
            <w:tcW w:w="988" w:type="dxa"/>
          </w:tcPr>
          <w:p w14:paraId="02F4D583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97 </w:t>
            </w:r>
          </w:p>
          <w:p w14:paraId="05AFC308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6.31)</w:t>
            </w:r>
          </w:p>
        </w:tc>
        <w:tc>
          <w:tcPr>
            <w:tcW w:w="919" w:type="dxa"/>
          </w:tcPr>
          <w:p w14:paraId="42D9C57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1.52 </w:t>
            </w:r>
          </w:p>
          <w:p w14:paraId="3779B34D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3.23)</w:t>
            </w:r>
          </w:p>
        </w:tc>
        <w:tc>
          <w:tcPr>
            <w:tcW w:w="971" w:type="dxa"/>
          </w:tcPr>
          <w:p w14:paraId="18D1FC56" w14:textId="77777777" w:rsidR="007D3B42" w:rsidRDefault="005F3852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3</w:t>
            </w:r>
          </w:p>
          <w:p w14:paraId="3F572544" w14:textId="64E92D05" w:rsidR="005F3852" w:rsidRPr="00421BD6" w:rsidRDefault="005F3852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69)</w:t>
            </w:r>
          </w:p>
        </w:tc>
        <w:tc>
          <w:tcPr>
            <w:tcW w:w="1353" w:type="dxa"/>
          </w:tcPr>
          <w:p w14:paraId="52E0614C" w14:textId="6AC5BFAC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94 </w:t>
            </w:r>
          </w:p>
          <w:p w14:paraId="05016FA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1)</w:t>
            </w:r>
          </w:p>
        </w:tc>
      </w:tr>
      <w:tr w:rsidR="007D3B42" w:rsidRPr="00421BD6" w14:paraId="3E87386B" w14:textId="77777777" w:rsidTr="00DF1CBC">
        <w:tc>
          <w:tcPr>
            <w:tcW w:w="1312" w:type="dxa"/>
            <w:tcBorders>
              <w:bottom w:val="single" w:sz="4" w:space="0" w:color="auto"/>
            </w:tcBorders>
          </w:tcPr>
          <w:p w14:paraId="6E9607E9" w14:textId="77777777" w:rsidR="007D3B42" w:rsidRPr="00421BD6" w:rsidRDefault="007D3B42" w:rsidP="007D3B42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0CBA5AA7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64346673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494B22F1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6288573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479BE4C4" w14:textId="49F0CE00" w:rsidR="007D3B42" w:rsidRPr="00421BD6" w:rsidRDefault="00B26CBD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238770EA" w14:textId="2875BB3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1E038BDD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19625F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2DDF9C1F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6752148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05 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14:paraId="068AC710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0.03 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0B20D084" w14:textId="22923434" w:rsidR="007D3B42" w:rsidRPr="00421BD6" w:rsidRDefault="005F385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150366B0" w14:textId="0D3D7E3E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0.002 </w:t>
            </w:r>
          </w:p>
        </w:tc>
      </w:tr>
      <w:tr w:rsidR="007D3B42" w:rsidRPr="00421BD6" w14:paraId="4E5D3589" w14:textId="77777777" w:rsidTr="00DF1CBC">
        <w:tc>
          <w:tcPr>
            <w:tcW w:w="24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625F69" w14:textId="255A4F7D" w:rsidR="007D3B42" w:rsidRPr="00421BD6" w:rsidRDefault="007D3B42" w:rsidP="00DF1CBC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Chronic Kidney Disease </w:t>
            </w:r>
            <w:r w:rsidRPr="00421BD6"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3EF3092D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0CB3C883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681FEFCD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2C3F7DBD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1AC79594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</w:tcPr>
          <w:p w14:paraId="75C2010A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AED844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04AB7775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112734F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7BDE7330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1FF6024F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3BC34C91" w14:textId="77777777" w:rsidR="007D3B42" w:rsidRPr="00421BD6" w:rsidRDefault="007D3B42" w:rsidP="007F079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7D3B42" w:rsidRPr="00421BD6" w14:paraId="240ADD66" w14:textId="77777777" w:rsidTr="00DF1CBC">
        <w:tc>
          <w:tcPr>
            <w:tcW w:w="1312" w:type="dxa"/>
            <w:tcBorders>
              <w:top w:val="single" w:sz="4" w:space="0" w:color="auto"/>
            </w:tcBorders>
          </w:tcPr>
          <w:p w14:paraId="17CDE0EC" w14:textId="7DDAC854" w:rsidR="007D3B42" w:rsidRPr="00421BD6" w:rsidRDefault="007D3B42" w:rsidP="007D3B42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Yes 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503A8298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15 </w:t>
            </w:r>
          </w:p>
          <w:p w14:paraId="6FB0D848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57)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6E6644E7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1.47 </w:t>
            </w:r>
          </w:p>
          <w:p w14:paraId="646E50C5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3.92)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771D8355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1.44 </w:t>
            </w:r>
          </w:p>
          <w:p w14:paraId="4244580D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88)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52F2D472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2.99 (3.56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66C4328A" w14:textId="77777777" w:rsidR="007D3B42" w:rsidRDefault="00C22E0D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4</w:t>
            </w:r>
          </w:p>
          <w:p w14:paraId="2909F26A" w14:textId="459C7E44" w:rsidR="00C22E0D" w:rsidRPr="00421BD6" w:rsidRDefault="00C22E0D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</w:t>
            </w:r>
            <w:r w:rsidR="00E11341">
              <w:rPr>
                <w:sz w:val="20"/>
                <w:szCs w:val="20"/>
                <w:lang w:val="en-US"/>
              </w:rPr>
              <w:t>30)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48CCFE91" w14:textId="42A402BD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1.04 </w:t>
            </w:r>
          </w:p>
          <w:p w14:paraId="7B4EE2C1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0)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1C5DFD67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CF127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25 </w:t>
            </w:r>
          </w:p>
          <w:p w14:paraId="0F05167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87)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513C5B0D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23 </w:t>
            </w:r>
          </w:p>
          <w:p w14:paraId="137DF0EB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95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61903020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13 </w:t>
            </w:r>
          </w:p>
          <w:p w14:paraId="739323C6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92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6ED04F33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1.19 </w:t>
            </w:r>
          </w:p>
          <w:p w14:paraId="487B4380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3.07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4C24BAED" w14:textId="77777777" w:rsidR="007D3B42" w:rsidRDefault="00183D34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7</w:t>
            </w:r>
          </w:p>
          <w:p w14:paraId="6F31849D" w14:textId="26B992A6" w:rsidR="00183D34" w:rsidRPr="00421BD6" w:rsidRDefault="00183D34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564334">
              <w:rPr>
                <w:sz w:val="20"/>
                <w:szCs w:val="20"/>
                <w:lang w:val="en-US"/>
              </w:rPr>
              <w:t>3.56)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3BD95599" w14:textId="04EC1014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97 </w:t>
            </w:r>
          </w:p>
          <w:p w14:paraId="1BB5AF18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1)</w:t>
            </w:r>
          </w:p>
        </w:tc>
      </w:tr>
      <w:tr w:rsidR="007D3B42" w:rsidRPr="00421BD6" w14:paraId="093C283A" w14:textId="77777777" w:rsidTr="00176846">
        <w:tc>
          <w:tcPr>
            <w:tcW w:w="1312" w:type="dxa"/>
            <w:tcBorders>
              <w:bottom w:val="nil"/>
            </w:tcBorders>
          </w:tcPr>
          <w:p w14:paraId="4FDC55F0" w14:textId="77777777" w:rsidR="007D3B42" w:rsidRPr="00421BD6" w:rsidRDefault="007D3B42" w:rsidP="007D3B42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No </w:t>
            </w:r>
          </w:p>
        </w:tc>
        <w:tc>
          <w:tcPr>
            <w:tcW w:w="1183" w:type="dxa"/>
            <w:tcBorders>
              <w:bottom w:val="nil"/>
            </w:tcBorders>
          </w:tcPr>
          <w:p w14:paraId="52D9C7C1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64 </w:t>
            </w:r>
          </w:p>
          <w:p w14:paraId="07D122B7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77)</w:t>
            </w:r>
          </w:p>
        </w:tc>
        <w:tc>
          <w:tcPr>
            <w:tcW w:w="1221" w:type="dxa"/>
            <w:tcBorders>
              <w:bottom w:val="nil"/>
            </w:tcBorders>
          </w:tcPr>
          <w:p w14:paraId="7D2D73A9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55 </w:t>
            </w:r>
          </w:p>
          <w:p w14:paraId="53BB088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28)</w:t>
            </w:r>
          </w:p>
        </w:tc>
        <w:tc>
          <w:tcPr>
            <w:tcW w:w="1061" w:type="dxa"/>
            <w:tcBorders>
              <w:bottom w:val="nil"/>
            </w:tcBorders>
          </w:tcPr>
          <w:p w14:paraId="49437092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62 </w:t>
            </w:r>
          </w:p>
          <w:p w14:paraId="3B427418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6.62)</w:t>
            </w:r>
          </w:p>
        </w:tc>
        <w:tc>
          <w:tcPr>
            <w:tcW w:w="931" w:type="dxa"/>
            <w:tcBorders>
              <w:bottom w:val="nil"/>
            </w:tcBorders>
          </w:tcPr>
          <w:p w14:paraId="7F6C9B80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0 (3.13)</w:t>
            </w:r>
          </w:p>
        </w:tc>
        <w:tc>
          <w:tcPr>
            <w:tcW w:w="971" w:type="dxa"/>
            <w:tcBorders>
              <w:bottom w:val="nil"/>
            </w:tcBorders>
          </w:tcPr>
          <w:p w14:paraId="36A4B05C" w14:textId="77777777" w:rsidR="007D3B42" w:rsidRDefault="00E11341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  <w:p w14:paraId="5502CBFD" w14:textId="18BFC486" w:rsidR="00E11341" w:rsidRPr="00421BD6" w:rsidRDefault="00E11341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67)</w:t>
            </w:r>
          </w:p>
        </w:tc>
        <w:tc>
          <w:tcPr>
            <w:tcW w:w="1353" w:type="dxa"/>
            <w:tcBorders>
              <w:bottom w:val="nil"/>
            </w:tcBorders>
          </w:tcPr>
          <w:p w14:paraId="04967517" w14:textId="7DA5999B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98 </w:t>
            </w:r>
          </w:p>
          <w:p w14:paraId="1B16A2F0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0)</w:t>
            </w:r>
          </w:p>
        </w:tc>
        <w:tc>
          <w:tcPr>
            <w:tcW w:w="239" w:type="dxa"/>
            <w:tcBorders>
              <w:bottom w:val="nil"/>
            </w:tcBorders>
          </w:tcPr>
          <w:p w14:paraId="4E7591C6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F6648CD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35 </w:t>
            </w:r>
          </w:p>
          <w:p w14:paraId="62039B37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74)</w:t>
            </w:r>
          </w:p>
        </w:tc>
        <w:tc>
          <w:tcPr>
            <w:tcW w:w="1168" w:type="dxa"/>
            <w:tcBorders>
              <w:bottom w:val="nil"/>
            </w:tcBorders>
          </w:tcPr>
          <w:p w14:paraId="3F667668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62 </w:t>
            </w:r>
          </w:p>
          <w:p w14:paraId="58D93D0F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51)</w:t>
            </w:r>
          </w:p>
        </w:tc>
        <w:tc>
          <w:tcPr>
            <w:tcW w:w="988" w:type="dxa"/>
            <w:tcBorders>
              <w:bottom w:val="nil"/>
            </w:tcBorders>
          </w:tcPr>
          <w:p w14:paraId="21085B04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79 </w:t>
            </w:r>
          </w:p>
          <w:p w14:paraId="589877E0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6.30)</w:t>
            </w:r>
          </w:p>
        </w:tc>
        <w:tc>
          <w:tcPr>
            <w:tcW w:w="919" w:type="dxa"/>
            <w:tcBorders>
              <w:bottom w:val="nil"/>
            </w:tcBorders>
          </w:tcPr>
          <w:p w14:paraId="6C3BBAE4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1.40 </w:t>
            </w:r>
          </w:p>
          <w:p w14:paraId="4A7DB9F5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3.10)</w:t>
            </w:r>
          </w:p>
        </w:tc>
        <w:tc>
          <w:tcPr>
            <w:tcW w:w="971" w:type="dxa"/>
            <w:tcBorders>
              <w:bottom w:val="nil"/>
            </w:tcBorders>
          </w:tcPr>
          <w:p w14:paraId="517FDE1B" w14:textId="77777777" w:rsidR="007D3B42" w:rsidRDefault="00564334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8</w:t>
            </w:r>
          </w:p>
          <w:p w14:paraId="37DCD165" w14:textId="6BFC27D5" w:rsidR="00564334" w:rsidRPr="00421BD6" w:rsidRDefault="00564334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71)</w:t>
            </w:r>
          </w:p>
        </w:tc>
        <w:tc>
          <w:tcPr>
            <w:tcW w:w="1353" w:type="dxa"/>
            <w:tcBorders>
              <w:bottom w:val="nil"/>
            </w:tcBorders>
          </w:tcPr>
          <w:p w14:paraId="5453D308" w14:textId="59B96176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95 </w:t>
            </w:r>
          </w:p>
          <w:p w14:paraId="2ED3AA61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1)</w:t>
            </w:r>
          </w:p>
        </w:tc>
      </w:tr>
      <w:tr w:rsidR="007D3B42" w:rsidRPr="00421BD6" w14:paraId="1AF04A41" w14:textId="77777777" w:rsidTr="00176846">
        <w:tc>
          <w:tcPr>
            <w:tcW w:w="1312" w:type="dxa"/>
            <w:tcBorders>
              <w:top w:val="nil"/>
              <w:bottom w:val="single" w:sz="4" w:space="0" w:color="auto"/>
            </w:tcBorders>
          </w:tcPr>
          <w:p w14:paraId="63DFFC81" w14:textId="77777777" w:rsidR="007D3B42" w:rsidRPr="00421BD6" w:rsidRDefault="007D3B42" w:rsidP="007D3B42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</w:tcPr>
          <w:p w14:paraId="22E6CCFD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14:paraId="0B52BD83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</w:tcPr>
          <w:p w14:paraId="003CF587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</w:tcPr>
          <w:p w14:paraId="3DA3F297" w14:textId="77777777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</w:tcPr>
          <w:p w14:paraId="4B0CC0DE" w14:textId="461891D6" w:rsidR="007D3B42" w:rsidRPr="00421BD6" w:rsidRDefault="00E11341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559E6DB0" w14:textId="67588C57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</w:tcPr>
          <w:p w14:paraId="39E2D134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D8090AE" w14:textId="77777777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583B466A" w14:textId="77777777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58 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75093D3A" w14:textId="77777777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49 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14:paraId="7E7EC969" w14:textId="77777777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64 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</w:tcPr>
          <w:p w14:paraId="6E15EFEE" w14:textId="695BDE66" w:rsidR="007D3B42" w:rsidRPr="00421BD6" w:rsidRDefault="00564334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6101BE59" w14:textId="2D59EE41" w:rsidR="007D3B42" w:rsidRPr="00421BD6" w:rsidRDefault="007D3B42" w:rsidP="007D3B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35 </w:t>
            </w:r>
          </w:p>
        </w:tc>
      </w:tr>
      <w:tr w:rsidR="007D3B42" w:rsidRPr="00421BD6" w14:paraId="3648AF09" w14:textId="77777777" w:rsidTr="00176846"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6D0E2D9E" w14:textId="140B26AA" w:rsidR="007D3B42" w:rsidRPr="00421BD6" w:rsidRDefault="007D3B42" w:rsidP="007F079B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lastRenderedPageBreak/>
              <w:t>Depression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53F8F943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117F6AB7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602DAD1E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53575268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580138F2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41F27B99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</w:tcPr>
          <w:p w14:paraId="0E7C74B3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95C1E1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273BC030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A48B70C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14:paraId="12A31763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15C4E425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3D71153E" w14:textId="77777777" w:rsidR="007D3B42" w:rsidRPr="00421BD6" w:rsidRDefault="007D3B42" w:rsidP="007F079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D3B42" w:rsidRPr="00421BD6" w14:paraId="7BEC1E08" w14:textId="77777777" w:rsidTr="00DF1CBC">
        <w:tc>
          <w:tcPr>
            <w:tcW w:w="1312" w:type="dxa"/>
            <w:tcBorders>
              <w:top w:val="single" w:sz="4" w:space="0" w:color="auto"/>
            </w:tcBorders>
          </w:tcPr>
          <w:p w14:paraId="3158A0CD" w14:textId="709B61FD" w:rsidR="007D3B42" w:rsidRPr="00421BD6" w:rsidRDefault="007D3B42" w:rsidP="007D3B42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Yes 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301DB383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02 </w:t>
            </w:r>
          </w:p>
          <w:p w14:paraId="7E7C76A9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3.97)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07E13BF1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1.43 </w:t>
            </w:r>
          </w:p>
          <w:p w14:paraId="66C53A7B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3.22)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376167C9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1.31 </w:t>
            </w:r>
          </w:p>
          <w:p w14:paraId="2ED76176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99)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17C2C4B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69 (2.78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2C7A6D9E" w14:textId="77777777" w:rsidR="007D3B42" w:rsidRDefault="00F654D4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7</w:t>
            </w:r>
          </w:p>
          <w:p w14:paraId="6B75E34D" w14:textId="42783681" w:rsidR="00F654D4" w:rsidRPr="00421BD6" w:rsidRDefault="00F654D4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45)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2602241C" w14:textId="434FE7A1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1.01 </w:t>
            </w:r>
          </w:p>
          <w:p w14:paraId="3B300869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1)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3CBF6D80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D89AA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45 </w:t>
            </w:r>
          </w:p>
          <w:p w14:paraId="0EB283C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72)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7176A4E9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1.05 </w:t>
            </w:r>
          </w:p>
          <w:p w14:paraId="6FA17840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60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08F27F6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10 </w:t>
            </w:r>
          </w:p>
          <w:p w14:paraId="2EFCD3D2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6.23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3456F5C2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30 </w:t>
            </w:r>
          </w:p>
          <w:p w14:paraId="071EDE7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73)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19DA8B59" w14:textId="77777777" w:rsidR="007D3B42" w:rsidRDefault="003E527F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  <w:p w14:paraId="2240C808" w14:textId="06F920E4" w:rsidR="003E527F" w:rsidRPr="00421BD6" w:rsidRDefault="003E527F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.</w:t>
            </w:r>
            <w:r w:rsidR="00AA4670">
              <w:rPr>
                <w:sz w:val="20"/>
                <w:szCs w:val="20"/>
                <w:lang w:val="en-US"/>
              </w:rPr>
              <w:t>18)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4649E7B4" w14:textId="5AA25FC4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96 </w:t>
            </w:r>
          </w:p>
          <w:p w14:paraId="1C4AC81F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0)</w:t>
            </w:r>
          </w:p>
        </w:tc>
      </w:tr>
      <w:tr w:rsidR="007D3B42" w:rsidRPr="00421BD6" w14:paraId="2945CC6B" w14:textId="77777777" w:rsidTr="00DF1CBC">
        <w:tc>
          <w:tcPr>
            <w:tcW w:w="1312" w:type="dxa"/>
          </w:tcPr>
          <w:p w14:paraId="2C4911C4" w14:textId="77777777" w:rsidR="007D3B42" w:rsidRPr="00421BD6" w:rsidRDefault="007D3B42" w:rsidP="007D3B42">
            <w:pPr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   No </w:t>
            </w:r>
          </w:p>
        </w:tc>
        <w:tc>
          <w:tcPr>
            <w:tcW w:w="1183" w:type="dxa"/>
          </w:tcPr>
          <w:p w14:paraId="0A3B6599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54 </w:t>
            </w:r>
          </w:p>
          <w:p w14:paraId="23B54672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06)</w:t>
            </w:r>
          </w:p>
        </w:tc>
        <w:tc>
          <w:tcPr>
            <w:tcW w:w="1221" w:type="dxa"/>
          </w:tcPr>
          <w:p w14:paraId="7C5C4F2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72 </w:t>
            </w:r>
          </w:p>
          <w:p w14:paraId="7C55F098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5.19)</w:t>
            </w:r>
          </w:p>
        </w:tc>
        <w:tc>
          <w:tcPr>
            <w:tcW w:w="1061" w:type="dxa"/>
          </w:tcPr>
          <w:p w14:paraId="07FBFE9E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71 </w:t>
            </w:r>
          </w:p>
          <w:p w14:paraId="6963AF90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6.60)</w:t>
            </w:r>
          </w:p>
        </w:tc>
        <w:tc>
          <w:tcPr>
            <w:tcW w:w="931" w:type="dxa"/>
          </w:tcPr>
          <w:p w14:paraId="3053220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1.31 (3.39)</w:t>
            </w:r>
          </w:p>
        </w:tc>
        <w:tc>
          <w:tcPr>
            <w:tcW w:w="971" w:type="dxa"/>
          </w:tcPr>
          <w:p w14:paraId="0735E96F" w14:textId="77777777" w:rsidR="007D3B42" w:rsidRDefault="00F654D4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</w:t>
            </w:r>
          </w:p>
          <w:p w14:paraId="5BF374DA" w14:textId="47E796EC" w:rsidR="00F654D4" w:rsidRPr="00421BD6" w:rsidRDefault="00F654D4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05)</w:t>
            </w:r>
          </w:p>
        </w:tc>
        <w:tc>
          <w:tcPr>
            <w:tcW w:w="1353" w:type="dxa"/>
          </w:tcPr>
          <w:p w14:paraId="004DEE12" w14:textId="249DFCAE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99 </w:t>
            </w:r>
          </w:p>
          <w:p w14:paraId="48B2D57F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0)</w:t>
            </w:r>
          </w:p>
        </w:tc>
        <w:tc>
          <w:tcPr>
            <w:tcW w:w="239" w:type="dxa"/>
          </w:tcPr>
          <w:p w14:paraId="0FB54262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7C051E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30 </w:t>
            </w:r>
          </w:p>
          <w:p w14:paraId="68134D34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96)</w:t>
            </w:r>
          </w:p>
        </w:tc>
        <w:tc>
          <w:tcPr>
            <w:tcW w:w="1168" w:type="dxa"/>
          </w:tcPr>
          <w:p w14:paraId="4785C3DE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59 </w:t>
            </w:r>
          </w:p>
          <w:p w14:paraId="71B7FEC7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4.54)</w:t>
            </w:r>
          </w:p>
        </w:tc>
        <w:tc>
          <w:tcPr>
            <w:tcW w:w="988" w:type="dxa"/>
          </w:tcPr>
          <w:p w14:paraId="3AB5FE0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0.63 </w:t>
            </w:r>
          </w:p>
          <w:p w14:paraId="72DFDF9C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6.22)</w:t>
            </w:r>
          </w:p>
        </w:tc>
        <w:tc>
          <w:tcPr>
            <w:tcW w:w="919" w:type="dxa"/>
          </w:tcPr>
          <w:p w14:paraId="119247EE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-1.47 </w:t>
            </w:r>
          </w:p>
          <w:p w14:paraId="33DE2A70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2.91)</w:t>
            </w:r>
          </w:p>
        </w:tc>
        <w:tc>
          <w:tcPr>
            <w:tcW w:w="971" w:type="dxa"/>
          </w:tcPr>
          <w:p w14:paraId="684BDA7D" w14:textId="77777777" w:rsidR="007D3B42" w:rsidRDefault="00AA4670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9</w:t>
            </w:r>
          </w:p>
          <w:p w14:paraId="74B37F04" w14:textId="355E0CDA" w:rsidR="00AA4670" w:rsidRPr="00421BD6" w:rsidRDefault="00AA4670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53)</w:t>
            </w:r>
          </w:p>
        </w:tc>
        <w:tc>
          <w:tcPr>
            <w:tcW w:w="1353" w:type="dxa"/>
          </w:tcPr>
          <w:p w14:paraId="6D0ECE45" w14:textId="2A46AEFA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 xml:space="preserve">0.95 </w:t>
            </w:r>
          </w:p>
          <w:p w14:paraId="6C0C271F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(0.11)</w:t>
            </w:r>
          </w:p>
        </w:tc>
      </w:tr>
      <w:tr w:rsidR="007D3B42" w:rsidRPr="00421BD6" w14:paraId="34B4BFDD" w14:textId="77777777" w:rsidTr="00DF1CBC">
        <w:tc>
          <w:tcPr>
            <w:tcW w:w="1312" w:type="dxa"/>
          </w:tcPr>
          <w:p w14:paraId="75BFFDF5" w14:textId="77777777" w:rsidR="007D3B42" w:rsidRPr="00421BD6" w:rsidRDefault="007D3B42" w:rsidP="007D3B42">
            <w:pPr>
              <w:rPr>
                <w:b/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183" w:type="dxa"/>
          </w:tcPr>
          <w:p w14:paraId="617E9F15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21" w:type="dxa"/>
          </w:tcPr>
          <w:p w14:paraId="51A9C4DD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1061" w:type="dxa"/>
          </w:tcPr>
          <w:p w14:paraId="78F24320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931" w:type="dxa"/>
          </w:tcPr>
          <w:p w14:paraId="01061199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971" w:type="dxa"/>
          </w:tcPr>
          <w:p w14:paraId="3AA90734" w14:textId="14F3CC81" w:rsidR="007D3B42" w:rsidRPr="00421BD6" w:rsidRDefault="008439C2" w:rsidP="007D3B4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353" w:type="dxa"/>
          </w:tcPr>
          <w:p w14:paraId="60DDCE81" w14:textId="25D6C0A3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239" w:type="dxa"/>
          </w:tcPr>
          <w:p w14:paraId="38482659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2F3F076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168" w:type="dxa"/>
          </w:tcPr>
          <w:p w14:paraId="235CA753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988" w:type="dxa"/>
          </w:tcPr>
          <w:p w14:paraId="348BE76E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919" w:type="dxa"/>
          </w:tcPr>
          <w:p w14:paraId="763A3D5A" w14:textId="77777777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b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71" w:type="dxa"/>
          </w:tcPr>
          <w:p w14:paraId="563CDBB7" w14:textId="77CECABB" w:rsidR="007D3B42" w:rsidRPr="00B34237" w:rsidRDefault="00AA4670" w:rsidP="007D3B4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34237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53" w:type="dxa"/>
          </w:tcPr>
          <w:p w14:paraId="33509018" w14:textId="251CA042" w:rsidR="007D3B42" w:rsidRPr="00421BD6" w:rsidRDefault="007D3B42" w:rsidP="007D3B42">
            <w:pPr>
              <w:jc w:val="center"/>
              <w:rPr>
                <w:sz w:val="20"/>
                <w:szCs w:val="20"/>
                <w:lang w:val="en-US"/>
              </w:rPr>
            </w:pPr>
            <w:r w:rsidRPr="00421BD6">
              <w:rPr>
                <w:sz w:val="20"/>
                <w:szCs w:val="20"/>
                <w:lang w:val="en-US"/>
              </w:rPr>
              <w:t>0.73</w:t>
            </w:r>
          </w:p>
        </w:tc>
      </w:tr>
    </w:tbl>
    <w:p w14:paraId="15313E48" w14:textId="1657D842" w:rsidR="0039116B" w:rsidRPr="00421BD6" w:rsidRDefault="0039116B" w:rsidP="0039116B">
      <w:pPr>
        <w:spacing w:after="0" w:line="240" w:lineRule="auto"/>
        <w:rPr>
          <w:sz w:val="20"/>
          <w:szCs w:val="20"/>
          <w:lang w:val="en-US"/>
        </w:rPr>
      </w:pPr>
      <w:r w:rsidRPr="00421BD6">
        <w:rPr>
          <w:sz w:val="20"/>
          <w:szCs w:val="20"/>
          <w:vertAlign w:val="superscript"/>
          <w:lang w:val="en-US"/>
        </w:rPr>
        <w:t>a</w:t>
      </w:r>
      <w:r w:rsidRPr="00421BD6">
        <w:rPr>
          <w:sz w:val="20"/>
          <w:szCs w:val="20"/>
          <w:lang w:val="en-US"/>
        </w:rPr>
        <w:t xml:space="preserve"> Obesity, M</w:t>
      </w:r>
      <w:r w:rsidR="00C13246" w:rsidRPr="00421BD6">
        <w:rPr>
          <w:sz w:val="20"/>
          <w:szCs w:val="20"/>
          <w:lang w:val="en-US"/>
        </w:rPr>
        <w:t>ales</w:t>
      </w:r>
      <w:r w:rsidRPr="00421BD6">
        <w:rPr>
          <w:sz w:val="20"/>
          <w:szCs w:val="20"/>
          <w:lang w:val="en-US"/>
        </w:rPr>
        <w:t xml:space="preserve"> N = 274, </w:t>
      </w:r>
      <w:r w:rsidR="00C13246" w:rsidRPr="00421BD6">
        <w:rPr>
          <w:sz w:val="20"/>
          <w:szCs w:val="20"/>
          <w:lang w:val="en-US"/>
        </w:rPr>
        <w:t>Females</w:t>
      </w:r>
      <w:r w:rsidRPr="00421BD6">
        <w:rPr>
          <w:sz w:val="20"/>
          <w:szCs w:val="20"/>
          <w:lang w:val="en-US"/>
        </w:rPr>
        <w:t xml:space="preserve"> N = 283; </w:t>
      </w:r>
    </w:p>
    <w:p w14:paraId="1D2EFE17" w14:textId="63783938" w:rsidR="0039116B" w:rsidRPr="00421BD6" w:rsidRDefault="0039116B" w:rsidP="0039116B">
      <w:pPr>
        <w:spacing w:after="0" w:line="240" w:lineRule="auto"/>
        <w:rPr>
          <w:sz w:val="20"/>
          <w:szCs w:val="20"/>
          <w:lang w:val="en-US"/>
        </w:rPr>
      </w:pPr>
      <w:r w:rsidRPr="00421BD6">
        <w:rPr>
          <w:sz w:val="20"/>
          <w:szCs w:val="20"/>
          <w:vertAlign w:val="superscript"/>
          <w:lang w:val="en-US"/>
        </w:rPr>
        <w:t>b</w:t>
      </w:r>
      <w:r w:rsidRPr="00421BD6">
        <w:rPr>
          <w:sz w:val="20"/>
          <w:szCs w:val="20"/>
          <w:lang w:val="en-US"/>
        </w:rPr>
        <w:t xml:space="preserve"> Chronic kidney disease, M</w:t>
      </w:r>
      <w:r w:rsidR="00C13246" w:rsidRPr="00421BD6">
        <w:rPr>
          <w:sz w:val="20"/>
          <w:szCs w:val="20"/>
          <w:lang w:val="en-US"/>
        </w:rPr>
        <w:t>ales</w:t>
      </w:r>
      <w:r w:rsidRPr="00421BD6">
        <w:rPr>
          <w:sz w:val="20"/>
          <w:szCs w:val="20"/>
          <w:lang w:val="en-US"/>
        </w:rPr>
        <w:t xml:space="preserve"> N = 260, </w:t>
      </w:r>
      <w:r w:rsidR="00C13246" w:rsidRPr="00421BD6">
        <w:rPr>
          <w:sz w:val="20"/>
          <w:szCs w:val="20"/>
          <w:lang w:val="en-US"/>
        </w:rPr>
        <w:t>Females</w:t>
      </w:r>
      <w:r w:rsidRPr="00421BD6">
        <w:rPr>
          <w:sz w:val="20"/>
          <w:szCs w:val="20"/>
          <w:lang w:val="en-US"/>
        </w:rPr>
        <w:t xml:space="preserve"> N = 265. </w:t>
      </w:r>
    </w:p>
    <w:p w14:paraId="2ED67918" w14:textId="77777777" w:rsidR="0039116B" w:rsidRPr="00421BD6" w:rsidRDefault="0039116B" w:rsidP="0039116B">
      <w:pPr>
        <w:spacing w:after="0" w:line="240" w:lineRule="auto"/>
        <w:rPr>
          <w:sz w:val="20"/>
          <w:szCs w:val="20"/>
          <w:lang w:val="en-US"/>
        </w:rPr>
      </w:pPr>
      <w:r w:rsidRPr="00421BD6">
        <w:rPr>
          <w:sz w:val="20"/>
          <w:szCs w:val="20"/>
          <w:lang w:val="en-US"/>
        </w:rPr>
        <w:t xml:space="preserve">P-values were based on t-tests. Bold text indicates significant associations.  </w:t>
      </w:r>
    </w:p>
    <w:p w14:paraId="74F06528" w14:textId="77777777" w:rsidR="0039116B" w:rsidRPr="00421BD6" w:rsidRDefault="0039116B" w:rsidP="0039116B">
      <w:pPr>
        <w:rPr>
          <w:b/>
          <w:sz w:val="20"/>
          <w:szCs w:val="20"/>
          <w:lang w:val="en-US"/>
        </w:rPr>
      </w:pPr>
    </w:p>
    <w:p w14:paraId="1DDEA673" w14:textId="77777777" w:rsidR="0039116B" w:rsidRPr="00421BD6" w:rsidRDefault="0039116B" w:rsidP="00D40E3F">
      <w:pPr>
        <w:rPr>
          <w:sz w:val="20"/>
          <w:szCs w:val="20"/>
          <w:lang w:val="en-US"/>
        </w:rPr>
      </w:pPr>
    </w:p>
    <w:p w14:paraId="69A25C71" w14:textId="77777777" w:rsidR="00A02FCD" w:rsidRPr="00421BD6" w:rsidRDefault="00A02FCD" w:rsidP="00A02FCD">
      <w:pPr>
        <w:rPr>
          <w:b/>
          <w:sz w:val="20"/>
          <w:szCs w:val="20"/>
          <w:lang w:val="en-US"/>
        </w:rPr>
      </w:pPr>
    </w:p>
    <w:sectPr w:rsidR="00A02FCD" w:rsidRPr="00421BD6" w:rsidSect="00FE674C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15D8F" w14:textId="77777777" w:rsidR="00A757EE" w:rsidRDefault="00A757EE" w:rsidP="008B7D16">
      <w:pPr>
        <w:spacing w:after="0" w:line="240" w:lineRule="auto"/>
      </w:pPr>
      <w:r>
        <w:separator/>
      </w:r>
    </w:p>
  </w:endnote>
  <w:endnote w:type="continuationSeparator" w:id="0">
    <w:p w14:paraId="73949F7F" w14:textId="77777777" w:rsidR="00A757EE" w:rsidRDefault="00A757EE" w:rsidP="008B7D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45319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A9AF88" w14:textId="7FA1D035" w:rsidR="00713912" w:rsidRDefault="007139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CB59B6" w14:textId="77777777" w:rsidR="00713912" w:rsidRDefault="007139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56D7A" w14:textId="77777777" w:rsidR="00A757EE" w:rsidRDefault="00A757EE" w:rsidP="008B7D16">
      <w:pPr>
        <w:spacing w:after="0" w:line="240" w:lineRule="auto"/>
      </w:pPr>
      <w:r>
        <w:separator/>
      </w:r>
    </w:p>
  </w:footnote>
  <w:footnote w:type="continuationSeparator" w:id="0">
    <w:p w14:paraId="16ED2D03" w14:textId="77777777" w:rsidR="00A757EE" w:rsidRDefault="00A757EE" w:rsidP="008B7D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556074"/>
    <w:multiLevelType w:val="hybridMultilevel"/>
    <w:tmpl w:val="76341A60"/>
    <w:lvl w:ilvl="0" w:tplc="2E3882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282EA7"/>
    <w:multiLevelType w:val="hybridMultilevel"/>
    <w:tmpl w:val="783644EC"/>
    <w:lvl w:ilvl="0" w:tplc="75302F8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2837596">
    <w:abstractNumId w:val="0"/>
  </w:num>
  <w:num w:numId="2" w16cid:durableId="6553778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33D"/>
    <w:rsid w:val="00010552"/>
    <w:rsid w:val="0001066C"/>
    <w:rsid w:val="00012C8C"/>
    <w:rsid w:val="000162A2"/>
    <w:rsid w:val="0002165F"/>
    <w:rsid w:val="0002353F"/>
    <w:rsid w:val="0002794B"/>
    <w:rsid w:val="00030EF3"/>
    <w:rsid w:val="000326E1"/>
    <w:rsid w:val="000407BE"/>
    <w:rsid w:val="00046D91"/>
    <w:rsid w:val="00053F0C"/>
    <w:rsid w:val="00070BAB"/>
    <w:rsid w:val="00077289"/>
    <w:rsid w:val="0008345A"/>
    <w:rsid w:val="000852D9"/>
    <w:rsid w:val="00086B94"/>
    <w:rsid w:val="00087430"/>
    <w:rsid w:val="00090D4B"/>
    <w:rsid w:val="00093797"/>
    <w:rsid w:val="000A1B66"/>
    <w:rsid w:val="000A72AB"/>
    <w:rsid w:val="000B6428"/>
    <w:rsid w:val="000B6854"/>
    <w:rsid w:val="000C7A4D"/>
    <w:rsid w:val="000E3A20"/>
    <w:rsid w:val="000E7362"/>
    <w:rsid w:val="000F7B01"/>
    <w:rsid w:val="00110D52"/>
    <w:rsid w:val="00113BD8"/>
    <w:rsid w:val="00144606"/>
    <w:rsid w:val="00156AEB"/>
    <w:rsid w:val="0016217C"/>
    <w:rsid w:val="00172165"/>
    <w:rsid w:val="00172451"/>
    <w:rsid w:val="00173C55"/>
    <w:rsid w:val="00176846"/>
    <w:rsid w:val="00180B96"/>
    <w:rsid w:val="0018202C"/>
    <w:rsid w:val="00182FC1"/>
    <w:rsid w:val="001837CB"/>
    <w:rsid w:val="00183D34"/>
    <w:rsid w:val="0019176D"/>
    <w:rsid w:val="00193947"/>
    <w:rsid w:val="0019619F"/>
    <w:rsid w:val="001A27C2"/>
    <w:rsid w:val="001A4EA8"/>
    <w:rsid w:val="001B05B5"/>
    <w:rsid w:val="001C077C"/>
    <w:rsid w:val="001C1793"/>
    <w:rsid w:val="001C7C2E"/>
    <w:rsid w:val="001E2734"/>
    <w:rsid w:val="001F0C60"/>
    <w:rsid w:val="001F1ADD"/>
    <w:rsid w:val="001F2633"/>
    <w:rsid w:val="00201B56"/>
    <w:rsid w:val="00205951"/>
    <w:rsid w:val="0022108F"/>
    <w:rsid w:val="00225E70"/>
    <w:rsid w:val="00227E65"/>
    <w:rsid w:val="00230343"/>
    <w:rsid w:val="002343B5"/>
    <w:rsid w:val="00243AD6"/>
    <w:rsid w:val="002612F1"/>
    <w:rsid w:val="002677D3"/>
    <w:rsid w:val="002713A1"/>
    <w:rsid w:val="002731AB"/>
    <w:rsid w:val="002843B6"/>
    <w:rsid w:val="00285FD0"/>
    <w:rsid w:val="00286F8B"/>
    <w:rsid w:val="00292739"/>
    <w:rsid w:val="002D7A32"/>
    <w:rsid w:val="002E0701"/>
    <w:rsid w:val="002E0A7B"/>
    <w:rsid w:val="002E6446"/>
    <w:rsid w:val="002E7F85"/>
    <w:rsid w:val="002F0151"/>
    <w:rsid w:val="002F6EC1"/>
    <w:rsid w:val="0030613E"/>
    <w:rsid w:val="00312737"/>
    <w:rsid w:val="0031712C"/>
    <w:rsid w:val="00325EAB"/>
    <w:rsid w:val="0033014B"/>
    <w:rsid w:val="003303C2"/>
    <w:rsid w:val="00332707"/>
    <w:rsid w:val="003360B8"/>
    <w:rsid w:val="00342FEE"/>
    <w:rsid w:val="00343E88"/>
    <w:rsid w:val="0034466F"/>
    <w:rsid w:val="003464F4"/>
    <w:rsid w:val="003558A2"/>
    <w:rsid w:val="00360B4B"/>
    <w:rsid w:val="003759B9"/>
    <w:rsid w:val="0037618D"/>
    <w:rsid w:val="00380AEC"/>
    <w:rsid w:val="00385501"/>
    <w:rsid w:val="003861EC"/>
    <w:rsid w:val="00390960"/>
    <w:rsid w:val="0039116B"/>
    <w:rsid w:val="003A46D6"/>
    <w:rsid w:val="003B0A7F"/>
    <w:rsid w:val="003B0F4B"/>
    <w:rsid w:val="003B5CD6"/>
    <w:rsid w:val="003D096C"/>
    <w:rsid w:val="003E1011"/>
    <w:rsid w:val="003E527F"/>
    <w:rsid w:val="003E56A9"/>
    <w:rsid w:val="003E6644"/>
    <w:rsid w:val="003E78E4"/>
    <w:rsid w:val="003E7A6A"/>
    <w:rsid w:val="003F38A6"/>
    <w:rsid w:val="003F6F44"/>
    <w:rsid w:val="00404785"/>
    <w:rsid w:val="00407F9D"/>
    <w:rsid w:val="00421BD6"/>
    <w:rsid w:val="00422259"/>
    <w:rsid w:val="004249AE"/>
    <w:rsid w:val="004270DB"/>
    <w:rsid w:val="004310C5"/>
    <w:rsid w:val="0043316D"/>
    <w:rsid w:val="00436796"/>
    <w:rsid w:val="00446508"/>
    <w:rsid w:val="00466AA6"/>
    <w:rsid w:val="0047507B"/>
    <w:rsid w:val="004813D6"/>
    <w:rsid w:val="00482FDC"/>
    <w:rsid w:val="004965B7"/>
    <w:rsid w:val="004C5EE9"/>
    <w:rsid w:val="004D17D3"/>
    <w:rsid w:val="004D3AA1"/>
    <w:rsid w:val="004E047F"/>
    <w:rsid w:val="004E1735"/>
    <w:rsid w:val="004E3806"/>
    <w:rsid w:val="004E518D"/>
    <w:rsid w:val="004F2301"/>
    <w:rsid w:val="004F6308"/>
    <w:rsid w:val="00503BC1"/>
    <w:rsid w:val="00510D41"/>
    <w:rsid w:val="00512A03"/>
    <w:rsid w:val="00515FFE"/>
    <w:rsid w:val="00523BC7"/>
    <w:rsid w:val="00524CEC"/>
    <w:rsid w:val="00525DFD"/>
    <w:rsid w:val="0053512A"/>
    <w:rsid w:val="00536FF2"/>
    <w:rsid w:val="00551FB3"/>
    <w:rsid w:val="00564334"/>
    <w:rsid w:val="0056740B"/>
    <w:rsid w:val="00572691"/>
    <w:rsid w:val="00575F17"/>
    <w:rsid w:val="00577163"/>
    <w:rsid w:val="005908F4"/>
    <w:rsid w:val="00591A7C"/>
    <w:rsid w:val="00596F21"/>
    <w:rsid w:val="005A2CA7"/>
    <w:rsid w:val="005A3FF5"/>
    <w:rsid w:val="005A71B8"/>
    <w:rsid w:val="005B23EB"/>
    <w:rsid w:val="005B46BD"/>
    <w:rsid w:val="005B6A10"/>
    <w:rsid w:val="005C04F6"/>
    <w:rsid w:val="005C1EC5"/>
    <w:rsid w:val="005C662F"/>
    <w:rsid w:val="005D34FE"/>
    <w:rsid w:val="005E333B"/>
    <w:rsid w:val="005E5997"/>
    <w:rsid w:val="005F1481"/>
    <w:rsid w:val="005F1690"/>
    <w:rsid w:val="005F3852"/>
    <w:rsid w:val="005F4587"/>
    <w:rsid w:val="005F7458"/>
    <w:rsid w:val="0060166D"/>
    <w:rsid w:val="00603529"/>
    <w:rsid w:val="006043C4"/>
    <w:rsid w:val="00607E27"/>
    <w:rsid w:val="006127F6"/>
    <w:rsid w:val="00623E74"/>
    <w:rsid w:val="006245F0"/>
    <w:rsid w:val="00626242"/>
    <w:rsid w:val="00656129"/>
    <w:rsid w:val="0066065E"/>
    <w:rsid w:val="006617A7"/>
    <w:rsid w:val="00677021"/>
    <w:rsid w:val="00681F5B"/>
    <w:rsid w:val="0068314C"/>
    <w:rsid w:val="00683AC4"/>
    <w:rsid w:val="006B0803"/>
    <w:rsid w:val="006B35F6"/>
    <w:rsid w:val="006D2914"/>
    <w:rsid w:val="006D5305"/>
    <w:rsid w:val="006D54A7"/>
    <w:rsid w:val="006E01C8"/>
    <w:rsid w:val="006E6845"/>
    <w:rsid w:val="006F5202"/>
    <w:rsid w:val="006F5AF8"/>
    <w:rsid w:val="00702281"/>
    <w:rsid w:val="00705943"/>
    <w:rsid w:val="00705DA5"/>
    <w:rsid w:val="00713912"/>
    <w:rsid w:val="007343B0"/>
    <w:rsid w:val="007410D3"/>
    <w:rsid w:val="00751EEC"/>
    <w:rsid w:val="00754987"/>
    <w:rsid w:val="007712F2"/>
    <w:rsid w:val="00781A3A"/>
    <w:rsid w:val="00782933"/>
    <w:rsid w:val="00791FD4"/>
    <w:rsid w:val="00793BAD"/>
    <w:rsid w:val="007A597C"/>
    <w:rsid w:val="007B37C3"/>
    <w:rsid w:val="007C6B48"/>
    <w:rsid w:val="007D3B42"/>
    <w:rsid w:val="007D6281"/>
    <w:rsid w:val="00802295"/>
    <w:rsid w:val="008052F3"/>
    <w:rsid w:val="00811C3F"/>
    <w:rsid w:val="00815747"/>
    <w:rsid w:val="00817767"/>
    <w:rsid w:val="00840950"/>
    <w:rsid w:val="00841C54"/>
    <w:rsid w:val="00841FD6"/>
    <w:rsid w:val="008439C2"/>
    <w:rsid w:val="008567CE"/>
    <w:rsid w:val="00860918"/>
    <w:rsid w:val="00872691"/>
    <w:rsid w:val="00873F9C"/>
    <w:rsid w:val="00884928"/>
    <w:rsid w:val="00885B7C"/>
    <w:rsid w:val="00894A04"/>
    <w:rsid w:val="00896415"/>
    <w:rsid w:val="008A0076"/>
    <w:rsid w:val="008A39D2"/>
    <w:rsid w:val="008A6051"/>
    <w:rsid w:val="008B19FF"/>
    <w:rsid w:val="008B7D16"/>
    <w:rsid w:val="008C553E"/>
    <w:rsid w:val="008D63DA"/>
    <w:rsid w:val="008E2541"/>
    <w:rsid w:val="008F0F17"/>
    <w:rsid w:val="008F24AD"/>
    <w:rsid w:val="00903916"/>
    <w:rsid w:val="00924FB7"/>
    <w:rsid w:val="00927ECD"/>
    <w:rsid w:val="0093219F"/>
    <w:rsid w:val="00933837"/>
    <w:rsid w:val="00936382"/>
    <w:rsid w:val="00943EF9"/>
    <w:rsid w:val="00944162"/>
    <w:rsid w:val="00946EC6"/>
    <w:rsid w:val="00951CFF"/>
    <w:rsid w:val="00952394"/>
    <w:rsid w:val="00956E27"/>
    <w:rsid w:val="00963133"/>
    <w:rsid w:val="009870BC"/>
    <w:rsid w:val="00992D41"/>
    <w:rsid w:val="009A1CC8"/>
    <w:rsid w:val="009A4019"/>
    <w:rsid w:val="009B3404"/>
    <w:rsid w:val="009B4BC9"/>
    <w:rsid w:val="009C5502"/>
    <w:rsid w:val="009C5D95"/>
    <w:rsid w:val="009C7CD8"/>
    <w:rsid w:val="009E09C0"/>
    <w:rsid w:val="009E45DD"/>
    <w:rsid w:val="009F2CE5"/>
    <w:rsid w:val="009F3103"/>
    <w:rsid w:val="009F44B9"/>
    <w:rsid w:val="009F7848"/>
    <w:rsid w:val="00A02FCD"/>
    <w:rsid w:val="00A053A1"/>
    <w:rsid w:val="00A350C9"/>
    <w:rsid w:val="00A44A03"/>
    <w:rsid w:val="00A53BDC"/>
    <w:rsid w:val="00A5508C"/>
    <w:rsid w:val="00A579F7"/>
    <w:rsid w:val="00A57D2A"/>
    <w:rsid w:val="00A70089"/>
    <w:rsid w:val="00A73727"/>
    <w:rsid w:val="00A757EE"/>
    <w:rsid w:val="00A833FA"/>
    <w:rsid w:val="00A94754"/>
    <w:rsid w:val="00AA4670"/>
    <w:rsid w:val="00AA576D"/>
    <w:rsid w:val="00AB4CD2"/>
    <w:rsid w:val="00AC33CE"/>
    <w:rsid w:val="00AD2650"/>
    <w:rsid w:val="00AD687A"/>
    <w:rsid w:val="00AF7A1F"/>
    <w:rsid w:val="00B22C55"/>
    <w:rsid w:val="00B25665"/>
    <w:rsid w:val="00B25763"/>
    <w:rsid w:val="00B26CBD"/>
    <w:rsid w:val="00B27E7B"/>
    <w:rsid w:val="00B31BC5"/>
    <w:rsid w:val="00B331AF"/>
    <w:rsid w:val="00B34237"/>
    <w:rsid w:val="00B36B52"/>
    <w:rsid w:val="00B40342"/>
    <w:rsid w:val="00B4661B"/>
    <w:rsid w:val="00B470F6"/>
    <w:rsid w:val="00B532D9"/>
    <w:rsid w:val="00B53CCE"/>
    <w:rsid w:val="00B56D94"/>
    <w:rsid w:val="00B62945"/>
    <w:rsid w:val="00B7324F"/>
    <w:rsid w:val="00B80DBD"/>
    <w:rsid w:val="00B824AB"/>
    <w:rsid w:val="00B8467A"/>
    <w:rsid w:val="00B86ECB"/>
    <w:rsid w:val="00B9301F"/>
    <w:rsid w:val="00BA5921"/>
    <w:rsid w:val="00BB248B"/>
    <w:rsid w:val="00BB4BF7"/>
    <w:rsid w:val="00BC128B"/>
    <w:rsid w:val="00BC6448"/>
    <w:rsid w:val="00BD1895"/>
    <w:rsid w:val="00BD2756"/>
    <w:rsid w:val="00C1036B"/>
    <w:rsid w:val="00C13246"/>
    <w:rsid w:val="00C212A7"/>
    <w:rsid w:val="00C22E0D"/>
    <w:rsid w:val="00C25D53"/>
    <w:rsid w:val="00C30DFE"/>
    <w:rsid w:val="00C331FA"/>
    <w:rsid w:val="00C349A0"/>
    <w:rsid w:val="00C34B3A"/>
    <w:rsid w:val="00C55019"/>
    <w:rsid w:val="00C62263"/>
    <w:rsid w:val="00C674EB"/>
    <w:rsid w:val="00C7065B"/>
    <w:rsid w:val="00C77278"/>
    <w:rsid w:val="00C977A6"/>
    <w:rsid w:val="00CB653B"/>
    <w:rsid w:val="00CC0F1B"/>
    <w:rsid w:val="00CC1BD9"/>
    <w:rsid w:val="00CC5B30"/>
    <w:rsid w:val="00CD2B0D"/>
    <w:rsid w:val="00CE0A1D"/>
    <w:rsid w:val="00CF509B"/>
    <w:rsid w:val="00D02A41"/>
    <w:rsid w:val="00D05258"/>
    <w:rsid w:val="00D07C95"/>
    <w:rsid w:val="00D231E2"/>
    <w:rsid w:val="00D24322"/>
    <w:rsid w:val="00D30898"/>
    <w:rsid w:val="00D30AC6"/>
    <w:rsid w:val="00D321C4"/>
    <w:rsid w:val="00D37FAB"/>
    <w:rsid w:val="00D40E3F"/>
    <w:rsid w:val="00D45320"/>
    <w:rsid w:val="00D46B52"/>
    <w:rsid w:val="00D46FEE"/>
    <w:rsid w:val="00D7653C"/>
    <w:rsid w:val="00D7768A"/>
    <w:rsid w:val="00D86837"/>
    <w:rsid w:val="00D870F9"/>
    <w:rsid w:val="00D97F97"/>
    <w:rsid w:val="00DB7AA4"/>
    <w:rsid w:val="00DD5309"/>
    <w:rsid w:val="00DE5411"/>
    <w:rsid w:val="00DF1CBC"/>
    <w:rsid w:val="00E02664"/>
    <w:rsid w:val="00E06D3D"/>
    <w:rsid w:val="00E11341"/>
    <w:rsid w:val="00E150A3"/>
    <w:rsid w:val="00E2207E"/>
    <w:rsid w:val="00E26EF1"/>
    <w:rsid w:val="00E34079"/>
    <w:rsid w:val="00E35F41"/>
    <w:rsid w:val="00E41A10"/>
    <w:rsid w:val="00E431FE"/>
    <w:rsid w:val="00E44F06"/>
    <w:rsid w:val="00E45ECD"/>
    <w:rsid w:val="00E538E5"/>
    <w:rsid w:val="00E575EA"/>
    <w:rsid w:val="00E65182"/>
    <w:rsid w:val="00E72979"/>
    <w:rsid w:val="00E735BB"/>
    <w:rsid w:val="00EA4349"/>
    <w:rsid w:val="00EB0F1B"/>
    <w:rsid w:val="00EB473B"/>
    <w:rsid w:val="00EC64D6"/>
    <w:rsid w:val="00ED5843"/>
    <w:rsid w:val="00EE2A27"/>
    <w:rsid w:val="00F11339"/>
    <w:rsid w:val="00F143A7"/>
    <w:rsid w:val="00F21F1D"/>
    <w:rsid w:val="00F33072"/>
    <w:rsid w:val="00F336A1"/>
    <w:rsid w:val="00F35A8D"/>
    <w:rsid w:val="00F4066A"/>
    <w:rsid w:val="00F548C2"/>
    <w:rsid w:val="00F654D4"/>
    <w:rsid w:val="00F66912"/>
    <w:rsid w:val="00F672FA"/>
    <w:rsid w:val="00F75321"/>
    <w:rsid w:val="00F80E8A"/>
    <w:rsid w:val="00F95FC6"/>
    <w:rsid w:val="00F964FB"/>
    <w:rsid w:val="00F96E45"/>
    <w:rsid w:val="00F97E75"/>
    <w:rsid w:val="00FB313A"/>
    <w:rsid w:val="00FB339B"/>
    <w:rsid w:val="00FC494A"/>
    <w:rsid w:val="00FC4CE1"/>
    <w:rsid w:val="00FC533D"/>
    <w:rsid w:val="00FE674C"/>
    <w:rsid w:val="00FE6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BF42C"/>
  <w15:chartTrackingRefBased/>
  <w15:docId w15:val="{E7F34C1C-3073-479E-A46D-AFEC2E578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7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4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1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1E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71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1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1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1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1B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B7D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D16"/>
  </w:style>
  <w:style w:type="paragraph" w:styleId="Footer">
    <w:name w:val="footer"/>
    <w:basedOn w:val="Normal"/>
    <w:link w:val="FooterChar"/>
    <w:uiPriority w:val="99"/>
    <w:unhideWhenUsed/>
    <w:rsid w:val="008B7D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D16"/>
  </w:style>
  <w:style w:type="paragraph" w:styleId="ListParagraph">
    <w:name w:val="List Paragraph"/>
    <w:basedOn w:val="Normal"/>
    <w:uiPriority w:val="34"/>
    <w:qFormat/>
    <w:rsid w:val="00F753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3</TotalTime>
  <Pages>6</Pages>
  <Words>1364</Words>
  <Characters>77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ng Phyo</dc:creator>
  <cp:keywords/>
  <dc:description/>
  <cp:lastModifiedBy>Aung Zaw Zaw Phyo</cp:lastModifiedBy>
  <cp:revision>336</cp:revision>
  <cp:lastPrinted>2023-03-30T02:08:00Z</cp:lastPrinted>
  <dcterms:created xsi:type="dcterms:W3CDTF">2022-09-21T01:22:00Z</dcterms:created>
  <dcterms:modified xsi:type="dcterms:W3CDTF">2023-08-28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ce7dfccba64dfcb4eeded990357fc49fb57d972a3f196669341157befa7aaa</vt:lpwstr>
  </property>
</Properties>
</file>